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AEE6C" w14:textId="77777777" w:rsidR="00BD761B" w:rsidRPr="00BD761B" w:rsidRDefault="00BD761B" w:rsidP="00A12E2A">
      <w:pPr>
        <w:pStyle w:val="Standard"/>
        <w:spacing w:after="120" w:line="360" w:lineRule="auto"/>
        <w:rPr>
          <w:b/>
        </w:rPr>
      </w:pPr>
      <w:r w:rsidRPr="00BD761B">
        <w:rPr>
          <w:b/>
        </w:rPr>
        <w:t>Additional file 1</w:t>
      </w:r>
    </w:p>
    <w:p w14:paraId="17D0CB75" w14:textId="6F8F1D67" w:rsidR="00A12E2A" w:rsidRPr="00503CC9" w:rsidRDefault="00503CC9" w:rsidP="00A12E2A">
      <w:pPr>
        <w:pStyle w:val="Standard"/>
        <w:spacing w:after="120" w:line="360" w:lineRule="auto"/>
      </w:pPr>
      <w:bookmarkStart w:id="0" w:name="_GoBack"/>
      <w:bookmarkEnd w:id="0"/>
      <w:r w:rsidRPr="00503CC9">
        <w:t>“D</w:t>
      </w:r>
      <w:r w:rsidR="00A12E2A" w:rsidRPr="00503CC9">
        <w:t>ifficulties in retrieving positive autobiographical memories and imagining positive future events in anorexia nervosa</w:t>
      </w:r>
      <w:r w:rsidRPr="00503CC9">
        <w:t>”</w:t>
      </w:r>
    </w:p>
    <w:p w14:paraId="401A0E63" w14:textId="77777777" w:rsidR="00A12E2A" w:rsidRDefault="00A12E2A" w:rsidP="00A12E2A">
      <w:pPr>
        <w:pStyle w:val="Standard"/>
        <w:rPr>
          <w:b/>
          <w:bCs/>
        </w:rPr>
      </w:pPr>
    </w:p>
    <w:p w14:paraId="42A6BF5C" w14:textId="77777777" w:rsidR="00A12E2A" w:rsidRDefault="00A12E2A" w:rsidP="00A12E2A">
      <w:pPr>
        <w:pStyle w:val="Standard"/>
      </w:pPr>
      <w:r>
        <w:t>Table S1. Between-group differences in exploratory cognitive outcomes.</w:t>
      </w:r>
    </w:p>
    <w:tbl>
      <w:tblPr>
        <w:tblW w:w="1343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8"/>
        <w:gridCol w:w="1283"/>
        <w:gridCol w:w="1250"/>
        <w:gridCol w:w="1308"/>
        <w:gridCol w:w="1456"/>
        <w:gridCol w:w="1649"/>
        <w:gridCol w:w="1287"/>
        <w:gridCol w:w="1468"/>
        <w:gridCol w:w="1468"/>
      </w:tblGrid>
      <w:tr w:rsidR="00503CC9" w14:paraId="79D75A5C" w14:textId="6CDFFC7C" w:rsidTr="006A300C">
        <w:trPr>
          <w:trHeight w:val="349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80CA2" w14:textId="77777777" w:rsidR="00503CC9" w:rsidRPr="00A12E2A" w:rsidRDefault="00503CC9" w:rsidP="001A6DD6">
            <w:pPr>
              <w:pStyle w:val="Standard"/>
              <w:jc w:val="center"/>
            </w:pPr>
            <w:r w:rsidRPr="00A12E2A">
              <w:t>Task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95F05" w14:textId="288BCEA8" w:rsidR="00503CC9" w:rsidRPr="00A12E2A" w:rsidRDefault="00503CC9" w:rsidP="001A6DD6">
            <w:pPr>
              <w:pStyle w:val="Standard"/>
              <w:jc w:val="center"/>
            </w:pPr>
            <w:r w:rsidRPr="00A12E2A">
              <w:t>HC (n=</w:t>
            </w:r>
            <w:r w:rsidR="005D1DE8">
              <w:t>35</w:t>
            </w:r>
            <w:r w:rsidRPr="00A12E2A">
              <w:t>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F1731" w14:textId="25556760" w:rsidR="00503CC9" w:rsidRPr="00A12E2A" w:rsidRDefault="006A300C" w:rsidP="001A6DD6">
            <w:pPr>
              <w:pStyle w:val="Standard"/>
              <w:jc w:val="center"/>
            </w:pPr>
            <w:r>
              <w:t>ac</w:t>
            </w:r>
            <w:r w:rsidR="00503CC9" w:rsidRPr="00A12E2A">
              <w:t>AN (n=46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95424" w14:textId="36B5CAEF" w:rsidR="00503CC9" w:rsidRPr="00A12E2A" w:rsidRDefault="006A300C" w:rsidP="001A6DD6">
            <w:pPr>
              <w:pStyle w:val="Standard"/>
              <w:jc w:val="center"/>
            </w:pPr>
            <w:r>
              <w:t>r</w:t>
            </w:r>
            <w:r w:rsidR="00503CC9" w:rsidRPr="00A12E2A">
              <w:t>ecAN (n=40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DE2C3" w14:textId="77777777" w:rsidR="00503CC9" w:rsidRPr="00A12E2A" w:rsidRDefault="00503CC9" w:rsidP="001A6DD6">
            <w:pPr>
              <w:pStyle w:val="Standard"/>
              <w:jc w:val="center"/>
            </w:pPr>
            <w:r w:rsidRPr="00A12E2A">
              <w:t>F-value (df)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14315" w14:textId="77777777" w:rsidR="00503CC9" w:rsidRPr="00A12E2A" w:rsidRDefault="00503CC9" w:rsidP="001A6DD6">
            <w:pPr>
              <w:pStyle w:val="Standard"/>
              <w:jc w:val="center"/>
            </w:pPr>
            <w:r w:rsidRPr="00A12E2A">
              <w:rPr>
                <w:i/>
                <w:iCs/>
              </w:rPr>
              <w:t>p</w:t>
            </w:r>
            <w:r w:rsidRPr="00A12E2A">
              <w:t xml:space="preserve">-value (Cohen’s </w:t>
            </w:r>
            <w:r w:rsidRPr="00A12E2A">
              <w:rPr>
                <w:i/>
                <w:iCs/>
              </w:rPr>
              <w:t>d</w:t>
            </w:r>
            <w:r w:rsidRPr="00A12E2A">
              <w:t>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A98AAC" w14:textId="02CCC1B0" w:rsidR="00503CC9" w:rsidRDefault="006A300C" w:rsidP="006A300C">
            <w:pPr>
              <w:pStyle w:val="Standard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c</w:t>
            </w:r>
            <w:r w:rsidR="00503CC9" w:rsidRPr="00503CC9">
              <w:rPr>
                <w:i/>
                <w:iCs/>
              </w:rPr>
              <w:t>AN vs. HC</w:t>
            </w:r>
          </w:p>
          <w:p w14:paraId="069E8DDF" w14:textId="1C8BB4F3" w:rsidR="00503CC9" w:rsidRPr="00503CC9" w:rsidRDefault="00503CC9" w:rsidP="006A300C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50012D" w14:textId="042F3EA7" w:rsidR="00503CC9" w:rsidRDefault="00503CC9" w:rsidP="006A300C">
            <w:pPr>
              <w:pStyle w:val="Standard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HC</w:t>
            </w:r>
            <w:r w:rsidRPr="00503CC9">
              <w:rPr>
                <w:i/>
                <w:iCs/>
              </w:rPr>
              <w:t xml:space="preserve"> vs. </w:t>
            </w:r>
            <w:r>
              <w:rPr>
                <w:i/>
                <w:iCs/>
              </w:rPr>
              <w:t>recAN</w:t>
            </w:r>
          </w:p>
          <w:p w14:paraId="59F8391E" w14:textId="4D49EA8C" w:rsidR="00503CC9" w:rsidRPr="00A12E2A" w:rsidRDefault="00503CC9" w:rsidP="006A300C">
            <w:pPr>
              <w:pStyle w:val="Standard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 w14:paraId="68A4752D" w14:textId="0BAECE8D" w:rsidR="00503CC9" w:rsidRDefault="006A300C" w:rsidP="00503CC9">
            <w:pPr>
              <w:pStyle w:val="Standard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c</w:t>
            </w:r>
            <w:r w:rsidR="00503CC9" w:rsidRPr="00503CC9">
              <w:rPr>
                <w:i/>
                <w:iCs/>
              </w:rPr>
              <w:t xml:space="preserve">AN vs. </w:t>
            </w:r>
            <w:r w:rsidR="00503CC9">
              <w:rPr>
                <w:i/>
                <w:iCs/>
              </w:rPr>
              <w:t xml:space="preserve">recAN </w:t>
            </w:r>
          </w:p>
          <w:p w14:paraId="67E5FF74" w14:textId="08301E96" w:rsidR="00503CC9" w:rsidRPr="00A12E2A" w:rsidRDefault="00503CC9" w:rsidP="00503CC9">
            <w:pPr>
              <w:pStyle w:val="Standard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503CC9" w14:paraId="1044F311" w14:textId="7D86003F" w:rsidTr="000562EB">
        <w:trPr>
          <w:trHeight w:val="329"/>
        </w:trPr>
        <w:tc>
          <w:tcPr>
            <w:tcW w:w="226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2848A" w14:textId="77777777" w:rsidR="00503CC9" w:rsidRDefault="00503CC9" w:rsidP="001A6DD6">
            <w:pPr>
              <w:pStyle w:val="Standard"/>
            </w:pPr>
            <w:r>
              <w:t>Word fluency (total words)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38B8F" w14:textId="39A6CB0E" w:rsidR="00503CC9" w:rsidRDefault="008272CF" w:rsidP="001A6DD6">
            <w:pPr>
              <w:pStyle w:val="Standard"/>
              <w:jc w:val="center"/>
            </w:pPr>
            <w:r>
              <w:t>73.2±21.0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DB63C" w14:textId="6F7C32DB" w:rsidR="00503CC9" w:rsidRDefault="008272CF" w:rsidP="001A6DD6">
            <w:pPr>
              <w:pStyle w:val="Standard"/>
              <w:jc w:val="center"/>
            </w:pPr>
            <w:r>
              <w:t>81.7±21.8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4C1A3" w14:textId="6162E0D3" w:rsidR="00503CC9" w:rsidRDefault="008272CF" w:rsidP="001A6DD6">
            <w:pPr>
              <w:pStyle w:val="Standard"/>
              <w:jc w:val="center"/>
            </w:pPr>
            <w:r>
              <w:t>72.6±22.2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559A4" w14:textId="7A4665A2" w:rsidR="00503CC9" w:rsidRDefault="008272CF" w:rsidP="001A6DD6">
            <w:pPr>
              <w:pStyle w:val="Standard"/>
              <w:jc w:val="center"/>
            </w:pPr>
            <w:r>
              <w:t>2.64(2,116)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CB0BC" w14:textId="5461B92E" w:rsidR="00503CC9" w:rsidRDefault="008272CF" w:rsidP="001A6DD6">
            <w:pPr>
              <w:pStyle w:val="Standard"/>
              <w:jc w:val="center"/>
            </w:pPr>
            <w:r>
              <w:t>0.076 (</w:t>
            </w:r>
            <w:r w:rsidR="00FE6290">
              <w:t>0.43</w:t>
            </w:r>
            <w:r>
              <w:t>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 w14:paraId="486B56C1" w14:textId="18747411" w:rsidR="00503CC9" w:rsidRDefault="008272CF" w:rsidP="004F26A9">
            <w:pPr>
              <w:pStyle w:val="Standard"/>
              <w:jc w:val="center"/>
            </w:pPr>
            <w:r>
              <w:t>0.068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 w14:paraId="725FE7BB" w14:textId="12C00D21" w:rsidR="00503CC9" w:rsidRDefault="008272CF" w:rsidP="004F26A9">
            <w:pPr>
              <w:pStyle w:val="Standard"/>
              <w:jc w:val="center"/>
            </w:pPr>
            <w:r>
              <w:t>0.875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 w14:paraId="18C45B70" w14:textId="737C4010" w:rsidR="00503CC9" w:rsidRDefault="008272CF" w:rsidP="004F26A9">
            <w:pPr>
              <w:pStyle w:val="Standard"/>
              <w:jc w:val="center"/>
            </w:pPr>
            <w:r>
              <w:t>0.043*</w:t>
            </w:r>
          </w:p>
        </w:tc>
      </w:tr>
      <w:tr w:rsidR="008272CF" w14:paraId="1E8A796F" w14:textId="3FF4968D" w:rsidTr="00B56E8D">
        <w:trPr>
          <w:trHeight w:val="313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D93B0" w14:textId="77777777" w:rsidR="008272CF" w:rsidRDefault="008272CF" w:rsidP="008272CF">
            <w:pPr>
              <w:pStyle w:val="Standard"/>
            </w:pPr>
            <w:r>
              <w:t>Digit span forwards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7AFD7" w14:textId="4C593261" w:rsidR="008272CF" w:rsidRDefault="008272CF" w:rsidP="008272CF">
            <w:pPr>
              <w:pStyle w:val="Standard"/>
              <w:jc w:val="center"/>
            </w:pPr>
            <w:r>
              <w:t>6.7±1.3</w:t>
            </w: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189F9" w14:textId="4BCAB049" w:rsidR="008272CF" w:rsidRDefault="008272CF" w:rsidP="008272CF">
            <w:pPr>
              <w:pStyle w:val="Standard"/>
              <w:jc w:val="center"/>
            </w:pPr>
            <w:r>
              <w:t>6.9±1.0</w:t>
            </w:r>
          </w:p>
        </w:tc>
        <w:tc>
          <w:tcPr>
            <w:tcW w:w="13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6D825" w14:textId="0E465E57" w:rsidR="008272CF" w:rsidRDefault="008272CF" w:rsidP="008272CF">
            <w:pPr>
              <w:pStyle w:val="Standard"/>
              <w:jc w:val="center"/>
            </w:pPr>
            <w:r>
              <w:t>6.8±1.3</w:t>
            </w:r>
          </w:p>
        </w:tc>
        <w:tc>
          <w:tcPr>
            <w:tcW w:w="14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ED03F" w14:textId="60D1A894" w:rsidR="008272CF" w:rsidRDefault="008272CF" w:rsidP="008272CF">
            <w:pPr>
              <w:pStyle w:val="Standard"/>
              <w:jc w:val="center"/>
            </w:pPr>
            <w:r>
              <w:t>0.37(2,115)</w:t>
            </w:r>
          </w:p>
        </w:tc>
        <w:tc>
          <w:tcPr>
            <w:tcW w:w="16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7BB54" w14:textId="2978463E" w:rsidR="008272CF" w:rsidRDefault="008272CF" w:rsidP="008272CF">
            <w:pPr>
              <w:pStyle w:val="Standard"/>
              <w:jc w:val="center"/>
            </w:pPr>
            <w:r>
              <w:t>0.695 (</w:t>
            </w:r>
            <w:r w:rsidR="00FE6290">
              <w:t>0.16</w:t>
            </w:r>
            <w:r>
              <w:t>)</w:t>
            </w:r>
          </w:p>
        </w:tc>
        <w:tc>
          <w:tcPr>
            <w:tcW w:w="1287" w:type="dxa"/>
            <w:vAlign w:val="center"/>
          </w:tcPr>
          <w:p w14:paraId="6F0A9436" w14:textId="43133550" w:rsidR="008272CF" w:rsidRDefault="008272CF" w:rsidP="008272CF">
            <w:pPr>
              <w:pStyle w:val="Standard"/>
              <w:jc w:val="center"/>
            </w:pPr>
            <w:r>
              <w:t>0.395</w:t>
            </w:r>
          </w:p>
        </w:tc>
        <w:tc>
          <w:tcPr>
            <w:tcW w:w="1468" w:type="dxa"/>
            <w:vAlign w:val="center"/>
          </w:tcPr>
          <w:p w14:paraId="03FC7A28" w14:textId="3C4E7586" w:rsidR="008272CF" w:rsidRDefault="008272CF" w:rsidP="008272CF">
            <w:pPr>
              <w:pStyle w:val="Standard"/>
              <w:jc w:val="center"/>
            </w:pPr>
            <w:r>
              <w:t>0.628</w:t>
            </w:r>
          </w:p>
        </w:tc>
        <w:tc>
          <w:tcPr>
            <w:tcW w:w="1468" w:type="dxa"/>
            <w:vAlign w:val="center"/>
          </w:tcPr>
          <w:p w14:paraId="25408846" w14:textId="2F6DF07D" w:rsidR="008272CF" w:rsidRDefault="008272CF" w:rsidP="008272CF">
            <w:pPr>
              <w:pStyle w:val="Standard"/>
              <w:jc w:val="center"/>
            </w:pPr>
            <w:r>
              <w:t>0.725</w:t>
            </w:r>
          </w:p>
        </w:tc>
      </w:tr>
      <w:tr w:rsidR="008272CF" w14:paraId="5886261C" w14:textId="37B8B23B" w:rsidTr="00465001">
        <w:trPr>
          <w:trHeight w:val="313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14ABA" w14:textId="77777777" w:rsidR="008272CF" w:rsidRDefault="008272CF" w:rsidP="008272CF">
            <w:pPr>
              <w:pStyle w:val="Standard"/>
            </w:pPr>
            <w:r>
              <w:t>Digit span backwards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C8C46" w14:textId="6D614A77" w:rsidR="008272CF" w:rsidRDefault="008272CF" w:rsidP="008272CF">
            <w:pPr>
              <w:pStyle w:val="Standard"/>
              <w:jc w:val="center"/>
            </w:pPr>
            <w:r>
              <w:t>5.9±1.7</w:t>
            </w: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E36F0" w14:textId="6D89C942" w:rsidR="008272CF" w:rsidRDefault="008272CF" w:rsidP="008272CF">
            <w:pPr>
              <w:pStyle w:val="Standard"/>
              <w:jc w:val="center"/>
            </w:pPr>
            <w:r>
              <w:t>5.8±2.2</w:t>
            </w:r>
          </w:p>
        </w:tc>
        <w:tc>
          <w:tcPr>
            <w:tcW w:w="13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E8966" w14:textId="21B9F404" w:rsidR="008272CF" w:rsidRDefault="008272CF" w:rsidP="008272CF">
            <w:pPr>
              <w:pStyle w:val="Standard"/>
              <w:jc w:val="center"/>
            </w:pPr>
            <w:r>
              <w:t>6.0±1.5</w:t>
            </w:r>
          </w:p>
        </w:tc>
        <w:tc>
          <w:tcPr>
            <w:tcW w:w="14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A03B2" w14:textId="3B101FE4" w:rsidR="008272CF" w:rsidRDefault="008272CF" w:rsidP="008272CF">
            <w:pPr>
              <w:pStyle w:val="Standard"/>
              <w:jc w:val="center"/>
            </w:pPr>
            <w:r>
              <w:t>0.05(2,115)</w:t>
            </w:r>
          </w:p>
        </w:tc>
        <w:tc>
          <w:tcPr>
            <w:tcW w:w="16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C7DE1" w14:textId="3E0727B5" w:rsidR="008272CF" w:rsidRDefault="008272CF" w:rsidP="008272CF">
            <w:pPr>
              <w:pStyle w:val="Standard"/>
              <w:jc w:val="center"/>
            </w:pPr>
            <w:r>
              <w:t>0.951 (</w:t>
            </w:r>
            <w:r w:rsidR="00FE6290">
              <w:t>0.06</w:t>
            </w:r>
            <w:r>
              <w:t>)</w:t>
            </w:r>
          </w:p>
        </w:tc>
        <w:tc>
          <w:tcPr>
            <w:tcW w:w="1287" w:type="dxa"/>
            <w:vAlign w:val="center"/>
          </w:tcPr>
          <w:p w14:paraId="79FAC543" w14:textId="3E3E0FC2" w:rsidR="008272CF" w:rsidRDefault="008272CF" w:rsidP="008272CF">
            <w:pPr>
              <w:pStyle w:val="Standard"/>
              <w:jc w:val="center"/>
            </w:pPr>
            <w:r>
              <w:t>0.804</w:t>
            </w:r>
          </w:p>
        </w:tc>
        <w:tc>
          <w:tcPr>
            <w:tcW w:w="1468" w:type="dxa"/>
            <w:vAlign w:val="center"/>
          </w:tcPr>
          <w:p w14:paraId="464F1E5A" w14:textId="4BF2BB82" w:rsidR="008272CF" w:rsidRDefault="008272CF" w:rsidP="008272CF">
            <w:pPr>
              <w:pStyle w:val="Standard"/>
              <w:jc w:val="center"/>
            </w:pPr>
            <w:r>
              <w:t>0.978</w:t>
            </w:r>
          </w:p>
        </w:tc>
        <w:tc>
          <w:tcPr>
            <w:tcW w:w="1468" w:type="dxa"/>
            <w:vAlign w:val="center"/>
          </w:tcPr>
          <w:p w14:paraId="439A623E" w14:textId="7C2B1E43" w:rsidR="008272CF" w:rsidRDefault="008272CF" w:rsidP="008272CF">
            <w:pPr>
              <w:pStyle w:val="Standard"/>
              <w:jc w:val="center"/>
            </w:pPr>
            <w:r>
              <w:t>0.777</w:t>
            </w:r>
          </w:p>
        </w:tc>
      </w:tr>
      <w:tr w:rsidR="008272CF" w14:paraId="7D849F27" w14:textId="74EAD6D2" w:rsidTr="004F26A9">
        <w:trPr>
          <w:trHeight w:val="313"/>
        </w:trPr>
        <w:tc>
          <w:tcPr>
            <w:tcW w:w="9214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3C40A" w14:textId="77777777" w:rsidR="008272CF" w:rsidRDefault="008272CF" w:rsidP="008272CF">
            <w:pPr>
              <w:pStyle w:val="Standard"/>
            </w:pPr>
            <w:r>
              <w:rPr>
                <w:i/>
                <w:iCs/>
              </w:rPr>
              <w:t>Wisconsin card sorting task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126923CA" w14:textId="77777777" w:rsidR="008272CF" w:rsidRDefault="008272CF" w:rsidP="008272CF">
            <w:pPr>
              <w:pStyle w:val="Standard"/>
              <w:rPr>
                <w:i/>
                <w:iCs/>
              </w:rPr>
            </w:pP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 w14:paraId="6672A55A" w14:textId="77777777" w:rsidR="008272CF" w:rsidRDefault="008272CF" w:rsidP="008272CF">
            <w:pPr>
              <w:pStyle w:val="Standard"/>
              <w:rPr>
                <w:i/>
                <w:iCs/>
              </w:rPr>
            </w:pP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 w14:paraId="70403A29" w14:textId="77777777" w:rsidR="008272CF" w:rsidRDefault="008272CF" w:rsidP="008272CF">
            <w:pPr>
              <w:pStyle w:val="Standard"/>
              <w:rPr>
                <w:i/>
                <w:iCs/>
              </w:rPr>
            </w:pPr>
          </w:p>
        </w:tc>
      </w:tr>
      <w:tr w:rsidR="008272CF" w14:paraId="528D7405" w14:textId="6B042B1B" w:rsidTr="004F26A9">
        <w:trPr>
          <w:trHeight w:val="313"/>
        </w:trPr>
        <w:tc>
          <w:tcPr>
            <w:tcW w:w="9214" w:type="dxa"/>
            <w:gridSpan w:val="6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A8E2E" w14:textId="77777777" w:rsidR="008272CF" w:rsidRPr="00FE1631" w:rsidRDefault="008272CF" w:rsidP="008272CF">
            <w:pPr>
              <w:pStyle w:val="Standard"/>
              <w:rPr>
                <w:b/>
                <w:bCs/>
              </w:rPr>
            </w:pPr>
            <w:r w:rsidRPr="00FE1631">
              <w:rPr>
                <w:b/>
                <w:bCs/>
              </w:rPr>
              <w:t>General performance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auto"/>
            </w:tcBorders>
          </w:tcPr>
          <w:p w14:paraId="0AAFC017" w14:textId="77777777" w:rsidR="008272CF" w:rsidRPr="00FE1631" w:rsidRDefault="008272CF" w:rsidP="008272CF">
            <w:pPr>
              <w:pStyle w:val="Standard"/>
              <w:rPr>
                <w:b/>
                <w:bCs/>
              </w:rPr>
            </w:pP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auto"/>
            </w:tcBorders>
          </w:tcPr>
          <w:p w14:paraId="0F9DD2A7" w14:textId="77777777" w:rsidR="008272CF" w:rsidRPr="00FE1631" w:rsidRDefault="008272CF" w:rsidP="008272CF">
            <w:pPr>
              <w:pStyle w:val="Standard"/>
              <w:rPr>
                <w:b/>
                <w:bCs/>
              </w:rPr>
            </w:pP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auto"/>
            </w:tcBorders>
          </w:tcPr>
          <w:p w14:paraId="19F6A086" w14:textId="77777777" w:rsidR="008272CF" w:rsidRPr="00FE1631" w:rsidRDefault="008272CF" w:rsidP="008272CF">
            <w:pPr>
              <w:pStyle w:val="Standard"/>
              <w:rPr>
                <w:b/>
                <w:bCs/>
              </w:rPr>
            </w:pPr>
          </w:p>
        </w:tc>
      </w:tr>
      <w:tr w:rsidR="008272CF" w14:paraId="3DD753AD" w14:textId="2578F5F2" w:rsidTr="00AF56C9">
        <w:trPr>
          <w:trHeight w:val="313"/>
        </w:trPr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8C095" w14:textId="77777777" w:rsidR="008272CF" w:rsidRDefault="008272CF" w:rsidP="008272CF">
            <w:pPr>
              <w:pStyle w:val="Standard"/>
            </w:pPr>
            <w:r>
              <w:t>Number of trials administered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0C2A9" w14:textId="78022A25" w:rsidR="008272CF" w:rsidRDefault="00CF542A" w:rsidP="008272CF">
            <w:pPr>
              <w:pStyle w:val="Standard"/>
              <w:jc w:val="center"/>
            </w:pPr>
            <w:r>
              <w:t>31.5±18.9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89F85" w14:textId="5BE89129" w:rsidR="008272CF" w:rsidRDefault="00CF542A" w:rsidP="008272CF">
            <w:pPr>
              <w:pStyle w:val="Standard"/>
              <w:jc w:val="center"/>
            </w:pPr>
            <w:r>
              <w:t>34.</w:t>
            </w:r>
            <w:r w:rsidR="00C07D5B">
              <w:t>4±19.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C67CA" w14:textId="476B1565" w:rsidR="008272CF" w:rsidRDefault="00C07D5B" w:rsidP="008272CF">
            <w:pPr>
              <w:pStyle w:val="Standard"/>
              <w:jc w:val="center"/>
            </w:pPr>
            <w:r>
              <w:t>39.1±26.6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68C3F" w14:textId="3AB1B232" w:rsidR="008272CF" w:rsidRDefault="00C07D5B" w:rsidP="008272CF">
            <w:pPr>
              <w:pStyle w:val="Standard"/>
              <w:jc w:val="center"/>
            </w:pPr>
            <w:r>
              <w:t>0.78(2,111)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F1AE3" w14:textId="63BEAA4B" w:rsidR="008272CF" w:rsidRPr="00C07D5B" w:rsidRDefault="00C07D5B" w:rsidP="008272CF">
            <w:pPr>
              <w:pStyle w:val="Standard"/>
              <w:jc w:val="center"/>
            </w:pPr>
            <w:r>
              <w:t>0.459 (</w:t>
            </w:r>
            <w:r w:rsidR="00FE6290">
              <w:t>0.24</w:t>
            </w:r>
            <w:r>
              <w:t>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39A2156C" w14:textId="7B282B5C" w:rsidR="008272CF" w:rsidRDefault="00C07D5B" w:rsidP="008272CF">
            <w:pPr>
              <w:pStyle w:val="Standard"/>
              <w:jc w:val="center"/>
            </w:pPr>
            <w:r>
              <w:t>0.453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09F74758" w14:textId="311BDE72" w:rsidR="008272CF" w:rsidRDefault="00C07D5B" w:rsidP="008272CF">
            <w:pPr>
              <w:pStyle w:val="Standard"/>
              <w:jc w:val="center"/>
            </w:pPr>
            <w:r>
              <w:t>0.21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2C800069" w14:textId="09D0D068" w:rsidR="008272CF" w:rsidRDefault="00C07D5B" w:rsidP="008272CF">
            <w:pPr>
              <w:pStyle w:val="Standard"/>
              <w:jc w:val="center"/>
            </w:pPr>
            <w:r>
              <w:t>0.587</w:t>
            </w:r>
          </w:p>
        </w:tc>
      </w:tr>
      <w:tr w:rsidR="008272CF" w14:paraId="35233B58" w14:textId="459C7829" w:rsidTr="00AF56C9">
        <w:trPr>
          <w:trHeight w:val="313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1EC31" w14:textId="77777777" w:rsidR="008272CF" w:rsidRDefault="008272CF" w:rsidP="008272CF">
            <w:pPr>
              <w:pStyle w:val="Standard"/>
            </w:pPr>
            <w:r>
              <w:t>Total correct responses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ECD33" w14:textId="032F06F0" w:rsidR="008272CF" w:rsidRDefault="00CF542A" w:rsidP="008272CF">
            <w:pPr>
              <w:pStyle w:val="Standard"/>
              <w:jc w:val="center"/>
            </w:pPr>
            <w:r>
              <w:t>70.8±12.9</w:t>
            </w: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2D640" w14:textId="6B4FF0E1" w:rsidR="008272CF" w:rsidRDefault="00CF542A" w:rsidP="008272CF">
            <w:pPr>
              <w:pStyle w:val="Standard"/>
              <w:jc w:val="center"/>
            </w:pPr>
            <w:r>
              <w:t>72.0±10.2</w:t>
            </w:r>
          </w:p>
        </w:tc>
        <w:tc>
          <w:tcPr>
            <w:tcW w:w="13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21BFB" w14:textId="51F9720B" w:rsidR="008272CF" w:rsidRDefault="00CF542A" w:rsidP="008272CF">
            <w:pPr>
              <w:pStyle w:val="Standard"/>
              <w:jc w:val="center"/>
            </w:pPr>
            <w:r>
              <w:t>72.0±11.9</w:t>
            </w:r>
          </w:p>
        </w:tc>
        <w:tc>
          <w:tcPr>
            <w:tcW w:w="14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85801" w14:textId="39F98A5C" w:rsidR="008272CF" w:rsidRDefault="00CF542A" w:rsidP="008272CF">
            <w:pPr>
              <w:pStyle w:val="Standard"/>
              <w:jc w:val="center"/>
            </w:pPr>
            <w:r>
              <w:t>0.20(2,111)</w:t>
            </w:r>
          </w:p>
        </w:tc>
        <w:tc>
          <w:tcPr>
            <w:tcW w:w="16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506D1" w14:textId="57B9A4F1" w:rsidR="008272CF" w:rsidRPr="00FE6290" w:rsidRDefault="00CF542A" w:rsidP="008272CF">
            <w:pPr>
              <w:pStyle w:val="Standard"/>
              <w:jc w:val="center"/>
            </w:pPr>
            <w:r w:rsidRPr="00FE6290">
              <w:t>0.817 (</w:t>
            </w:r>
            <w:r w:rsidR="00FE6290" w:rsidRPr="00FE6290">
              <w:t>0.13</w:t>
            </w:r>
            <w:r w:rsidRPr="00FE6290">
              <w:t>)</w:t>
            </w:r>
          </w:p>
        </w:tc>
        <w:tc>
          <w:tcPr>
            <w:tcW w:w="1287" w:type="dxa"/>
            <w:vAlign w:val="center"/>
          </w:tcPr>
          <w:p w14:paraId="59594534" w14:textId="60A99372" w:rsidR="008272CF" w:rsidRDefault="00CF542A" w:rsidP="008272CF">
            <w:pPr>
              <w:pStyle w:val="Standard"/>
              <w:jc w:val="center"/>
            </w:pPr>
            <w:r>
              <w:t>0.528</w:t>
            </w:r>
          </w:p>
        </w:tc>
        <w:tc>
          <w:tcPr>
            <w:tcW w:w="1468" w:type="dxa"/>
            <w:vAlign w:val="center"/>
          </w:tcPr>
          <w:p w14:paraId="287569D1" w14:textId="46497C4C" w:rsidR="008272CF" w:rsidRDefault="00CF542A" w:rsidP="008272CF">
            <w:pPr>
              <w:pStyle w:val="Standard"/>
              <w:jc w:val="center"/>
            </w:pPr>
            <w:r>
              <w:t>0.775</w:t>
            </w:r>
          </w:p>
        </w:tc>
        <w:tc>
          <w:tcPr>
            <w:tcW w:w="1468" w:type="dxa"/>
            <w:vAlign w:val="center"/>
          </w:tcPr>
          <w:p w14:paraId="1EBAA9B1" w14:textId="56FA88C4" w:rsidR="008272CF" w:rsidRDefault="00CF542A" w:rsidP="008272CF">
            <w:pPr>
              <w:pStyle w:val="Standard"/>
              <w:jc w:val="center"/>
            </w:pPr>
            <w:r>
              <w:t>0.528</w:t>
            </w:r>
          </w:p>
        </w:tc>
      </w:tr>
      <w:tr w:rsidR="008272CF" w14:paraId="47F43198" w14:textId="7A0CBB3F" w:rsidTr="00AF56C9">
        <w:trPr>
          <w:trHeight w:val="313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87A62" w14:textId="77777777" w:rsidR="008272CF" w:rsidRDefault="008272CF" w:rsidP="008272CF">
            <w:pPr>
              <w:pStyle w:val="Standard"/>
            </w:pPr>
            <w:r>
              <w:t>Total response errors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BCC29" w14:textId="09DED397" w:rsidR="008272CF" w:rsidRDefault="00CF542A" w:rsidP="008272CF">
            <w:pPr>
              <w:pStyle w:val="Standard"/>
              <w:jc w:val="center"/>
            </w:pPr>
            <w:r>
              <w:t>27.5±22.0</w:t>
            </w: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3EA1A" w14:textId="71E816D6" w:rsidR="008272CF" w:rsidRDefault="00CF542A" w:rsidP="008272CF">
            <w:pPr>
              <w:pStyle w:val="Standard"/>
              <w:jc w:val="center"/>
            </w:pPr>
            <w:r>
              <w:t>25.5±19.9</w:t>
            </w:r>
          </w:p>
        </w:tc>
        <w:tc>
          <w:tcPr>
            <w:tcW w:w="13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8E3E7" w14:textId="7FDF4E4C" w:rsidR="008272CF" w:rsidRDefault="00CF542A" w:rsidP="008272CF">
            <w:pPr>
              <w:pStyle w:val="Standard"/>
              <w:jc w:val="center"/>
            </w:pPr>
            <w:r>
              <w:t>33.0±22.2</w:t>
            </w:r>
          </w:p>
        </w:tc>
        <w:tc>
          <w:tcPr>
            <w:tcW w:w="14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BE384" w14:textId="47F7AD4A" w:rsidR="008272CF" w:rsidRDefault="00CF542A" w:rsidP="008272CF">
            <w:pPr>
              <w:pStyle w:val="Standard"/>
              <w:jc w:val="center"/>
            </w:pPr>
            <w:r>
              <w:t>2.11(2,111)</w:t>
            </w:r>
          </w:p>
        </w:tc>
        <w:tc>
          <w:tcPr>
            <w:tcW w:w="16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42D8C" w14:textId="32DB0A15" w:rsidR="008272CF" w:rsidRPr="00CF542A" w:rsidRDefault="00CF542A" w:rsidP="008272CF">
            <w:pPr>
              <w:pStyle w:val="Standard"/>
              <w:jc w:val="center"/>
            </w:pPr>
            <w:r>
              <w:t>0.126 (</w:t>
            </w:r>
            <w:r w:rsidR="00FE6290">
              <w:t>0.39</w:t>
            </w:r>
            <w:r>
              <w:t>)</w:t>
            </w:r>
          </w:p>
        </w:tc>
        <w:tc>
          <w:tcPr>
            <w:tcW w:w="1287" w:type="dxa"/>
            <w:vAlign w:val="center"/>
          </w:tcPr>
          <w:p w14:paraId="0B424188" w14:textId="1E543CC6" w:rsidR="008272CF" w:rsidRDefault="00CF542A" w:rsidP="008272CF">
            <w:pPr>
              <w:pStyle w:val="Standard"/>
              <w:jc w:val="center"/>
            </w:pPr>
            <w:r>
              <w:t>0.497</w:t>
            </w:r>
          </w:p>
        </w:tc>
        <w:tc>
          <w:tcPr>
            <w:tcW w:w="1468" w:type="dxa"/>
            <w:vAlign w:val="center"/>
          </w:tcPr>
          <w:p w14:paraId="523541E9" w14:textId="1CE2D06D" w:rsidR="008272CF" w:rsidRDefault="00CF542A" w:rsidP="008272CF">
            <w:pPr>
              <w:pStyle w:val="Standard"/>
              <w:jc w:val="center"/>
            </w:pPr>
            <w:r>
              <w:t>0.207</w:t>
            </w:r>
          </w:p>
        </w:tc>
        <w:tc>
          <w:tcPr>
            <w:tcW w:w="1468" w:type="dxa"/>
            <w:vAlign w:val="center"/>
          </w:tcPr>
          <w:p w14:paraId="557858D2" w14:textId="45C55F9B" w:rsidR="008272CF" w:rsidRDefault="00CF542A" w:rsidP="008272CF">
            <w:pPr>
              <w:pStyle w:val="Standard"/>
              <w:jc w:val="center"/>
            </w:pPr>
            <w:r>
              <w:t>0.044</w:t>
            </w:r>
          </w:p>
        </w:tc>
      </w:tr>
      <w:tr w:rsidR="008272CF" w14:paraId="6562219C" w14:textId="04F450BA" w:rsidTr="00AF56C9">
        <w:trPr>
          <w:trHeight w:val="313"/>
        </w:trPr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F76F9" w14:textId="77777777" w:rsidR="008272CF" w:rsidRDefault="008272CF" w:rsidP="008272CF">
            <w:pPr>
              <w:pStyle w:val="Standard"/>
            </w:pPr>
            <w:r>
              <w:t>Total categories completed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417BC" w14:textId="06853DAD" w:rsidR="008272CF" w:rsidRDefault="009C53BE" w:rsidP="008272CF">
            <w:pPr>
              <w:pStyle w:val="Standard"/>
              <w:jc w:val="center"/>
            </w:pPr>
            <w:r>
              <w:t>5.3±1.6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F42B7" w14:textId="6A045C1C" w:rsidR="008272CF" w:rsidRDefault="009C53BE" w:rsidP="008272CF">
            <w:pPr>
              <w:pStyle w:val="Standard"/>
              <w:jc w:val="center"/>
            </w:pPr>
            <w:r>
              <w:t>5.3±1.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F41E4" w14:textId="7A1ED279" w:rsidR="008272CF" w:rsidRDefault="009C53BE" w:rsidP="008272CF">
            <w:pPr>
              <w:pStyle w:val="Standard"/>
              <w:jc w:val="center"/>
            </w:pPr>
            <w:r>
              <w:t>4.9±1.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FB8BE" w14:textId="05958E82" w:rsidR="008272CF" w:rsidRDefault="009C53BE" w:rsidP="008272CF">
            <w:pPr>
              <w:pStyle w:val="Standard"/>
              <w:jc w:val="center"/>
            </w:pPr>
            <w:r>
              <w:t>1.94(2,111)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F46F5" w14:textId="541D011B" w:rsidR="008272CF" w:rsidRPr="009C53BE" w:rsidRDefault="009C53BE" w:rsidP="008272CF">
            <w:pPr>
              <w:pStyle w:val="Standard"/>
              <w:jc w:val="center"/>
            </w:pPr>
            <w:r>
              <w:t>0.149 (</w:t>
            </w:r>
            <w:r w:rsidR="00FE6290">
              <w:t>0.38</w:t>
            </w:r>
            <w:r>
              <w:t>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 w14:paraId="217A4244" w14:textId="72069B4D" w:rsidR="008272CF" w:rsidRDefault="009C53BE" w:rsidP="008272CF">
            <w:pPr>
              <w:pStyle w:val="Standard"/>
              <w:jc w:val="center"/>
            </w:pPr>
            <w:r>
              <w:t>0.652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 w14:paraId="6D7E6DCE" w14:textId="560073B9" w:rsidR="008272CF" w:rsidRDefault="009C53BE" w:rsidP="008272CF">
            <w:pPr>
              <w:pStyle w:val="Standard"/>
              <w:jc w:val="center"/>
            </w:pPr>
            <w:r>
              <w:t>0.172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 w14:paraId="2BC99A48" w14:textId="7346D042" w:rsidR="008272CF" w:rsidRDefault="009C53BE" w:rsidP="008272CF">
            <w:pPr>
              <w:pStyle w:val="Standard"/>
              <w:jc w:val="center"/>
            </w:pPr>
            <w:r>
              <w:t>0.059</w:t>
            </w:r>
          </w:p>
        </w:tc>
      </w:tr>
      <w:tr w:rsidR="008272CF" w14:paraId="03B5E99C" w14:textId="70308429" w:rsidTr="000562EB">
        <w:trPr>
          <w:trHeight w:val="313"/>
        </w:trPr>
        <w:tc>
          <w:tcPr>
            <w:tcW w:w="9214" w:type="dxa"/>
            <w:gridSpan w:val="6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03A36" w14:textId="77777777" w:rsidR="008272CF" w:rsidRPr="0083258F" w:rsidRDefault="008272CF" w:rsidP="008272CF">
            <w:pPr>
              <w:pStyle w:val="Standard"/>
              <w:rPr>
                <w:b/>
                <w:bCs/>
              </w:rPr>
            </w:pPr>
            <w:r w:rsidRPr="0083258F">
              <w:rPr>
                <w:b/>
                <w:bCs/>
              </w:rPr>
              <w:t>Perseveratio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1C37E95" w14:textId="77777777" w:rsidR="008272CF" w:rsidRPr="0083258F" w:rsidRDefault="008272CF" w:rsidP="008272CF">
            <w:pPr>
              <w:pStyle w:val="Standard"/>
              <w:jc w:val="center"/>
              <w:rPr>
                <w:b/>
                <w:bCs/>
              </w:rPr>
            </w:pP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B319349" w14:textId="77777777" w:rsidR="008272CF" w:rsidRPr="0083258F" w:rsidRDefault="008272CF" w:rsidP="008272CF">
            <w:pPr>
              <w:pStyle w:val="Standard"/>
              <w:jc w:val="center"/>
              <w:rPr>
                <w:b/>
                <w:bCs/>
              </w:rPr>
            </w:pP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04B0817" w14:textId="77777777" w:rsidR="008272CF" w:rsidRPr="0083258F" w:rsidRDefault="008272CF" w:rsidP="008272CF">
            <w:pPr>
              <w:pStyle w:val="Standard"/>
              <w:jc w:val="center"/>
              <w:rPr>
                <w:b/>
                <w:bCs/>
              </w:rPr>
            </w:pPr>
          </w:p>
        </w:tc>
      </w:tr>
      <w:tr w:rsidR="008272CF" w14:paraId="2AE5BFE8" w14:textId="2982231D" w:rsidTr="000562EB">
        <w:trPr>
          <w:trHeight w:val="313"/>
        </w:trPr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FBDCB" w14:textId="77777777" w:rsidR="008272CF" w:rsidRDefault="008272CF" w:rsidP="008272CF">
            <w:pPr>
              <w:pStyle w:val="Standard"/>
            </w:pPr>
            <w:r>
              <w:t>Perseverative responses (%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B0FBF4" w14:textId="0FF8953A" w:rsidR="008272CF" w:rsidRDefault="009C53BE" w:rsidP="008272CF">
            <w:pPr>
              <w:pStyle w:val="Standard"/>
              <w:jc w:val="center"/>
            </w:pPr>
            <w:r>
              <w:t>11.1±3.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EAD1D" w14:textId="543F0A34" w:rsidR="008272CF" w:rsidRDefault="009C53BE" w:rsidP="008272CF">
            <w:pPr>
              <w:pStyle w:val="Standard"/>
              <w:jc w:val="center"/>
            </w:pPr>
            <w:r>
              <w:t>12.9±5.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3F379" w14:textId="3E100DDA" w:rsidR="008272CF" w:rsidRDefault="009C53BE" w:rsidP="008272CF">
            <w:pPr>
              <w:pStyle w:val="Standard"/>
              <w:jc w:val="center"/>
            </w:pPr>
            <w:r>
              <w:t>11.4±5.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03CCD" w14:textId="471612B3" w:rsidR="008272CF" w:rsidRDefault="009C53BE" w:rsidP="008272CF">
            <w:pPr>
              <w:pStyle w:val="Standard"/>
              <w:jc w:val="center"/>
            </w:pPr>
            <w:r>
              <w:t>1.54(2,111)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973A0" w14:textId="69EB7E94" w:rsidR="008272CF" w:rsidRDefault="009C53BE" w:rsidP="008272CF">
            <w:pPr>
              <w:pStyle w:val="Standard"/>
              <w:jc w:val="center"/>
            </w:pPr>
            <w:r>
              <w:t>0.219 (</w:t>
            </w:r>
            <w:r w:rsidR="00FE6290">
              <w:t>0.33</w:t>
            </w:r>
            <w:r>
              <w:t>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071A2F0E" w14:textId="4FD0AE23" w:rsidR="008272CF" w:rsidRDefault="009C53BE" w:rsidP="008272CF">
            <w:pPr>
              <w:pStyle w:val="Standard"/>
              <w:jc w:val="center"/>
            </w:pPr>
            <w:r>
              <w:t>0.102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15494BFE" w14:textId="541B6583" w:rsidR="008272CF" w:rsidRDefault="009C53BE" w:rsidP="008272CF">
            <w:pPr>
              <w:pStyle w:val="Standard"/>
              <w:jc w:val="center"/>
            </w:pPr>
            <w:r>
              <w:t>0.706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0089D154" w14:textId="03E1559F" w:rsidR="008272CF" w:rsidRDefault="009C53BE" w:rsidP="008272CF">
            <w:pPr>
              <w:pStyle w:val="Standard"/>
              <w:jc w:val="center"/>
            </w:pPr>
            <w:r>
              <w:t>0.201</w:t>
            </w:r>
          </w:p>
        </w:tc>
      </w:tr>
      <w:tr w:rsidR="008272CF" w14:paraId="51481FC2" w14:textId="42302310" w:rsidTr="000562EB">
        <w:trPr>
          <w:trHeight w:val="313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FE7A5" w14:textId="77777777" w:rsidR="008272CF" w:rsidRDefault="008272CF" w:rsidP="008272CF">
            <w:pPr>
              <w:pStyle w:val="Standard"/>
            </w:pPr>
            <w:r>
              <w:t>Perseverative errors (%)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67FE7" w14:textId="17C2540E" w:rsidR="008272CF" w:rsidRDefault="009C53BE" w:rsidP="008272CF">
            <w:pPr>
              <w:pStyle w:val="Standard"/>
              <w:jc w:val="center"/>
            </w:pPr>
            <w:r>
              <w:t>7.9±2.8</w:t>
            </w: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5AE64" w14:textId="48ADE300" w:rsidR="008272CF" w:rsidRDefault="009C53BE" w:rsidP="008272CF">
            <w:pPr>
              <w:pStyle w:val="Standard"/>
              <w:jc w:val="center"/>
            </w:pPr>
            <w:r>
              <w:t>8.6±3.8</w:t>
            </w:r>
          </w:p>
        </w:tc>
        <w:tc>
          <w:tcPr>
            <w:tcW w:w="13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FF444" w14:textId="751628AB" w:rsidR="008272CF" w:rsidRDefault="009C53BE" w:rsidP="008272CF">
            <w:pPr>
              <w:pStyle w:val="Standard"/>
              <w:jc w:val="center"/>
            </w:pPr>
            <w:r>
              <w:t>7.9±4.2</w:t>
            </w:r>
          </w:p>
        </w:tc>
        <w:tc>
          <w:tcPr>
            <w:tcW w:w="14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AA88D" w14:textId="7110AF4D" w:rsidR="008272CF" w:rsidRDefault="009C53BE" w:rsidP="008272CF">
            <w:pPr>
              <w:pStyle w:val="Standard"/>
              <w:jc w:val="center"/>
            </w:pPr>
            <w:r>
              <w:t>0.56(2,111)</w:t>
            </w:r>
          </w:p>
        </w:tc>
        <w:tc>
          <w:tcPr>
            <w:tcW w:w="16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0E684" w14:textId="1E31D8B0" w:rsidR="008272CF" w:rsidRDefault="009C53BE" w:rsidP="008272CF">
            <w:pPr>
              <w:pStyle w:val="Standard"/>
              <w:jc w:val="center"/>
            </w:pPr>
            <w:r>
              <w:t>0.575 (</w:t>
            </w:r>
            <w:r w:rsidR="00FE6290">
              <w:t>0.20</w:t>
            </w:r>
            <w:r>
              <w:t>)</w:t>
            </w:r>
          </w:p>
        </w:tc>
        <w:tc>
          <w:tcPr>
            <w:tcW w:w="1287" w:type="dxa"/>
            <w:vAlign w:val="center"/>
          </w:tcPr>
          <w:p w14:paraId="1C28FC2F" w14:textId="044BF115" w:rsidR="008272CF" w:rsidRDefault="009C53BE" w:rsidP="008272CF">
            <w:pPr>
              <w:pStyle w:val="Standard"/>
              <w:jc w:val="center"/>
            </w:pPr>
            <w:r>
              <w:t>0.317</w:t>
            </w:r>
          </w:p>
        </w:tc>
        <w:tc>
          <w:tcPr>
            <w:tcW w:w="1468" w:type="dxa"/>
            <w:vAlign w:val="center"/>
          </w:tcPr>
          <w:p w14:paraId="4FAD97F2" w14:textId="241B783C" w:rsidR="008272CF" w:rsidRDefault="009C53BE" w:rsidP="008272CF">
            <w:pPr>
              <w:pStyle w:val="Standard"/>
              <w:jc w:val="center"/>
            </w:pPr>
            <w:r>
              <w:t>0.789</w:t>
            </w:r>
          </w:p>
        </w:tc>
        <w:tc>
          <w:tcPr>
            <w:tcW w:w="1468" w:type="dxa"/>
            <w:vAlign w:val="center"/>
          </w:tcPr>
          <w:p w14:paraId="4BBDE259" w14:textId="46E6EE1D" w:rsidR="008272CF" w:rsidRDefault="009C53BE" w:rsidP="008272CF">
            <w:pPr>
              <w:pStyle w:val="Standard"/>
              <w:jc w:val="center"/>
            </w:pPr>
            <w:r>
              <w:t>0.458</w:t>
            </w:r>
          </w:p>
        </w:tc>
      </w:tr>
      <w:tr w:rsidR="008272CF" w14:paraId="63479A67" w14:textId="4EA144DA" w:rsidTr="000562EB">
        <w:trPr>
          <w:trHeight w:val="313"/>
        </w:trPr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72C18" w14:textId="77777777" w:rsidR="008272CF" w:rsidRDefault="008272CF" w:rsidP="008272CF">
            <w:pPr>
              <w:pStyle w:val="Standard"/>
            </w:pPr>
            <w:r>
              <w:t>Non-perseverative errors (%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36DA8" w14:textId="0E5B23C5" w:rsidR="008272CF" w:rsidRDefault="00D21116" w:rsidP="008272CF">
            <w:pPr>
              <w:pStyle w:val="Standard"/>
              <w:jc w:val="center"/>
            </w:pPr>
            <w:r>
              <w:t>17.6±17.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2B72B" w14:textId="75189BF0" w:rsidR="008272CF" w:rsidRDefault="00D21116" w:rsidP="008272CF">
            <w:pPr>
              <w:pStyle w:val="Standard"/>
              <w:jc w:val="center"/>
            </w:pPr>
            <w:r>
              <w:t>14.8±14.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9F776" w14:textId="0A03160A" w:rsidR="008272CF" w:rsidRDefault="00D21116" w:rsidP="008272CF">
            <w:pPr>
              <w:pStyle w:val="Standard"/>
              <w:jc w:val="center"/>
            </w:pPr>
            <w:r>
              <w:t>21.2±17.3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75A09" w14:textId="401229BC" w:rsidR="008272CF" w:rsidRDefault="00D21116" w:rsidP="008272CF">
            <w:pPr>
              <w:pStyle w:val="Standard"/>
              <w:jc w:val="center"/>
            </w:pPr>
            <w:r>
              <w:t>2.36(2,111)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5E1E2" w14:textId="504336E6" w:rsidR="008272CF" w:rsidRPr="00D21116" w:rsidRDefault="00D21116" w:rsidP="008272CF">
            <w:pPr>
              <w:pStyle w:val="Standard"/>
              <w:jc w:val="center"/>
            </w:pPr>
            <w:r w:rsidRPr="00D21116">
              <w:t>0.099 (</w:t>
            </w:r>
            <w:r w:rsidR="00FE6290">
              <w:t>0.41</w:t>
            </w:r>
            <w:r w:rsidRPr="00D21116">
              <w:t>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43C41D7D" w14:textId="057ECB44" w:rsidR="008272CF" w:rsidRDefault="009C53BE" w:rsidP="008272CF">
            <w:pPr>
              <w:pStyle w:val="Standard"/>
              <w:jc w:val="center"/>
            </w:pPr>
            <w:r>
              <w:t>0.294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2616014C" w14:textId="18E2D49C" w:rsidR="008272CF" w:rsidRDefault="009C53BE" w:rsidP="008272CF">
            <w:pPr>
              <w:pStyle w:val="Standard"/>
              <w:jc w:val="center"/>
            </w:pPr>
            <w:r>
              <w:t>0.301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1BDB34D7" w14:textId="616CF3C9" w:rsidR="008272CF" w:rsidRDefault="009C53BE" w:rsidP="008272CF">
            <w:pPr>
              <w:pStyle w:val="Standard"/>
              <w:jc w:val="center"/>
            </w:pPr>
            <w:r>
              <w:t>0.032</w:t>
            </w:r>
            <w:r w:rsidR="00292E81">
              <w:t>*</w:t>
            </w:r>
          </w:p>
        </w:tc>
      </w:tr>
      <w:tr w:rsidR="008272CF" w14:paraId="609DFC4C" w14:textId="4386E72F" w:rsidTr="004F26A9">
        <w:trPr>
          <w:trHeight w:val="313"/>
        </w:trPr>
        <w:tc>
          <w:tcPr>
            <w:tcW w:w="9214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B52A2" w14:textId="77777777" w:rsidR="008272CF" w:rsidRPr="0083258F" w:rsidRDefault="008272CF" w:rsidP="008272CF">
            <w:pPr>
              <w:pStyle w:val="Standard"/>
              <w:rPr>
                <w:b/>
                <w:bCs/>
              </w:rPr>
            </w:pPr>
            <w:r w:rsidRPr="0083258F">
              <w:rPr>
                <w:b/>
                <w:bCs/>
              </w:rPr>
              <w:t>Conceptual ability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44766CED" w14:textId="77777777" w:rsidR="008272CF" w:rsidRPr="0083258F" w:rsidRDefault="008272CF" w:rsidP="008272CF">
            <w:pPr>
              <w:pStyle w:val="Standard"/>
              <w:rPr>
                <w:b/>
                <w:bCs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E65FD52" w14:textId="77777777" w:rsidR="008272CF" w:rsidRPr="0083258F" w:rsidRDefault="008272CF" w:rsidP="008272CF">
            <w:pPr>
              <w:pStyle w:val="Standard"/>
              <w:rPr>
                <w:b/>
                <w:bCs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95FD011" w14:textId="77777777" w:rsidR="008272CF" w:rsidRPr="0083258F" w:rsidRDefault="008272CF" w:rsidP="008272CF">
            <w:pPr>
              <w:pStyle w:val="Standard"/>
              <w:rPr>
                <w:b/>
                <w:bCs/>
              </w:rPr>
            </w:pPr>
          </w:p>
        </w:tc>
      </w:tr>
      <w:tr w:rsidR="008272CF" w14:paraId="1B34C9DB" w14:textId="5BBDD56B" w:rsidTr="000562EB">
        <w:trPr>
          <w:trHeight w:val="31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4DB95" w14:textId="77777777" w:rsidR="008272CF" w:rsidRDefault="008272CF" w:rsidP="008272CF">
            <w:pPr>
              <w:pStyle w:val="Standard"/>
            </w:pPr>
            <w:r>
              <w:lastRenderedPageBreak/>
              <w:t>Trials to complete first categor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8B328" w14:textId="739A6D28" w:rsidR="008272CF" w:rsidRDefault="00D21116" w:rsidP="008272CF">
            <w:pPr>
              <w:pStyle w:val="Standard"/>
              <w:jc w:val="center"/>
            </w:pPr>
            <w:r>
              <w:t>16.7±20.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DB8B5" w14:textId="7B601334" w:rsidR="008272CF" w:rsidRDefault="00D21116" w:rsidP="008272CF">
            <w:pPr>
              <w:pStyle w:val="Standard"/>
              <w:jc w:val="center"/>
            </w:pPr>
            <w:r>
              <w:t>12.9±4.3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3D3EA" w14:textId="5AECA0FA" w:rsidR="008272CF" w:rsidRDefault="00D21116" w:rsidP="008272CF">
            <w:pPr>
              <w:pStyle w:val="Standard"/>
              <w:jc w:val="center"/>
            </w:pPr>
            <w:r>
              <w:t>17.7±20.1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5A1E2" w14:textId="06BE8BDF" w:rsidR="008272CF" w:rsidRDefault="00D21116" w:rsidP="008272CF">
            <w:pPr>
              <w:pStyle w:val="Standard"/>
              <w:jc w:val="center"/>
            </w:pPr>
            <w:r>
              <w:t>3.83(2,111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027D4" w14:textId="5C195D40" w:rsidR="008272CF" w:rsidRPr="00D21116" w:rsidRDefault="00D21116" w:rsidP="008272CF">
            <w:pPr>
              <w:pStyle w:val="Standard"/>
              <w:jc w:val="center"/>
            </w:pPr>
            <w:r>
              <w:t>0.025</w:t>
            </w:r>
            <w:r w:rsidR="00FE6290">
              <w:t>*</w:t>
            </w:r>
            <w:r>
              <w:t xml:space="preserve"> (</w:t>
            </w:r>
            <w:r w:rsidR="00FE6290">
              <w:t>0.53</w:t>
            </w:r>
            <w:r>
              <w:t>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323CE" w14:textId="6EEC38D4" w:rsidR="008272CF" w:rsidRDefault="00D21116" w:rsidP="008272CF">
            <w:pPr>
              <w:pStyle w:val="Standard"/>
              <w:jc w:val="center"/>
            </w:pPr>
            <w:r>
              <w:t>0.05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2B928" w14:textId="4EF38AEE" w:rsidR="008272CF" w:rsidRDefault="00D21116" w:rsidP="008272CF">
            <w:pPr>
              <w:pStyle w:val="Standard"/>
              <w:jc w:val="center"/>
            </w:pPr>
            <w:r>
              <w:t>0.566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16162" w14:textId="2BD154FD" w:rsidR="008272CF" w:rsidRDefault="00D21116" w:rsidP="008272CF">
            <w:pPr>
              <w:pStyle w:val="Standard"/>
              <w:jc w:val="center"/>
            </w:pPr>
            <w:r>
              <w:t>0.010</w:t>
            </w:r>
            <w:r w:rsidR="00292E81">
              <w:t>*</w:t>
            </w:r>
          </w:p>
        </w:tc>
      </w:tr>
      <w:tr w:rsidR="008272CF" w14:paraId="0CB2B8D4" w14:textId="5BF1BB93" w:rsidTr="004F26A9">
        <w:trPr>
          <w:trHeight w:val="313"/>
        </w:trPr>
        <w:tc>
          <w:tcPr>
            <w:tcW w:w="9214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0A83B" w14:textId="77777777" w:rsidR="008272CF" w:rsidRPr="00FE1631" w:rsidRDefault="008272CF" w:rsidP="008272CF">
            <w:pPr>
              <w:pStyle w:val="Standard"/>
              <w:rPr>
                <w:b/>
                <w:bCs/>
              </w:rPr>
            </w:pPr>
            <w:r w:rsidRPr="00FE1631">
              <w:rPr>
                <w:b/>
                <w:bCs/>
              </w:rPr>
              <w:t>Response consistency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46BE5409" w14:textId="77777777" w:rsidR="008272CF" w:rsidRPr="00FE1631" w:rsidRDefault="008272CF" w:rsidP="008272CF">
            <w:pPr>
              <w:pStyle w:val="Standard"/>
              <w:rPr>
                <w:b/>
                <w:bCs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D53DA03" w14:textId="77777777" w:rsidR="008272CF" w:rsidRPr="00FE1631" w:rsidRDefault="008272CF" w:rsidP="008272CF">
            <w:pPr>
              <w:pStyle w:val="Standard"/>
              <w:rPr>
                <w:b/>
                <w:bCs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3B5E179" w14:textId="77777777" w:rsidR="008272CF" w:rsidRPr="00FE1631" w:rsidRDefault="008272CF" w:rsidP="008272CF">
            <w:pPr>
              <w:pStyle w:val="Standard"/>
              <w:rPr>
                <w:b/>
                <w:bCs/>
              </w:rPr>
            </w:pPr>
          </w:p>
        </w:tc>
      </w:tr>
      <w:tr w:rsidR="008272CF" w14:paraId="2267EC9D" w14:textId="5397CE73" w:rsidTr="000562EB">
        <w:trPr>
          <w:trHeight w:val="313"/>
        </w:trPr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944E1" w14:textId="77777777" w:rsidR="008272CF" w:rsidRDefault="008272CF" w:rsidP="008272CF">
            <w:pPr>
              <w:pStyle w:val="Standard"/>
            </w:pPr>
            <w:r>
              <w:t>Failure to maintain set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4377E" w14:textId="4E5B9E0A" w:rsidR="008272CF" w:rsidRDefault="00D21116" w:rsidP="008272CF">
            <w:pPr>
              <w:pStyle w:val="Standard"/>
              <w:jc w:val="center"/>
            </w:pPr>
            <w:r>
              <w:t>0.8±1.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1A8C1" w14:textId="059FD794" w:rsidR="008272CF" w:rsidRDefault="00D21116" w:rsidP="008272CF">
            <w:pPr>
              <w:pStyle w:val="Standard"/>
              <w:jc w:val="center"/>
            </w:pPr>
            <w:r>
              <w:t>0.8±1.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3AEA3" w14:textId="0013C18F" w:rsidR="008272CF" w:rsidRDefault="00D21116" w:rsidP="008272CF">
            <w:pPr>
              <w:pStyle w:val="Standard"/>
              <w:jc w:val="center"/>
            </w:pPr>
            <w:r>
              <w:t>1.1±1.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F515E" w14:textId="2655AB5C" w:rsidR="008272CF" w:rsidRDefault="00D21116" w:rsidP="008272CF">
            <w:pPr>
              <w:pStyle w:val="Standard"/>
              <w:jc w:val="center"/>
            </w:pPr>
            <w:r>
              <w:t>0.54(2,111)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17F28" w14:textId="0EA04AD5" w:rsidR="008272CF" w:rsidRPr="00D21116" w:rsidRDefault="00D21116" w:rsidP="008272CF">
            <w:pPr>
              <w:pStyle w:val="Standard"/>
              <w:jc w:val="center"/>
            </w:pPr>
            <w:r>
              <w:t>0.584 (</w:t>
            </w:r>
            <w:r w:rsidR="00FE6290">
              <w:t>0.20</w:t>
            </w:r>
            <w:r>
              <w:t>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46761C63" w14:textId="3667BB3B" w:rsidR="008272CF" w:rsidRDefault="00D21116" w:rsidP="008272CF">
            <w:pPr>
              <w:pStyle w:val="Standard"/>
              <w:jc w:val="center"/>
            </w:pPr>
            <w:r>
              <w:t>0.934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3EBBCF1F" w14:textId="019DD87B" w:rsidR="008272CF" w:rsidRDefault="00D21116" w:rsidP="008272CF">
            <w:pPr>
              <w:pStyle w:val="Standard"/>
              <w:jc w:val="center"/>
            </w:pPr>
            <w:r>
              <w:t>0.40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01D7F669" w14:textId="752B583E" w:rsidR="008272CF" w:rsidRDefault="00D21116" w:rsidP="008272CF">
            <w:pPr>
              <w:pStyle w:val="Standard"/>
              <w:jc w:val="center"/>
            </w:pPr>
            <w:r>
              <w:t>0.339</w:t>
            </w:r>
          </w:p>
        </w:tc>
      </w:tr>
      <w:tr w:rsidR="008272CF" w14:paraId="667CEB37" w14:textId="5514CB72" w:rsidTr="007C1D44">
        <w:trPr>
          <w:trHeight w:val="313"/>
        </w:trPr>
        <w:tc>
          <w:tcPr>
            <w:tcW w:w="2268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CF6AA" w14:textId="77777777" w:rsidR="008272CF" w:rsidRDefault="008272CF" w:rsidP="008272CF">
            <w:pPr>
              <w:pStyle w:val="Standard"/>
            </w:pPr>
            <w:r>
              <w:t>Learning to learn</w:t>
            </w:r>
          </w:p>
        </w:tc>
        <w:tc>
          <w:tcPr>
            <w:tcW w:w="1283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F9101" w14:textId="6E4DFFFB" w:rsidR="008272CF" w:rsidRDefault="008272CF" w:rsidP="008272CF">
            <w:pPr>
              <w:pStyle w:val="Standard"/>
              <w:jc w:val="center"/>
            </w:pPr>
            <w:r>
              <w:t>-0.5±4.1</w:t>
            </w:r>
          </w:p>
        </w:tc>
        <w:tc>
          <w:tcPr>
            <w:tcW w:w="1250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AA482" w14:textId="453583B9" w:rsidR="008272CF" w:rsidRDefault="008272CF" w:rsidP="008272CF">
            <w:pPr>
              <w:pStyle w:val="Standard"/>
              <w:jc w:val="center"/>
            </w:pPr>
            <w:r>
              <w:t>-0.9±3.5</w:t>
            </w:r>
          </w:p>
        </w:tc>
        <w:tc>
          <w:tcPr>
            <w:tcW w:w="1308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60490" w14:textId="66E773CA" w:rsidR="008272CF" w:rsidRDefault="008272CF" w:rsidP="008272CF">
            <w:pPr>
              <w:pStyle w:val="Standard"/>
              <w:jc w:val="center"/>
            </w:pPr>
            <w:r>
              <w:t>0.5±3.5</w:t>
            </w:r>
          </w:p>
        </w:tc>
        <w:tc>
          <w:tcPr>
            <w:tcW w:w="1456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9F362" w14:textId="4BA8E1DC" w:rsidR="008272CF" w:rsidRDefault="00D21116" w:rsidP="008272CF">
            <w:pPr>
              <w:pStyle w:val="Standard"/>
              <w:jc w:val="center"/>
            </w:pPr>
            <w:r>
              <w:t>3.37(2,111)</w:t>
            </w:r>
          </w:p>
        </w:tc>
        <w:tc>
          <w:tcPr>
            <w:tcW w:w="1649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AE62C" w14:textId="0A2582D8" w:rsidR="008272CF" w:rsidRPr="00D21116" w:rsidRDefault="00D21116" w:rsidP="008272CF">
            <w:pPr>
              <w:pStyle w:val="Standard"/>
              <w:jc w:val="center"/>
            </w:pPr>
            <w:r w:rsidRPr="00D21116">
              <w:t>0.038</w:t>
            </w:r>
            <w:r w:rsidR="00FE6290">
              <w:t>*</w:t>
            </w:r>
            <w:r w:rsidRPr="00D21116">
              <w:t xml:space="preserve"> (</w:t>
            </w:r>
            <w:r w:rsidR="00FE6290">
              <w:t>0.49</w:t>
            </w:r>
            <w:r w:rsidRPr="00D21116">
              <w:t>)</w:t>
            </w:r>
          </w:p>
        </w:tc>
        <w:tc>
          <w:tcPr>
            <w:tcW w:w="1287" w:type="dxa"/>
            <w:tcBorders>
              <w:bottom w:val="double" w:sz="4" w:space="0" w:color="auto"/>
            </w:tcBorders>
            <w:vAlign w:val="center"/>
          </w:tcPr>
          <w:p w14:paraId="794EA2FF" w14:textId="2C1D7B75" w:rsidR="008272CF" w:rsidRDefault="00D21116" w:rsidP="008272CF">
            <w:pPr>
              <w:pStyle w:val="Standard"/>
              <w:jc w:val="center"/>
            </w:pPr>
            <w:r>
              <w:t>0.409</w:t>
            </w:r>
          </w:p>
        </w:tc>
        <w:tc>
          <w:tcPr>
            <w:tcW w:w="1468" w:type="dxa"/>
            <w:tcBorders>
              <w:bottom w:val="double" w:sz="4" w:space="0" w:color="auto"/>
            </w:tcBorders>
            <w:vAlign w:val="center"/>
          </w:tcPr>
          <w:p w14:paraId="64B393ED" w14:textId="0A8B535C" w:rsidR="008272CF" w:rsidRDefault="00D21116" w:rsidP="008272CF">
            <w:pPr>
              <w:pStyle w:val="Standard"/>
              <w:jc w:val="center"/>
            </w:pPr>
            <w:r>
              <w:t>0.105</w:t>
            </w:r>
          </w:p>
        </w:tc>
        <w:tc>
          <w:tcPr>
            <w:tcW w:w="1468" w:type="dxa"/>
            <w:tcBorders>
              <w:bottom w:val="double" w:sz="4" w:space="0" w:color="auto"/>
            </w:tcBorders>
            <w:vAlign w:val="center"/>
          </w:tcPr>
          <w:p w14:paraId="19CDC230" w14:textId="34E0D930" w:rsidR="008272CF" w:rsidRDefault="00D21116" w:rsidP="008272CF">
            <w:pPr>
              <w:pStyle w:val="Standard"/>
              <w:jc w:val="center"/>
            </w:pPr>
            <w:r>
              <w:t>0.012</w:t>
            </w:r>
            <w:r w:rsidR="002210CD">
              <w:t>*</w:t>
            </w:r>
          </w:p>
        </w:tc>
      </w:tr>
    </w:tbl>
    <w:p w14:paraId="615896E3" w14:textId="240E1BBB" w:rsidR="00A12E2A" w:rsidRDefault="00A12E2A" w:rsidP="00A12E2A">
      <w:pPr>
        <w:pStyle w:val="Standard"/>
        <w:spacing w:after="120"/>
      </w:pPr>
      <w:r>
        <w:t xml:space="preserve">**Significant at the </w:t>
      </w:r>
      <w:r>
        <w:rPr>
          <w:i/>
          <w:iCs/>
        </w:rPr>
        <w:t>p&lt;</w:t>
      </w:r>
      <w:r>
        <w:t>0.01 threshold</w:t>
      </w:r>
      <w:r>
        <w:rPr>
          <w:i/>
          <w:iCs/>
        </w:rPr>
        <w:t>, *</w:t>
      </w:r>
      <w:r>
        <w:t>Significant at the</w:t>
      </w:r>
      <w:r>
        <w:rPr>
          <w:i/>
          <w:iCs/>
        </w:rPr>
        <w:t xml:space="preserve"> p&lt;</w:t>
      </w:r>
      <w:r>
        <w:t>0.05 threshold</w:t>
      </w:r>
      <w:r>
        <w:rPr>
          <w:i/>
          <w:iCs/>
        </w:rPr>
        <w:t xml:space="preserve">. </w:t>
      </w:r>
      <w:r>
        <w:t xml:space="preserve">All analyses were run with age and </w:t>
      </w:r>
      <w:r w:rsidR="00A80E17">
        <w:t>years of education</w:t>
      </w:r>
      <w:r>
        <w:t xml:space="preserve"> as covariates</w:t>
      </w:r>
      <w:r w:rsidR="00DB221F">
        <w:t xml:space="preserve"> and </w:t>
      </w:r>
      <w:r w:rsidR="00DB221F">
        <w:rPr>
          <w:i/>
          <w:iCs/>
        </w:rPr>
        <w:t>p</w:t>
      </w:r>
      <w:r w:rsidR="00DB221F">
        <w:t xml:space="preserve">-values for </w:t>
      </w:r>
      <w:r w:rsidR="00DB221F" w:rsidRPr="00DB221F">
        <w:t>post</w:t>
      </w:r>
      <w:r w:rsidR="00DB221F">
        <w:t>-hoc group comparisons were Bonferroni adjusted</w:t>
      </w:r>
      <w:r>
        <w:t xml:space="preserve">. </w:t>
      </w:r>
      <w:r w:rsidR="006A300C">
        <w:t>ac</w:t>
      </w:r>
      <w:r>
        <w:t xml:space="preserve">AN = </w:t>
      </w:r>
      <w:r w:rsidR="006A300C">
        <w:t xml:space="preserve">acute </w:t>
      </w:r>
      <w:r>
        <w:t xml:space="preserve">anorexia nervosa; HC = healthy controls; </w:t>
      </w:r>
      <w:r w:rsidR="006A300C">
        <w:t>r</w:t>
      </w:r>
      <w:r>
        <w:t xml:space="preserve">ec-AN = recovered </w:t>
      </w:r>
      <w:r w:rsidR="006A300C">
        <w:t>anorexia nervosa</w:t>
      </w:r>
      <w:r>
        <w:t>.</w:t>
      </w:r>
    </w:p>
    <w:p w14:paraId="1EA1709D" w14:textId="77777777" w:rsidR="00A12E2A" w:rsidRDefault="00A12E2A" w:rsidP="00A12E2A">
      <w:pPr>
        <w:pStyle w:val="Standard"/>
      </w:pPr>
    </w:p>
    <w:p w14:paraId="3269EAF6" w14:textId="4A3581EB" w:rsidR="00A12E2A" w:rsidRPr="00A12E2A" w:rsidRDefault="00A12E2A" w:rsidP="00A12E2A">
      <w:pPr>
        <w:pStyle w:val="Standard"/>
      </w:pPr>
      <w:r w:rsidRPr="00A12E2A">
        <w:t>Table S</w:t>
      </w:r>
      <w:r>
        <w:t>2</w:t>
      </w:r>
      <w:r w:rsidRPr="00A12E2A">
        <w:t xml:space="preserve">. Effect of covariates on within-subjects effect of valence </w:t>
      </w:r>
    </w:p>
    <w:tbl>
      <w:tblPr>
        <w:tblW w:w="1320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40"/>
        <w:gridCol w:w="2575"/>
        <w:gridCol w:w="2688"/>
        <w:gridCol w:w="2645"/>
        <w:gridCol w:w="2191"/>
        <w:gridCol w:w="61"/>
      </w:tblGrid>
      <w:tr w:rsidR="001371A9" w14:paraId="2C11D5B9" w14:textId="77777777" w:rsidTr="001371A9">
        <w:trPr>
          <w:trHeight w:val="264"/>
        </w:trPr>
        <w:tc>
          <w:tcPr>
            <w:tcW w:w="304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7B47D" w14:textId="77777777" w:rsidR="001371A9" w:rsidRDefault="001371A9" w:rsidP="001A6DD6">
            <w:pPr>
              <w:pStyle w:val="Standard"/>
            </w:pPr>
          </w:p>
        </w:tc>
        <w:tc>
          <w:tcPr>
            <w:tcW w:w="5263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3E013" w14:textId="77777777" w:rsidR="001371A9" w:rsidRDefault="001371A9" w:rsidP="001A6DD6">
            <w:pPr>
              <w:pStyle w:val="Standard"/>
              <w:jc w:val="center"/>
            </w:pPr>
            <w:r>
              <w:rPr>
                <w:b/>
                <w:bCs/>
              </w:rPr>
              <w:t>Age</w:t>
            </w:r>
          </w:p>
        </w:tc>
        <w:tc>
          <w:tcPr>
            <w:tcW w:w="4897" w:type="dxa"/>
            <w:gridSpan w:val="3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80961" w14:textId="77777777" w:rsidR="001371A9" w:rsidRDefault="001371A9" w:rsidP="001A6DD6">
            <w:pPr>
              <w:pStyle w:val="Standard"/>
              <w:jc w:val="center"/>
            </w:pPr>
            <w:r>
              <w:rPr>
                <w:b/>
                <w:bCs/>
              </w:rPr>
              <w:t>Education</w:t>
            </w:r>
          </w:p>
        </w:tc>
      </w:tr>
      <w:tr w:rsidR="001371A9" w14:paraId="472ADF13" w14:textId="77777777" w:rsidTr="001371A9">
        <w:trPr>
          <w:trHeight w:val="529"/>
        </w:trPr>
        <w:tc>
          <w:tcPr>
            <w:tcW w:w="30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0DFF7" w14:textId="77777777" w:rsidR="001371A9" w:rsidRDefault="001371A9" w:rsidP="001A6DD6">
            <w:pPr>
              <w:pStyle w:val="Standard"/>
            </w:pPr>
          </w:p>
        </w:tc>
        <w:tc>
          <w:tcPr>
            <w:tcW w:w="25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CE4B1" w14:textId="52D9DA23" w:rsidR="001371A9" w:rsidRDefault="001371A9" w:rsidP="001A6DD6">
            <w:pPr>
              <w:pStyle w:val="Standard"/>
              <w:jc w:val="center"/>
            </w:pPr>
            <w:r>
              <w:t>F-value (</w:t>
            </w:r>
            <w:r>
              <w:rPr>
                <w:i/>
                <w:iCs/>
              </w:rPr>
              <w:t>df</w:t>
            </w:r>
            <w:r>
              <w:t>=</w:t>
            </w:r>
            <w:r w:rsidR="00E9747B">
              <w:t>4</w:t>
            </w:r>
            <w:r>
              <w:t>,232)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E2B98" w14:textId="77777777" w:rsidR="001371A9" w:rsidRDefault="001371A9" w:rsidP="001A6DD6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 xml:space="preserve">-value </w:t>
            </w:r>
          </w:p>
        </w:tc>
        <w:tc>
          <w:tcPr>
            <w:tcW w:w="26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B697F" w14:textId="2C7076A9" w:rsidR="001371A9" w:rsidRDefault="001371A9" w:rsidP="001A6DD6">
            <w:pPr>
              <w:pStyle w:val="Standard"/>
              <w:jc w:val="center"/>
            </w:pPr>
            <w:r>
              <w:t>F-value (</w:t>
            </w:r>
            <w:r>
              <w:rPr>
                <w:i/>
                <w:iCs/>
              </w:rPr>
              <w:t>df</w:t>
            </w:r>
            <w:r>
              <w:t>=</w:t>
            </w:r>
            <w:r w:rsidR="00E9747B">
              <w:t>4</w:t>
            </w:r>
            <w:r>
              <w:t>,232)</w:t>
            </w:r>
          </w:p>
        </w:tc>
        <w:tc>
          <w:tcPr>
            <w:tcW w:w="2252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AE99A" w14:textId="77777777" w:rsidR="001371A9" w:rsidRDefault="001371A9" w:rsidP="001A6DD6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 xml:space="preserve">-value </w:t>
            </w:r>
          </w:p>
        </w:tc>
      </w:tr>
      <w:tr w:rsidR="00A12E2A" w14:paraId="2B6CF904" w14:textId="77777777" w:rsidTr="001371A9">
        <w:trPr>
          <w:gridAfter w:val="1"/>
          <w:wAfter w:w="61" w:type="dxa"/>
          <w:trHeight w:val="264"/>
        </w:trPr>
        <w:tc>
          <w:tcPr>
            <w:tcW w:w="13139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CAE06" w14:textId="77777777" w:rsidR="00A12E2A" w:rsidRDefault="00A12E2A" w:rsidP="001A6DD6">
            <w:pPr>
              <w:pStyle w:val="Standard"/>
            </w:pPr>
            <w:r>
              <w:rPr>
                <w:i/>
                <w:iCs/>
              </w:rPr>
              <w:t>Autobiographical Memory Task</w:t>
            </w:r>
          </w:p>
        </w:tc>
      </w:tr>
      <w:tr w:rsidR="001371A9" w14:paraId="1E669D7C" w14:textId="77777777" w:rsidTr="001371A9">
        <w:trPr>
          <w:trHeight w:val="264"/>
        </w:trPr>
        <w:tc>
          <w:tcPr>
            <w:tcW w:w="304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9EA52" w14:textId="77777777" w:rsidR="001371A9" w:rsidRDefault="001371A9" w:rsidP="00FE6290">
            <w:pPr>
              <w:pStyle w:val="Standard"/>
            </w:pPr>
            <w:r>
              <w:t>Specificity</w:t>
            </w:r>
            <w:r>
              <w:rPr>
                <w:vertAlign w:val="superscript"/>
              </w:rPr>
              <w:t>a</w:t>
            </w:r>
          </w:p>
        </w:tc>
        <w:tc>
          <w:tcPr>
            <w:tcW w:w="25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EF36D" w14:textId="4D8262EB" w:rsidR="001371A9" w:rsidRDefault="001371A9" w:rsidP="00FE6290">
            <w:pPr>
              <w:pStyle w:val="Standard"/>
              <w:jc w:val="center"/>
            </w:pPr>
            <w:r>
              <w:t>4.87</w:t>
            </w:r>
          </w:p>
        </w:tc>
        <w:tc>
          <w:tcPr>
            <w:tcW w:w="268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D79CF" w14:textId="580E268A" w:rsidR="001371A9" w:rsidRDefault="001371A9" w:rsidP="00FE6290">
            <w:pPr>
              <w:pStyle w:val="Standard"/>
              <w:jc w:val="center"/>
            </w:pPr>
            <w:r>
              <w:t>0.008** (0.41)</w:t>
            </w:r>
          </w:p>
        </w:tc>
        <w:tc>
          <w:tcPr>
            <w:tcW w:w="26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6D28A" w14:textId="2F5C717A" w:rsidR="001371A9" w:rsidRDefault="001371A9" w:rsidP="00FE6290">
            <w:pPr>
              <w:pStyle w:val="Standard"/>
              <w:jc w:val="center"/>
            </w:pPr>
            <w:r>
              <w:t>0.10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7D7E4" w14:textId="4B448C36" w:rsidR="001371A9" w:rsidRDefault="001371A9" w:rsidP="00FE6290">
            <w:pPr>
              <w:pStyle w:val="Standard"/>
              <w:jc w:val="center"/>
            </w:pPr>
            <w:r>
              <w:t>0.902 (0.06)</w:t>
            </w:r>
          </w:p>
        </w:tc>
      </w:tr>
      <w:tr w:rsidR="001371A9" w14:paraId="68D3FADD" w14:textId="77777777" w:rsidTr="001371A9">
        <w:trPr>
          <w:trHeight w:val="264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46022" w14:textId="77777777" w:rsidR="001371A9" w:rsidRDefault="001371A9" w:rsidP="00FE6290">
            <w:pPr>
              <w:pStyle w:val="Standard"/>
            </w:pPr>
            <w:r>
              <w:t>Detaile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8DA22" w14:textId="121FC6EC" w:rsidR="001371A9" w:rsidRDefault="001371A9" w:rsidP="00FE6290">
            <w:pPr>
              <w:pStyle w:val="Standard"/>
              <w:jc w:val="center"/>
            </w:pPr>
            <w:r>
              <w:t xml:space="preserve">2.00 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525C4" w14:textId="2305BE9C" w:rsidR="001371A9" w:rsidRDefault="001371A9" w:rsidP="00FE6290">
            <w:pPr>
              <w:pStyle w:val="Standard"/>
              <w:jc w:val="center"/>
            </w:pPr>
            <w:r>
              <w:t>0.138 (0.26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69AC2" w14:textId="24536712" w:rsidR="001371A9" w:rsidRDefault="001371A9" w:rsidP="00FE6290">
            <w:pPr>
              <w:pStyle w:val="Standard"/>
              <w:jc w:val="center"/>
            </w:pPr>
            <w:r>
              <w:t>0.44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BD40E" w14:textId="10F52304" w:rsidR="001371A9" w:rsidRDefault="001371A9" w:rsidP="00FE6290">
            <w:pPr>
              <w:pStyle w:val="Standard"/>
              <w:jc w:val="center"/>
            </w:pPr>
            <w:r>
              <w:t>0.647 (0.13)</w:t>
            </w:r>
          </w:p>
        </w:tc>
      </w:tr>
      <w:tr w:rsidR="001371A9" w14:paraId="479946DF" w14:textId="77777777" w:rsidTr="001371A9">
        <w:trPr>
          <w:trHeight w:val="289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BF07D" w14:textId="77777777" w:rsidR="001371A9" w:rsidRDefault="001371A9" w:rsidP="00FE6290">
            <w:pPr>
              <w:pStyle w:val="Standard"/>
            </w:pPr>
            <w:r>
              <w:t>Difficulty to remember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5BD15" w14:textId="60D54E9D" w:rsidR="001371A9" w:rsidRDefault="001371A9" w:rsidP="00FE6290">
            <w:pPr>
              <w:pStyle w:val="Standard"/>
              <w:jc w:val="center"/>
            </w:pPr>
            <w:r>
              <w:t>0.06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3A805" w14:textId="2EEE6C9A" w:rsidR="001371A9" w:rsidRDefault="001371A9" w:rsidP="00FE6290">
            <w:pPr>
              <w:pStyle w:val="Standard"/>
              <w:jc w:val="center"/>
            </w:pPr>
            <w:r>
              <w:t>0.944 (0.06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1960C" w14:textId="08C035C0" w:rsidR="001371A9" w:rsidRDefault="001371A9" w:rsidP="00FE6290">
            <w:pPr>
              <w:pStyle w:val="Standard"/>
              <w:jc w:val="center"/>
            </w:pPr>
            <w:r>
              <w:t>0.15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5EFC0" w14:textId="5ABE8DDC" w:rsidR="001371A9" w:rsidRDefault="001371A9" w:rsidP="00FE6290">
            <w:pPr>
              <w:pStyle w:val="Standard"/>
              <w:jc w:val="center"/>
            </w:pPr>
            <w:r>
              <w:t>0.863 (0.06)</w:t>
            </w:r>
          </w:p>
        </w:tc>
      </w:tr>
      <w:tr w:rsidR="001371A9" w14:paraId="41F6311C" w14:textId="77777777" w:rsidTr="001371A9">
        <w:trPr>
          <w:trHeight w:val="264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0C44F" w14:textId="77777777" w:rsidR="001371A9" w:rsidRDefault="001371A9" w:rsidP="00FE6290">
            <w:pPr>
              <w:pStyle w:val="Standard"/>
            </w:pPr>
            <w:r>
              <w:t>Realistic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7E8BB" w14:textId="792E4794" w:rsidR="001371A9" w:rsidRDefault="001371A9" w:rsidP="00FE6290">
            <w:pPr>
              <w:pStyle w:val="Standard"/>
              <w:jc w:val="center"/>
            </w:pPr>
            <w:r>
              <w:t>0.58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84C90" w14:textId="25A444B7" w:rsidR="001371A9" w:rsidRDefault="001371A9" w:rsidP="00FE6290">
            <w:pPr>
              <w:pStyle w:val="Standard"/>
              <w:jc w:val="center"/>
            </w:pPr>
            <w:r>
              <w:t>0.559 (0.14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E0940" w14:textId="018F933E" w:rsidR="001371A9" w:rsidRDefault="001371A9" w:rsidP="00FE6290">
            <w:pPr>
              <w:pStyle w:val="Standard"/>
              <w:jc w:val="center"/>
            </w:pPr>
            <w:r>
              <w:t>0.81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5CD64" w14:textId="029992B8" w:rsidR="001371A9" w:rsidRDefault="001371A9" w:rsidP="00FE6290">
            <w:pPr>
              <w:pStyle w:val="Standard"/>
              <w:jc w:val="center"/>
            </w:pPr>
            <w:r>
              <w:t>0.444 (0.17)</w:t>
            </w:r>
          </w:p>
        </w:tc>
      </w:tr>
      <w:tr w:rsidR="001371A9" w14:paraId="2B59F359" w14:textId="77777777" w:rsidTr="001371A9">
        <w:trPr>
          <w:trHeight w:val="264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6DC3C" w14:textId="77777777" w:rsidR="001371A9" w:rsidRDefault="001371A9" w:rsidP="00FE6290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BB434" w14:textId="02227CDD" w:rsidR="001371A9" w:rsidRDefault="001371A9" w:rsidP="00FE6290">
            <w:pPr>
              <w:pStyle w:val="Standard"/>
              <w:jc w:val="center"/>
            </w:pPr>
            <w:r>
              <w:t>1.90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CF087" w14:textId="78D0425D" w:rsidR="001371A9" w:rsidRDefault="001371A9" w:rsidP="00FE6290">
            <w:pPr>
              <w:pStyle w:val="Standard"/>
              <w:jc w:val="center"/>
            </w:pPr>
            <w:r>
              <w:t>0.152 (0.26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44961" w14:textId="0538934D" w:rsidR="001371A9" w:rsidRDefault="001371A9" w:rsidP="00FE6290">
            <w:pPr>
              <w:pStyle w:val="Standard"/>
              <w:jc w:val="center"/>
            </w:pPr>
            <w:r>
              <w:t>0.65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FDC04" w14:textId="462CE564" w:rsidR="001371A9" w:rsidRDefault="001371A9" w:rsidP="00FE6290">
            <w:pPr>
              <w:pStyle w:val="Standard"/>
              <w:jc w:val="center"/>
            </w:pPr>
            <w:r>
              <w:t>0.526 (0.16)</w:t>
            </w:r>
          </w:p>
        </w:tc>
      </w:tr>
      <w:tr w:rsidR="001371A9" w14:paraId="2F6B865D" w14:textId="77777777" w:rsidTr="001371A9">
        <w:trPr>
          <w:trHeight w:val="264"/>
        </w:trPr>
        <w:tc>
          <w:tcPr>
            <w:tcW w:w="30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9609E" w14:textId="77777777" w:rsidR="001371A9" w:rsidRDefault="001371A9" w:rsidP="00FE6290">
            <w:pPr>
              <w:pStyle w:val="Standard"/>
            </w:pPr>
            <w:r>
              <w:t>Vivi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C6B96" w14:textId="35B6E7B5" w:rsidR="001371A9" w:rsidRDefault="001371A9" w:rsidP="00FE6290">
            <w:pPr>
              <w:pStyle w:val="Standard"/>
              <w:jc w:val="center"/>
            </w:pPr>
            <w:r>
              <w:t>0.56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81954" w14:textId="28BA762A" w:rsidR="001371A9" w:rsidRDefault="001371A9" w:rsidP="00FE6290">
            <w:pPr>
              <w:pStyle w:val="Standard"/>
              <w:jc w:val="center"/>
            </w:pPr>
            <w:r>
              <w:t>0.571 (0.14)</w:t>
            </w:r>
          </w:p>
        </w:tc>
        <w:tc>
          <w:tcPr>
            <w:tcW w:w="26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0A26E" w14:textId="5ED7BE53" w:rsidR="001371A9" w:rsidRDefault="001371A9" w:rsidP="00FE6290">
            <w:pPr>
              <w:pStyle w:val="Standard"/>
              <w:jc w:val="center"/>
            </w:pPr>
            <w:r>
              <w:t>1.38</w:t>
            </w:r>
          </w:p>
        </w:tc>
        <w:tc>
          <w:tcPr>
            <w:tcW w:w="2252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413A1" w14:textId="3485309A" w:rsidR="001371A9" w:rsidRDefault="001371A9" w:rsidP="00FE6290">
            <w:pPr>
              <w:pStyle w:val="Standard"/>
              <w:jc w:val="center"/>
            </w:pPr>
            <w:r>
              <w:t>0.254 (0.22)</w:t>
            </w:r>
          </w:p>
        </w:tc>
      </w:tr>
      <w:tr w:rsidR="00FE6290" w14:paraId="05EA7CF9" w14:textId="77777777" w:rsidTr="001371A9">
        <w:trPr>
          <w:gridAfter w:val="1"/>
          <w:wAfter w:w="61" w:type="dxa"/>
          <w:trHeight w:val="264"/>
        </w:trPr>
        <w:tc>
          <w:tcPr>
            <w:tcW w:w="13139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E7D52" w14:textId="77777777" w:rsidR="00FE6290" w:rsidRDefault="00FE6290" w:rsidP="00FE6290">
            <w:pPr>
              <w:pStyle w:val="Standard"/>
            </w:pPr>
            <w:r>
              <w:rPr>
                <w:i/>
                <w:iCs/>
              </w:rPr>
              <w:t>Episodic Future Thinking Task</w:t>
            </w:r>
          </w:p>
        </w:tc>
      </w:tr>
      <w:tr w:rsidR="001371A9" w14:paraId="12F4D215" w14:textId="77777777" w:rsidTr="001371A9">
        <w:trPr>
          <w:trHeight w:val="264"/>
        </w:trPr>
        <w:tc>
          <w:tcPr>
            <w:tcW w:w="304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90931" w14:textId="77777777" w:rsidR="001371A9" w:rsidRDefault="001371A9" w:rsidP="00FE6290">
            <w:pPr>
              <w:pStyle w:val="Standard"/>
            </w:pPr>
            <w:r>
              <w:t>Specificity</w:t>
            </w:r>
            <w:r>
              <w:rPr>
                <w:vertAlign w:val="superscript"/>
              </w:rPr>
              <w:t>a</w:t>
            </w:r>
          </w:p>
        </w:tc>
        <w:tc>
          <w:tcPr>
            <w:tcW w:w="25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26123" w14:textId="2714EFFD" w:rsidR="001371A9" w:rsidRDefault="001371A9" w:rsidP="00FE6290">
            <w:pPr>
              <w:pStyle w:val="Standard"/>
              <w:jc w:val="center"/>
            </w:pPr>
            <w:r>
              <w:t>1.11</w:t>
            </w:r>
          </w:p>
        </w:tc>
        <w:tc>
          <w:tcPr>
            <w:tcW w:w="268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5485D" w14:textId="130DC046" w:rsidR="001371A9" w:rsidRDefault="001371A9" w:rsidP="00FE6290">
            <w:pPr>
              <w:pStyle w:val="Standard"/>
              <w:jc w:val="center"/>
            </w:pPr>
            <w:r>
              <w:t>0.332 (0.19)</w:t>
            </w:r>
          </w:p>
        </w:tc>
        <w:tc>
          <w:tcPr>
            <w:tcW w:w="26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61104" w14:textId="29F29D1A" w:rsidR="001371A9" w:rsidRDefault="001371A9" w:rsidP="00FE6290">
            <w:pPr>
              <w:pStyle w:val="Standard"/>
              <w:jc w:val="center"/>
            </w:pPr>
            <w:r>
              <w:t>0.02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7C2C2" w14:textId="00221CC7" w:rsidR="001371A9" w:rsidRDefault="001371A9" w:rsidP="00FE6290">
            <w:pPr>
              <w:pStyle w:val="Standard"/>
              <w:jc w:val="center"/>
            </w:pPr>
            <w:r>
              <w:t>0.983 (0.06)</w:t>
            </w:r>
          </w:p>
        </w:tc>
      </w:tr>
      <w:tr w:rsidR="001371A9" w14:paraId="002DDFDA" w14:textId="77777777" w:rsidTr="001371A9">
        <w:trPr>
          <w:trHeight w:val="264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C2A72" w14:textId="77777777" w:rsidR="001371A9" w:rsidRDefault="001371A9" w:rsidP="00FE6290">
            <w:pPr>
              <w:pStyle w:val="Standard"/>
            </w:pPr>
            <w:r>
              <w:t>Detaile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547CF" w14:textId="42259F61" w:rsidR="001371A9" w:rsidRDefault="001371A9" w:rsidP="00FE6290">
            <w:pPr>
              <w:pStyle w:val="Standard"/>
              <w:jc w:val="center"/>
            </w:pPr>
            <w:r>
              <w:t>0.39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0955C" w14:textId="39B5B6B7" w:rsidR="001371A9" w:rsidRDefault="001371A9" w:rsidP="00FE6290">
            <w:pPr>
              <w:pStyle w:val="Standard"/>
              <w:jc w:val="center"/>
            </w:pPr>
            <w:r>
              <w:t>0.680 (0.11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EB6FF" w14:textId="7557CDE0" w:rsidR="001371A9" w:rsidRDefault="001371A9" w:rsidP="00FE6290">
            <w:pPr>
              <w:pStyle w:val="Standard"/>
              <w:jc w:val="center"/>
            </w:pPr>
            <w:r>
              <w:t>0.36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F46E6" w14:textId="2C01001A" w:rsidR="001371A9" w:rsidRDefault="001371A9" w:rsidP="00FE6290">
            <w:pPr>
              <w:pStyle w:val="Standard"/>
              <w:jc w:val="center"/>
            </w:pPr>
            <w:r>
              <w:t>0.700 (0.11)</w:t>
            </w:r>
          </w:p>
        </w:tc>
      </w:tr>
      <w:tr w:rsidR="001371A9" w14:paraId="77545A01" w14:textId="77777777" w:rsidTr="001371A9">
        <w:trPr>
          <w:trHeight w:val="175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152AF" w14:textId="77777777" w:rsidR="001371A9" w:rsidRDefault="001371A9" w:rsidP="00FE6290">
            <w:pPr>
              <w:pStyle w:val="Standard"/>
            </w:pPr>
            <w:r>
              <w:t>Difficulty to imagine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DEF07" w14:textId="5A60C7E1" w:rsidR="001371A9" w:rsidRDefault="001371A9" w:rsidP="00FE6290">
            <w:pPr>
              <w:pStyle w:val="Standard"/>
              <w:jc w:val="center"/>
            </w:pPr>
            <w:r>
              <w:t>0.70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78D2D" w14:textId="1CC2C4FE" w:rsidR="001371A9" w:rsidRDefault="001371A9" w:rsidP="00FE6290">
            <w:pPr>
              <w:pStyle w:val="Standard"/>
              <w:jc w:val="center"/>
            </w:pPr>
            <w:r>
              <w:t>0.497 (0.16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FC293" w14:textId="712B8BE9" w:rsidR="001371A9" w:rsidRDefault="001371A9" w:rsidP="00FE6290">
            <w:pPr>
              <w:pStyle w:val="Standard"/>
              <w:jc w:val="center"/>
            </w:pPr>
            <w:r>
              <w:t>0.56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86954" w14:textId="67F59300" w:rsidR="001371A9" w:rsidRDefault="001371A9" w:rsidP="00FE6290">
            <w:pPr>
              <w:pStyle w:val="Standard"/>
              <w:jc w:val="center"/>
            </w:pPr>
            <w:r>
              <w:t>0.571 (0.14)</w:t>
            </w:r>
          </w:p>
        </w:tc>
      </w:tr>
      <w:tr w:rsidR="001371A9" w14:paraId="2DF93250" w14:textId="77777777" w:rsidTr="001371A9">
        <w:trPr>
          <w:trHeight w:val="264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DC7A1" w14:textId="77777777" w:rsidR="001371A9" w:rsidRDefault="001371A9" w:rsidP="00FE6290">
            <w:pPr>
              <w:pStyle w:val="Standard"/>
            </w:pPr>
            <w:r>
              <w:t>Realistic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061A6" w14:textId="54C23BBB" w:rsidR="001371A9" w:rsidRDefault="001371A9" w:rsidP="00FE6290">
            <w:pPr>
              <w:pStyle w:val="Standard"/>
              <w:jc w:val="center"/>
            </w:pPr>
            <w:r>
              <w:t>0.40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F0860" w14:textId="3C4EA651" w:rsidR="001371A9" w:rsidRDefault="001371A9" w:rsidP="00FE6290">
            <w:pPr>
              <w:pStyle w:val="Standard"/>
              <w:jc w:val="center"/>
            </w:pPr>
            <w:r>
              <w:t>0.669 (0.11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13A71" w14:textId="2D684992" w:rsidR="001371A9" w:rsidRDefault="001371A9" w:rsidP="00FE6290">
            <w:pPr>
              <w:pStyle w:val="Standard"/>
              <w:jc w:val="center"/>
            </w:pPr>
            <w:r>
              <w:t>0.94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BECB9" w14:textId="11F5051F" w:rsidR="001371A9" w:rsidRDefault="001371A9" w:rsidP="00FE6290">
            <w:pPr>
              <w:pStyle w:val="Standard"/>
              <w:jc w:val="center"/>
            </w:pPr>
            <w:r>
              <w:t>0.394 (0.18)</w:t>
            </w:r>
          </w:p>
        </w:tc>
      </w:tr>
      <w:tr w:rsidR="001371A9" w14:paraId="079DA3C9" w14:textId="77777777" w:rsidTr="001371A9">
        <w:trPr>
          <w:trHeight w:val="264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BF8CF" w14:textId="77777777" w:rsidR="001371A9" w:rsidRDefault="001371A9" w:rsidP="00FE6290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4FD90" w14:textId="6E8FE649" w:rsidR="001371A9" w:rsidRDefault="001371A9" w:rsidP="00FE6290">
            <w:pPr>
              <w:pStyle w:val="Standard"/>
              <w:jc w:val="center"/>
            </w:pPr>
            <w:r>
              <w:t>0.13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0210E" w14:textId="602971B7" w:rsidR="001371A9" w:rsidRDefault="001371A9" w:rsidP="00FE6290">
            <w:pPr>
              <w:pStyle w:val="Standard"/>
              <w:jc w:val="center"/>
            </w:pPr>
            <w:r>
              <w:t>0.880 (0.06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0E237" w14:textId="2690CDC4" w:rsidR="001371A9" w:rsidRDefault="001371A9" w:rsidP="00FE6290">
            <w:pPr>
              <w:pStyle w:val="Standard"/>
              <w:jc w:val="center"/>
            </w:pPr>
            <w:r>
              <w:t>1.70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33770" w14:textId="3C3A8E59" w:rsidR="001371A9" w:rsidRDefault="001371A9" w:rsidP="00FE6290">
            <w:pPr>
              <w:pStyle w:val="Standard"/>
              <w:jc w:val="center"/>
            </w:pPr>
            <w:r>
              <w:t>0.184 (0.24)</w:t>
            </w:r>
          </w:p>
        </w:tc>
      </w:tr>
      <w:tr w:rsidR="001371A9" w14:paraId="654FDBF9" w14:textId="77777777" w:rsidTr="001371A9">
        <w:trPr>
          <w:trHeight w:val="264"/>
        </w:trPr>
        <w:tc>
          <w:tcPr>
            <w:tcW w:w="3040" w:type="dxa"/>
            <w:tcBorders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0FBB5" w14:textId="77777777" w:rsidR="001371A9" w:rsidRDefault="001371A9" w:rsidP="00FE6290">
            <w:pPr>
              <w:pStyle w:val="Standard"/>
            </w:pPr>
            <w:r>
              <w:t>Vivi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Borders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5369B" w14:textId="40FD0A34" w:rsidR="001371A9" w:rsidRDefault="001371A9" w:rsidP="00FE6290">
            <w:pPr>
              <w:pStyle w:val="Standard"/>
              <w:jc w:val="center"/>
            </w:pPr>
            <w:r>
              <w:t>0.24</w:t>
            </w:r>
          </w:p>
        </w:tc>
        <w:tc>
          <w:tcPr>
            <w:tcW w:w="2688" w:type="dxa"/>
            <w:tcBorders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CA8B5" w14:textId="0F502A43" w:rsidR="001371A9" w:rsidRDefault="001371A9" w:rsidP="00FE6290">
            <w:pPr>
              <w:pStyle w:val="Standard"/>
              <w:jc w:val="center"/>
            </w:pPr>
            <w:r>
              <w:t>0.713 (0.09)</w:t>
            </w:r>
          </w:p>
        </w:tc>
        <w:tc>
          <w:tcPr>
            <w:tcW w:w="2645" w:type="dxa"/>
            <w:tcBorders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0FDC5" w14:textId="343F65B3" w:rsidR="001371A9" w:rsidRDefault="001371A9" w:rsidP="00FE6290">
            <w:pPr>
              <w:pStyle w:val="Standard"/>
              <w:jc w:val="center"/>
            </w:pPr>
            <w:r>
              <w:t>1.88</w:t>
            </w:r>
          </w:p>
        </w:tc>
        <w:tc>
          <w:tcPr>
            <w:tcW w:w="2252" w:type="dxa"/>
            <w:gridSpan w:val="2"/>
            <w:tcBorders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45C7C" w14:textId="47D0CFB2" w:rsidR="001371A9" w:rsidRDefault="001371A9" w:rsidP="00FE6290">
            <w:pPr>
              <w:pStyle w:val="Standard"/>
              <w:jc w:val="center"/>
            </w:pPr>
            <w:r>
              <w:t>0.168 (0.26)</w:t>
            </w:r>
          </w:p>
        </w:tc>
      </w:tr>
    </w:tbl>
    <w:p w14:paraId="43B6BA7F" w14:textId="331F85C0" w:rsidR="00A12E2A" w:rsidRDefault="00A12E2A" w:rsidP="00A12E2A">
      <w:pPr>
        <w:pStyle w:val="Standard"/>
      </w:pPr>
      <w:r w:rsidRPr="00A12E2A">
        <w:rPr>
          <w:i/>
          <w:iCs/>
        </w:rPr>
        <w:t>Notes.</w:t>
      </w:r>
      <w:r w:rsidR="00183908" w:rsidRPr="00183908">
        <w:t xml:space="preserve"> </w:t>
      </w:r>
      <w:r w:rsidR="00183908">
        <w:t xml:space="preserve">**Significant at the </w:t>
      </w:r>
      <w:r w:rsidR="00183908">
        <w:rPr>
          <w:i/>
          <w:iCs/>
        </w:rPr>
        <w:t>p&lt;</w:t>
      </w:r>
      <w:r w:rsidR="00183908">
        <w:t>0.01 threshold</w:t>
      </w:r>
      <w:r w:rsidR="00183908">
        <w:rPr>
          <w:i/>
          <w:iCs/>
        </w:rPr>
        <w:t>, *</w:t>
      </w:r>
      <w:r w:rsidR="00183908">
        <w:t>Significant at the</w:t>
      </w:r>
      <w:r w:rsidR="00183908">
        <w:rPr>
          <w:i/>
          <w:iCs/>
        </w:rPr>
        <w:t xml:space="preserve"> p&lt;</w:t>
      </w:r>
      <w:r w:rsidR="00183908">
        <w:t>0.05 threshold.</w:t>
      </w:r>
      <w:r w:rsidRPr="00A12E2A">
        <w:rPr>
          <w:i/>
          <w:iCs/>
        </w:rPr>
        <w:t xml:space="preserve"> </w:t>
      </w:r>
      <w:r w:rsidRPr="00A12E2A">
        <w:rPr>
          <w:vertAlign w:val="superscript"/>
        </w:rPr>
        <w:t>a</w:t>
      </w:r>
      <w:r w:rsidRPr="00A12E2A">
        <w:t xml:space="preserve">experimenter rated, </w:t>
      </w:r>
      <w:r w:rsidRPr="00A12E2A">
        <w:rPr>
          <w:vertAlign w:val="superscript"/>
        </w:rPr>
        <w:t>b</w:t>
      </w:r>
      <w:r w:rsidRPr="00A12E2A">
        <w:t>participant rated.</w:t>
      </w:r>
    </w:p>
    <w:p w14:paraId="6AE7C8A7" w14:textId="4C5E8551" w:rsidR="00FE6290" w:rsidRDefault="00FE6290" w:rsidP="00A12E2A">
      <w:pPr>
        <w:pStyle w:val="Standard"/>
      </w:pPr>
    </w:p>
    <w:p w14:paraId="612D4C8A" w14:textId="21DE3B5A" w:rsidR="000509FC" w:rsidRDefault="000509FC" w:rsidP="00A12E2A">
      <w:pPr>
        <w:pStyle w:val="Standard"/>
      </w:pPr>
    </w:p>
    <w:p w14:paraId="6597B0C7" w14:textId="77777777" w:rsidR="000509FC" w:rsidRDefault="000509FC" w:rsidP="00A12E2A">
      <w:pPr>
        <w:pStyle w:val="Standard"/>
      </w:pPr>
    </w:p>
    <w:p w14:paraId="617B4A4B" w14:textId="51DE14BC" w:rsidR="00FE6290" w:rsidRDefault="00FE6290" w:rsidP="00A12E2A">
      <w:pPr>
        <w:pStyle w:val="Standard"/>
      </w:pPr>
    </w:p>
    <w:p w14:paraId="4FCE42F1" w14:textId="2F29FFE5" w:rsidR="00FE6290" w:rsidRDefault="00FE6290" w:rsidP="00A12E2A">
      <w:pPr>
        <w:pStyle w:val="Standard"/>
      </w:pPr>
      <w:r w:rsidRPr="00A12E2A">
        <w:t>Table S</w:t>
      </w:r>
      <w:r w:rsidR="00E12346">
        <w:t>3</w:t>
      </w:r>
      <w:r w:rsidRPr="00A12E2A">
        <w:t xml:space="preserve">. Effect of covariates on </w:t>
      </w:r>
      <w:r>
        <w:t>between</w:t>
      </w:r>
      <w:r w:rsidRPr="00A12E2A">
        <w:t xml:space="preserve">-subjects </w:t>
      </w:r>
      <w:r>
        <w:t>effects</w:t>
      </w:r>
      <w:r w:rsidRPr="00A12E2A">
        <w:t xml:space="preserve"> </w:t>
      </w:r>
    </w:p>
    <w:tbl>
      <w:tblPr>
        <w:tblW w:w="1320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40"/>
        <w:gridCol w:w="2575"/>
        <w:gridCol w:w="2688"/>
        <w:gridCol w:w="2645"/>
        <w:gridCol w:w="2191"/>
        <w:gridCol w:w="61"/>
      </w:tblGrid>
      <w:tr w:rsidR="000509FC" w14:paraId="155C36A9" w14:textId="77777777" w:rsidTr="000509FC">
        <w:trPr>
          <w:trHeight w:val="253"/>
        </w:trPr>
        <w:tc>
          <w:tcPr>
            <w:tcW w:w="304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AF2D2" w14:textId="77777777" w:rsidR="000509FC" w:rsidRDefault="000509FC" w:rsidP="00AF3AB5">
            <w:pPr>
              <w:pStyle w:val="Standard"/>
            </w:pPr>
          </w:p>
        </w:tc>
        <w:tc>
          <w:tcPr>
            <w:tcW w:w="5263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226D9" w14:textId="77777777" w:rsidR="000509FC" w:rsidRDefault="000509FC" w:rsidP="00AF3AB5">
            <w:pPr>
              <w:pStyle w:val="Standard"/>
              <w:jc w:val="center"/>
            </w:pPr>
            <w:r>
              <w:rPr>
                <w:b/>
                <w:bCs/>
              </w:rPr>
              <w:t>Age</w:t>
            </w:r>
          </w:p>
        </w:tc>
        <w:tc>
          <w:tcPr>
            <w:tcW w:w="4897" w:type="dxa"/>
            <w:gridSpan w:val="3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93463" w14:textId="77777777" w:rsidR="000509FC" w:rsidRDefault="000509FC" w:rsidP="00AF3AB5">
            <w:pPr>
              <w:pStyle w:val="Standard"/>
              <w:jc w:val="center"/>
            </w:pPr>
            <w:r>
              <w:rPr>
                <w:b/>
                <w:bCs/>
              </w:rPr>
              <w:t>Education</w:t>
            </w:r>
          </w:p>
        </w:tc>
      </w:tr>
      <w:tr w:rsidR="000509FC" w14:paraId="0746B105" w14:textId="77777777" w:rsidTr="000509FC">
        <w:trPr>
          <w:trHeight w:val="506"/>
        </w:trPr>
        <w:tc>
          <w:tcPr>
            <w:tcW w:w="30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9BFD9" w14:textId="77777777" w:rsidR="000509FC" w:rsidRDefault="000509FC" w:rsidP="00AF3AB5">
            <w:pPr>
              <w:pStyle w:val="Standard"/>
            </w:pPr>
          </w:p>
        </w:tc>
        <w:tc>
          <w:tcPr>
            <w:tcW w:w="25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1A220" w14:textId="7DF79EE8" w:rsidR="000509FC" w:rsidRDefault="000509FC" w:rsidP="00AF3AB5">
            <w:pPr>
              <w:pStyle w:val="Standard"/>
              <w:jc w:val="center"/>
            </w:pPr>
            <w:r>
              <w:t>F-value (</w:t>
            </w:r>
            <w:r>
              <w:rPr>
                <w:i/>
                <w:iCs/>
              </w:rPr>
              <w:t>df</w:t>
            </w:r>
            <w:r>
              <w:t>=</w:t>
            </w:r>
            <w:r w:rsidR="00E9747B">
              <w:t>2,232</w:t>
            </w:r>
            <w:r>
              <w:t>)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58B9A" w14:textId="77777777" w:rsidR="000509FC" w:rsidRDefault="000509FC" w:rsidP="00AF3AB5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 xml:space="preserve">-value </w:t>
            </w:r>
          </w:p>
        </w:tc>
        <w:tc>
          <w:tcPr>
            <w:tcW w:w="26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974F4" w14:textId="29190606" w:rsidR="000509FC" w:rsidRDefault="000509FC" w:rsidP="00AF3AB5">
            <w:pPr>
              <w:pStyle w:val="Standard"/>
              <w:jc w:val="center"/>
            </w:pPr>
            <w:r>
              <w:t>F-value (</w:t>
            </w:r>
            <w:r>
              <w:rPr>
                <w:i/>
                <w:iCs/>
              </w:rPr>
              <w:t>df</w:t>
            </w:r>
            <w:r>
              <w:t>=</w:t>
            </w:r>
            <w:r w:rsidR="00E9747B">
              <w:t>2,232</w:t>
            </w:r>
            <w:r>
              <w:t>)</w:t>
            </w:r>
          </w:p>
        </w:tc>
        <w:tc>
          <w:tcPr>
            <w:tcW w:w="2252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87E98" w14:textId="77777777" w:rsidR="000509FC" w:rsidRDefault="000509FC" w:rsidP="00AF3AB5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 xml:space="preserve">-value </w:t>
            </w:r>
          </w:p>
        </w:tc>
      </w:tr>
      <w:tr w:rsidR="00FE6290" w14:paraId="64C4C8B5" w14:textId="77777777" w:rsidTr="000509FC">
        <w:trPr>
          <w:gridAfter w:val="1"/>
          <w:wAfter w:w="61" w:type="dxa"/>
          <w:trHeight w:val="253"/>
        </w:trPr>
        <w:tc>
          <w:tcPr>
            <w:tcW w:w="13139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1C3E4" w14:textId="77777777" w:rsidR="00FE6290" w:rsidRDefault="00FE6290" w:rsidP="00AF3AB5">
            <w:pPr>
              <w:pStyle w:val="Standard"/>
            </w:pPr>
            <w:r>
              <w:rPr>
                <w:i/>
                <w:iCs/>
              </w:rPr>
              <w:t>Autobiographical Memory Task</w:t>
            </w:r>
          </w:p>
        </w:tc>
      </w:tr>
      <w:tr w:rsidR="000509FC" w14:paraId="66D5181D" w14:textId="77777777" w:rsidTr="000509FC">
        <w:trPr>
          <w:trHeight w:val="253"/>
        </w:trPr>
        <w:tc>
          <w:tcPr>
            <w:tcW w:w="304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4C183" w14:textId="77777777" w:rsidR="000509FC" w:rsidRDefault="000509FC" w:rsidP="00FE6290">
            <w:pPr>
              <w:pStyle w:val="Standard"/>
            </w:pPr>
            <w:r>
              <w:t>Specificity</w:t>
            </w:r>
            <w:r>
              <w:rPr>
                <w:vertAlign w:val="superscript"/>
              </w:rPr>
              <w:t>a</w:t>
            </w:r>
          </w:p>
        </w:tc>
        <w:tc>
          <w:tcPr>
            <w:tcW w:w="25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09ECD" w14:textId="70CF608F" w:rsidR="000509FC" w:rsidRDefault="000509FC" w:rsidP="00FE6290">
            <w:pPr>
              <w:pStyle w:val="Standard"/>
              <w:jc w:val="center"/>
            </w:pPr>
            <w:r>
              <w:t>3.09</w:t>
            </w:r>
          </w:p>
        </w:tc>
        <w:tc>
          <w:tcPr>
            <w:tcW w:w="268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8DAA3" w14:textId="2A17EBA9" w:rsidR="000509FC" w:rsidRDefault="000509FC" w:rsidP="00FE6290">
            <w:pPr>
              <w:pStyle w:val="Standard"/>
              <w:jc w:val="center"/>
            </w:pPr>
            <w:r>
              <w:t>0.082 (0.33)</w:t>
            </w:r>
          </w:p>
        </w:tc>
        <w:tc>
          <w:tcPr>
            <w:tcW w:w="26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899F2" w14:textId="70295800" w:rsidR="000509FC" w:rsidRDefault="000509FC" w:rsidP="00FE6290">
            <w:pPr>
              <w:pStyle w:val="Standard"/>
              <w:jc w:val="center"/>
            </w:pPr>
            <w:r>
              <w:t>0.49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6C6FB" w14:textId="7ED81BFD" w:rsidR="000509FC" w:rsidRDefault="000509FC" w:rsidP="00FE6290">
            <w:pPr>
              <w:pStyle w:val="Standard"/>
              <w:jc w:val="center"/>
            </w:pPr>
            <w:r>
              <w:t>0.487 (0.13)</w:t>
            </w:r>
          </w:p>
        </w:tc>
      </w:tr>
      <w:tr w:rsidR="000509FC" w14:paraId="0BA9578F" w14:textId="77777777" w:rsidTr="000509FC">
        <w:trPr>
          <w:trHeight w:val="253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B0AE5" w14:textId="77777777" w:rsidR="000509FC" w:rsidRDefault="000509FC" w:rsidP="00FE6290">
            <w:pPr>
              <w:pStyle w:val="Standard"/>
            </w:pPr>
            <w:r>
              <w:t>Detaile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DBE6B" w14:textId="3B74618B" w:rsidR="000509FC" w:rsidRDefault="000509FC" w:rsidP="00FE6290">
            <w:pPr>
              <w:pStyle w:val="Standard"/>
              <w:jc w:val="center"/>
            </w:pPr>
            <w:r>
              <w:t>2.87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EF6CB" w14:textId="6066F671" w:rsidR="000509FC" w:rsidRDefault="000509FC" w:rsidP="00FE6290">
            <w:pPr>
              <w:pStyle w:val="Standard"/>
              <w:jc w:val="center"/>
            </w:pPr>
            <w:r>
              <w:t>0.093 (0.31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EC78E" w14:textId="40F03AC0" w:rsidR="000509FC" w:rsidRDefault="000509FC" w:rsidP="00FE6290">
            <w:pPr>
              <w:pStyle w:val="Standard"/>
              <w:jc w:val="center"/>
            </w:pPr>
            <w:r>
              <w:t>3.94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A4529" w14:textId="763C5F6D" w:rsidR="000509FC" w:rsidRDefault="000509FC" w:rsidP="00FE6290">
            <w:pPr>
              <w:pStyle w:val="Standard"/>
              <w:jc w:val="center"/>
            </w:pPr>
            <w:r>
              <w:t>0.050* (0.37)</w:t>
            </w:r>
          </w:p>
        </w:tc>
      </w:tr>
      <w:tr w:rsidR="000509FC" w14:paraId="6A397C8F" w14:textId="77777777" w:rsidTr="000509FC">
        <w:trPr>
          <w:trHeight w:val="346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0B933" w14:textId="77777777" w:rsidR="000509FC" w:rsidRDefault="000509FC" w:rsidP="00FE6290">
            <w:pPr>
              <w:pStyle w:val="Standard"/>
            </w:pPr>
            <w:r>
              <w:t>Difficulty to remember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DD8D5" w14:textId="73DDDFAD" w:rsidR="000509FC" w:rsidRDefault="000509FC" w:rsidP="00FE6290">
            <w:pPr>
              <w:pStyle w:val="Standard"/>
              <w:jc w:val="center"/>
            </w:pPr>
            <w:r>
              <w:t>0.28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42E3C" w14:textId="0B54D12C" w:rsidR="000509FC" w:rsidRDefault="000509FC" w:rsidP="00FE6290">
            <w:pPr>
              <w:pStyle w:val="Standard"/>
              <w:jc w:val="center"/>
            </w:pPr>
            <w:r>
              <w:t>0.597 (0.09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E78E2" w14:textId="43C11B56" w:rsidR="000509FC" w:rsidRDefault="000509FC" w:rsidP="00FE6290">
            <w:pPr>
              <w:pStyle w:val="Standard"/>
              <w:jc w:val="center"/>
            </w:pPr>
            <w:r>
              <w:t>2.11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03BB6" w14:textId="1A40C588" w:rsidR="000509FC" w:rsidRDefault="000509FC" w:rsidP="00FE6290">
            <w:pPr>
              <w:pStyle w:val="Standard"/>
              <w:jc w:val="center"/>
            </w:pPr>
            <w:r>
              <w:t>0.149 (0.27)</w:t>
            </w:r>
          </w:p>
        </w:tc>
      </w:tr>
      <w:tr w:rsidR="000509FC" w14:paraId="1769C7E4" w14:textId="77777777" w:rsidTr="000509FC">
        <w:trPr>
          <w:trHeight w:val="253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C63D3" w14:textId="77777777" w:rsidR="000509FC" w:rsidRDefault="000509FC" w:rsidP="00FE6290">
            <w:pPr>
              <w:pStyle w:val="Standard"/>
            </w:pPr>
            <w:r>
              <w:t>Realistic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E6260" w14:textId="00FBDCAE" w:rsidR="000509FC" w:rsidRDefault="000509FC" w:rsidP="00FE6290">
            <w:pPr>
              <w:pStyle w:val="Standard"/>
              <w:jc w:val="center"/>
            </w:pPr>
            <w:r>
              <w:t>0.99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0FD14" w14:textId="566C9D17" w:rsidR="000509FC" w:rsidRDefault="000509FC" w:rsidP="00FE6290">
            <w:pPr>
              <w:pStyle w:val="Standard"/>
              <w:jc w:val="center"/>
            </w:pPr>
            <w:r>
              <w:t>0.321 (0.18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9BA03" w14:textId="68D29577" w:rsidR="000509FC" w:rsidRDefault="000509FC" w:rsidP="00FE6290">
            <w:pPr>
              <w:pStyle w:val="Standard"/>
              <w:jc w:val="center"/>
            </w:pPr>
            <w:r>
              <w:t>3.11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1E573" w14:textId="04C2AFED" w:rsidR="000509FC" w:rsidRDefault="000509FC" w:rsidP="00FE6290">
            <w:pPr>
              <w:pStyle w:val="Standard"/>
              <w:jc w:val="center"/>
            </w:pPr>
            <w:r>
              <w:t>0.080 (0.33)</w:t>
            </w:r>
          </w:p>
        </w:tc>
      </w:tr>
      <w:tr w:rsidR="000509FC" w14:paraId="66153859" w14:textId="77777777" w:rsidTr="000509FC">
        <w:trPr>
          <w:trHeight w:val="253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6421B" w14:textId="77777777" w:rsidR="000509FC" w:rsidRDefault="000509FC" w:rsidP="00FE6290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2DC33" w14:textId="2379AE14" w:rsidR="000509FC" w:rsidRDefault="000509FC" w:rsidP="00FE6290">
            <w:pPr>
              <w:pStyle w:val="Standard"/>
              <w:jc w:val="center"/>
            </w:pPr>
            <w:r>
              <w:t>0.19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67AED" w14:textId="4DF54FA8" w:rsidR="000509FC" w:rsidRDefault="000509FC" w:rsidP="00FE6290">
            <w:pPr>
              <w:pStyle w:val="Standard"/>
              <w:jc w:val="center"/>
            </w:pPr>
            <w:r>
              <w:t>0.661 (0.09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6AD3E" w14:textId="60368578" w:rsidR="000509FC" w:rsidRDefault="000509FC" w:rsidP="00FE6290">
            <w:pPr>
              <w:pStyle w:val="Standard"/>
              <w:jc w:val="center"/>
            </w:pPr>
            <w:r>
              <w:t>0.19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0E084" w14:textId="4DE3947E" w:rsidR="000509FC" w:rsidRDefault="000509FC" w:rsidP="00FE6290">
            <w:pPr>
              <w:pStyle w:val="Standard"/>
              <w:jc w:val="center"/>
            </w:pPr>
            <w:r>
              <w:t>0.664 (0.09)</w:t>
            </w:r>
          </w:p>
        </w:tc>
      </w:tr>
      <w:tr w:rsidR="000509FC" w14:paraId="2F664DD9" w14:textId="77777777" w:rsidTr="000509FC">
        <w:trPr>
          <w:trHeight w:val="253"/>
        </w:trPr>
        <w:tc>
          <w:tcPr>
            <w:tcW w:w="30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FAD8F" w14:textId="77777777" w:rsidR="000509FC" w:rsidRDefault="000509FC" w:rsidP="00FE6290">
            <w:pPr>
              <w:pStyle w:val="Standard"/>
            </w:pPr>
            <w:r>
              <w:t>Vivi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2311F" w14:textId="5F1D54F1" w:rsidR="000509FC" w:rsidRDefault="000509FC" w:rsidP="00FE6290">
            <w:pPr>
              <w:pStyle w:val="Standard"/>
              <w:jc w:val="center"/>
            </w:pPr>
            <w:r>
              <w:t>0.25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335ADC" w14:textId="5EAB135D" w:rsidR="000509FC" w:rsidRDefault="000509FC" w:rsidP="00FE6290">
            <w:pPr>
              <w:pStyle w:val="Standard"/>
              <w:jc w:val="center"/>
            </w:pPr>
            <w:r>
              <w:t>0.616 (0.09)</w:t>
            </w:r>
          </w:p>
        </w:tc>
        <w:tc>
          <w:tcPr>
            <w:tcW w:w="26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199A3" w14:textId="7864B64B" w:rsidR="000509FC" w:rsidRDefault="000509FC" w:rsidP="00FE6290">
            <w:pPr>
              <w:pStyle w:val="Standard"/>
              <w:jc w:val="center"/>
            </w:pPr>
            <w:r>
              <w:t>0.11</w:t>
            </w:r>
          </w:p>
        </w:tc>
        <w:tc>
          <w:tcPr>
            <w:tcW w:w="2252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FFBD4" w14:textId="21BE6BF4" w:rsidR="000509FC" w:rsidRDefault="000509FC" w:rsidP="00FE6290">
            <w:pPr>
              <w:pStyle w:val="Standard"/>
              <w:jc w:val="center"/>
            </w:pPr>
            <w:r>
              <w:t>0.745 (0.06)</w:t>
            </w:r>
          </w:p>
        </w:tc>
      </w:tr>
      <w:tr w:rsidR="00FE6290" w14:paraId="6617C64B" w14:textId="77777777" w:rsidTr="000509FC">
        <w:trPr>
          <w:gridAfter w:val="1"/>
          <w:wAfter w:w="61" w:type="dxa"/>
          <w:trHeight w:val="253"/>
        </w:trPr>
        <w:tc>
          <w:tcPr>
            <w:tcW w:w="13139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54C96" w14:textId="77777777" w:rsidR="00FE6290" w:rsidRDefault="00FE6290" w:rsidP="00FE6290">
            <w:pPr>
              <w:pStyle w:val="Standard"/>
            </w:pPr>
            <w:r>
              <w:rPr>
                <w:i/>
                <w:iCs/>
              </w:rPr>
              <w:t>Episodic Future Thinking Task</w:t>
            </w:r>
          </w:p>
        </w:tc>
      </w:tr>
      <w:tr w:rsidR="000509FC" w14:paraId="73B76790" w14:textId="77777777" w:rsidTr="000509FC">
        <w:trPr>
          <w:trHeight w:val="253"/>
        </w:trPr>
        <w:tc>
          <w:tcPr>
            <w:tcW w:w="304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F271B" w14:textId="77777777" w:rsidR="000509FC" w:rsidRDefault="000509FC" w:rsidP="00FE6290">
            <w:pPr>
              <w:pStyle w:val="Standard"/>
            </w:pPr>
            <w:r>
              <w:t>Specificity</w:t>
            </w:r>
            <w:r>
              <w:rPr>
                <w:vertAlign w:val="superscript"/>
              </w:rPr>
              <w:t>a</w:t>
            </w:r>
          </w:p>
        </w:tc>
        <w:tc>
          <w:tcPr>
            <w:tcW w:w="25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C0AF3" w14:textId="537E92EB" w:rsidR="000509FC" w:rsidRDefault="000509FC" w:rsidP="00FE6290">
            <w:pPr>
              <w:pStyle w:val="Standard"/>
              <w:jc w:val="center"/>
            </w:pPr>
            <w:r>
              <w:t>6.14</w:t>
            </w:r>
          </w:p>
        </w:tc>
        <w:tc>
          <w:tcPr>
            <w:tcW w:w="268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D0BCE" w14:textId="274400F9" w:rsidR="000509FC" w:rsidRDefault="000509FC" w:rsidP="00FE6290">
            <w:pPr>
              <w:pStyle w:val="Standard"/>
              <w:jc w:val="center"/>
            </w:pPr>
            <w:r>
              <w:t>0.015* (0.46)</w:t>
            </w:r>
          </w:p>
        </w:tc>
        <w:tc>
          <w:tcPr>
            <w:tcW w:w="26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ABDAC" w14:textId="5C23A21F" w:rsidR="000509FC" w:rsidRDefault="000509FC" w:rsidP="00FE6290">
            <w:pPr>
              <w:pStyle w:val="Standard"/>
              <w:jc w:val="center"/>
            </w:pPr>
            <w:r>
              <w:t>1.08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B2F2D" w14:textId="2EDD6557" w:rsidR="000509FC" w:rsidRDefault="000509FC" w:rsidP="00FE6290">
            <w:pPr>
              <w:pStyle w:val="Standard"/>
              <w:jc w:val="center"/>
            </w:pPr>
            <w:r>
              <w:t>0.302 (0.19)</w:t>
            </w:r>
          </w:p>
        </w:tc>
      </w:tr>
      <w:tr w:rsidR="000509FC" w14:paraId="71C0B1D9" w14:textId="77777777" w:rsidTr="000509FC">
        <w:trPr>
          <w:trHeight w:val="253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D02F6" w14:textId="77777777" w:rsidR="000509FC" w:rsidRDefault="000509FC" w:rsidP="00FE6290">
            <w:pPr>
              <w:pStyle w:val="Standard"/>
            </w:pPr>
            <w:r>
              <w:t>Detaile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776C0" w14:textId="4F554D67" w:rsidR="000509FC" w:rsidRDefault="000509FC" w:rsidP="00FE6290">
            <w:pPr>
              <w:pStyle w:val="Standard"/>
              <w:jc w:val="center"/>
            </w:pPr>
            <w:r>
              <w:t>0.08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3865B" w14:textId="0986A732" w:rsidR="000509FC" w:rsidRDefault="000509FC" w:rsidP="00FE6290">
            <w:pPr>
              <w:pStyle w:val="Standard"/>
              <w:jc w:val="center"/>
            </w:pPr>
            <w:r>
              <w:t>0.784 (0.06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62C66" w14:textId="35596D36" w:rsidR="000509FC" w:rsidRDefault="000509FC" w:rsidP="00FE6290">
            <w:pPr>
              <w:pStyle w:val="Standard"/>
              <w:jc w:val="center"/>
            </w:pPr>
            <w:r>
              <w:t>2.87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208A3" w14:textId="5C4B9101" w:rsidR="000509FC" w:rsidRDefault="000509FC" w:rsidP="00FE6290">
            <w:pPr>
              <w:pStyle w:val="Standard"/>
              <w:jc w:val="center"/>
            </w:pPr>
            <w:r>
              <w:t>0.093 (0.31)</w:t>
            </w:r>
          </w:p>
        </w:tc>
      </w:tr>
      <w:tr w:rsidR="000509FC" w14:paraId="2AABE288" w14:textId="77777777" w:rsidTr="000509FC">
        <w:trPr>
          <w:trHeight w:val="89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3CE11" w14:textId="77777777" w:rsidR="000509FC" w:rsidRDefault="000509FC" w:rsidP="00FE6290">
            <w:pPr>
              <w:pStyle w:val="Standard"/>
            </w:pPr>
            <w:r>
              <w:t>Difficulty to imagine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51BF2" w14:textId="0CB943E1" w:rsidR="000509FC" w:rsidRDefault="000509FC" w:rsidP="00FE6290">
            <w:pPr>
              <w:pStyle w:val="Standard"/>
              <w:jc w:val="center"/>
            </w:pPr>
            <w:r>
              <w:t>4.23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DEE7B" w14:textId="76E62593" w:rsidR="000509FC" w:rsidRDefault="000509FC" w:rsidP="00FE6290">
            <w:pPr>
              <w:pStyle w:val="Standard"/>
              <w:jc w:val="center"/>
            </w:pPr>
            <w:r>
              <w:t>0.042* (0.38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296D0" w14:textId="6DABD566" w:rsidR="000509FC" w:rsidRDefault="000509FC" w:rsidP="00FE6290">
            <w:pPr>
              <w:pStyle w:val="Standard"/>
              <w:jc w:val="center"/>
            </w:pPr>
            <w:r>
              <w:t>2.21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070E4" w14:textId="2867C7A5" w:rsidR="000509FC" w:rsidRDefault="000509FC" w:rsidP="00FE6290">
            <w:pPr>
              <w:pStyle w:val="Standard"/>
              <w:jc w:val="center"/>
            </w:pPr>
            <w:r>
              <w:t>0.140 (0.28)</w:t>
            </w:r>
          </w:p>
        </w:tc>
      </w:tr>
      <w:tr w:rsidR="000509FC" w14:paraId="16A3C712" w14:textId="77777777" w:rsidTr="000509FC">
        <w:trPr>
          <w:trHeight w:val="253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E3AB9" w14:textId="77777777" w:rsidR="000509FC" w:rsidRDefault="000509FC" w:rsidP="00FE6290">
            <w:pPr>
              <w:pStyle w:val="Standard"/>
            </w:pPr>
            <w:r>
              <w:t>Realistic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F9157" w14:textId="2162F7CC" w:rsidR="000509FC" w:rsidRDefault="000509FC" w:rsidP="00FE6290">
            <w:pPr>
              <w:pStyle w:val="Standard"/>
              <w:jc w:val="center"/>
            </w:pPr>
            <w:r>
              <w:t>0.67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7910C" w14:textId="7A3FD17F" w:rsidR="000509FC" w:rsidRDefault="000509FC" w:rsidP="00FE6290">
            <w:pPr>
              <w:pStyle w:val="Standard"/>
              <w:jc w:val="center"/>
            </w:pPr>
            <w:r>
              <w:t>0.414 (0.16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4360D" w14:textId="578884E6" w:rsidR="000509FC" w:rsidRDefault="000509FC" w:rsidP="00FE6290">
            <w:pPr>
              <w:pStyle w:val="Standard"/>
              <w:jc w:val="center"/>
            </w:pPr>
            <w:r>
              <w:t>0.98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A6F82" w14:textId="3EF413EE" w:rsidR="000509FC" w:rsidRDefault="000509FC" w:rsidP="00FE6290">
            <w:pPr>
              <w:pStyle w:val="Standard"/>
              <w:jc w:val="center"/>
            </w:pPr>
            <w:r>
              <w:t>0.324 (0.18)</w:t>
            </w:r>
          </w:p>
        </w:tc>
      </w:tr>
      <w:tr w:rsidR="000509FC" w14:paraId="57BE72EA" w14:textId="77777777" w:rsidTr="000509FC">
        <w:trPr>
          <w:trHeight w:val="253"/>
        </w:trPr>
        <w:tc>
          <w:tcPr>
            <w:tcW w:w="30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8B3A4" w14:textId="77777777" w:rsidR="000509FC" w:rsidRDefault="000509FC" w:rsidP="00FE6290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05399" w14:textId="595A5A3F" w:rsidR="000509FC" w:rsidRDefault="000509FC" w:rsidP="00FE6290">
            <w:pPr>
              <w:pStyle w:val="Standard"/>
              <w:jc w:val="center"/>
            </w:pPr>
            <w:r>
              <w:t>0.50</w:t>
            </w:r>
          </w:p>
        </w:tc>
        <w:tc>
          <w:tcPr>
            <w:tcW w:w="26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3F731" w14:textId="0A54E01E" w:rsidR="000509FC" w:rsidRDefault="000509FC" w:rsidP="00FE6290">
            <w:pPr>
              <w:pStyle w:val="Standard"/>
              <w:jc w:val="center"/>
            </w:pPr>
            <w:r>
              <w:t>0.483 (0.13)</w:t>
            </w:r>
          </w:p>
        </w:tc>
        <w:tc>
          <w:tcPr>
            <w:tcW w:w="26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EC7C6" w14:textId="1FAFCB05" w:rsidR="000509FC" w:rsidRDefault="000509FC" w:rsidP="00FE6290">
            <w:pPr>
              <w:pStyle w:val="Standard"/>
              <w:jc w:val="center"/>
            </w:pPr>
            <w:r>
              <w:t>0.01</w:t>
            </w:r>
          </w:p>
        </w:tc>
        <w:tc>
          <w:tcPr>
            <w:tcW w:w="22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2E0E0" w14:textId="6F5FB407" w:rsidR="000509FC" w:rsidRDefault="000509FC" w:rsidP="00FE6290">
            <w:pPr>
              <w:pStyle w:val="Standard"/>
              <w:jc w:val="center"/>
            </w:pPr>
            <w:r>
              <w:t>0.985 (0.06)</w:t>
            </w:r>
          </w:p>
        </w:tc>
      </w:tr>
      <w:tr w:rsidR="000509FC" w14:paraId="62303220" w14:textId="77777777" w:rsidTr="000509FC">
        <w:trPr>
          <w:trHeight w:val="253"/>
        </w:trPr>
        <w:tc>
          <w:tcPr>
            <w:tcW w:w="3040" w:type="dxa"/>
            <w:tcBorders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B4CC1" w14:textId="77777777" w:rsidR="000509FC" w:rsidRDefault="000509FC" w:rsidP="00FE6290">
            <w:pPr>
              <w:pStyle w:val="Standard"/>
            </w:pPr>
            <w:r>
              <w:t>Vivi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2575" w:type="dxa"/>
            <w:tcBorders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C6879" w14:textId="5B834B49" w:rsidR="000509FC" w:rsidRDefault="000509FC" w:rsidP="00FE6290">
            <w:pPr>
              <w:pStyle w:val="Standard"/>
              <w:jc w:val="center"/>
            </w:pPr>
            <w:r>
              <w:t>0.06</w:t>
            </w:r>
          </w:p>
        </w:tc>
        <w:tc>
          <w:tcPr>
            <w:tcW w:w="2688" w:type="dxa"/>
            <w:tcBorders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0B40F" w14:textId="7A9FF51D" w:rsidR="000509FC" w:rsidRDefault="000509FC" w:rsidP="00FE6290">
            <w:pPr>
              <w:pStyle w:val="Standard"/>
              <w:jc w:val="center"/>
            </w:pPr>
            <w:r>
              <w:t>0.804 (0.06)</w:t>
            </w:r>
          </w:p>
        </w:tc>
        <w:tc>
          <w:tcPr>
            <w:tcW w:w="2645" w:type="dxa"/>
            <w:tcBorders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895F1" w14:textId="70A4345A" w:rsidR="000509FC" w:rsidRDefault="000509FC" w:rsidP="00FE6290">
            <w:pPr>
              <w:pStyle w:val="Standard"/>
              <w:jc w:val="center"/>
            </w:pPr>
            <w:r>
              <w:t>0.04</w:t>
            </w:r>
          </w:p>
        </w:tc>
        <w:tc>
          <w:tcPr>
            <w:tcW w:w="2252" w:type="dxa"/>
            <w:gridSpan w:val="2"/>
            <w:tcBorders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D0703" w14:textId="02D06C7C" w:rsidR="000509FC" w:rsidRDefault="000509FC" w:rsidP="00FE6290">
            <w:pPr>
              <w:pStyle w:val="Standard"/>
              <w:jc w:val="center"/>
            </w:pPr>
            <w:r>
              <w:t>0.849 (0.06)</w:t>
            </w:r>
          </w:p>
        </w:tc>
      </w:tr>
    </w:tbl>
    <w:p w14:paraId="2975B443" w14:textId="77777777" w:rsidR="000509FC" w:rsidRDefault="000509FC" w:rsidP="000509FC">
      <w:pPr>
        <w:pStyle w:val="Standard"/>
      </w:pPr>
      <w:r w:rsidRPr="00A12E2A">
        <w:rPr>
          <w:i/>
          <w:iCs/>
        </w:rPr>
        <w:t>Notes.</w:t>
      </w:r>
      <w:r w:rsidRPr="00183908">
        <w:t xml:space="preserve"> </w:t>
      </w:r>
      <w:r>
        <w:t xml:space="preserve">**Significant at the </w:t>
      </w:r>
      <w:r>
        <w:rPr>
          <w:i/>
          <w:iCs/>
        </w:rPr>
        <w:t>p&lt;</w:t>
      </w:r>
      <w:r>
        <w:t>0.01 threshold</w:t>
      </w:r>
      <w:r>
        <w:rPr>
          <w:i/>
          <w:iCs/>
        </w:rPr>
        <w:t>, *</w:t>
      </w:r>
      <w:r>
        <w:t>Significant at the</w:t>
      </w:r>
      <w:r>
        <w:rPr>
          <w:i/>
          <w:iCs/>
        </w:rPr>
        <w:t xml:space="preserve"> p&lt;</w:t>
      </w:r>
      <w:r>
        <w:t>0.05 threshold.</w:t>
      </w:r>
      <w:r w:rsidRPr="00A12E2A">
        <w:rPr>
          <w:i/>
          <w:iCs/>
        </w:rPr>
        <w:t xml:space="preserve"> </w:t>
      </w:r>
      <w:r w:rsidRPr="00A12E2A">
        <w:rPr>
          <w:vertAlign w:val="superscript"/>
        </w:rPr>
        <w:t>a</w:t>
      </w:r>
      <w:r w:rsidRPr="00A12E2A">
        <w:t xml:space="preserve">experimenter rated, </w:t>
      </w:r>
      <w:r w:rsidRPr="00A12E2A">
        <w:rPr>
          <w:vertAlign w:val="superscript"/>
        </w:rPr>
        <w:t>b</w:t>
      </w:r>
      <w:r w:rsidRPr="00A12E2A">
        <w:t>participant rated.</w:t>
      </w:r>
    </w:p>
    <w:p w14:paraId="703DE3D9" w14:textId="77777777" w:rsidR="00FE6290" w:rsidRPr="00A12E2A" w:rsidRDefault="00FE6290" w:rsidP="00A12E2A">
      <w:pPr>
        <w:pStyle w:val="Standard"/>
      </w:pPr>
    </w:p>
    <w:p w14:paraId="127E6F60" w14:textId="25244598" w:rsidR="00A12E2A" w:rsidRDefault="00A12E2A" w:rsidP="00A12E2A">
      <w:pPr>
        <w:pStyle w:val="Standard"/>
        <w:rPr>
          <w:b/>
          <w:bCs/>
          <w:i/>
          <w:iCs/>
        </w:rPr>
      </w:pPr>
    </w:p>
    <w:p w14:paraId="7B8E9A61" w14:textId="41B2C9E9" w:rsidR="00032E47" w:rsidRPr="00512C53" w:rsidRDefault="00512C53" w:rsidP="00A12E2A">
      <w:pPr>
        <w:pStyle w:val="Standard"/>
      </w:pPr>
      <w:r w:rsidRPr="00512C53">
        <w:t>Table S</w:t>
      </w:r>
      <w:r w:rsidR="00E12346">
        <w:t>4</w:t>
      </w:r>
      <w:r w:rsidRPr="00512C53">
        <w:t xml:space="preserve">. Supplementary ANCOVA models controlling for ethnicity, DASS-Depression scores and average sleep over the past 3 days for autobiographical memory task outcomes. </w:t>
      </w:r>
    </w:p>
    <w:tbl>
      <w:tblPr>
        <w:tblW w:w="1320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92"/>
        <w:gridCol w:w="1348"/>
        <w:gridCol w:w="1408"/>
        <w:gridCol w:w="1409"/>
        <w:gridCol w:w="1386"/>
        <w:gridCol w:w="1179"/>
        <w:gridCol w:w="1180"/>
        <w:gridCol w:w="1338"/>
        <w:gridCol w:w="1182"/>
        <w:gridCol w:w="1185"/>
      </w:tblGrid>
      <w:tr w:rsidR="00816BA5" w14:paraId="10496DD8" w14:textId="77777777" w:rsidTr="00816BA5">
        <w:trPr>
          <w:trHeight w:val="333"/>
        </w:trPr>
        <w:tc>
          <w:tcPr>
            <w:tcW w:w="15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280D4" w14:textId="77777777" w:rsidR="00816BA5" w:rsidRDefault="00816BA5" w:rsidP="00AF3AB5">
            <w:pPr>
              <w:pStyle w:val="Standard"/>
            </w:pPr>
          </w:p>
        </w:tc>
        <w:tc>
          <w:tcPr>
            <w:tcW w:w="11615" w:type="dxa"/>
            <w:gridSpan w:val="9"/>
            <w:tcBorders>
              <w:top w:val="single" w:sz="4" w:space="0" w:color="000000"/>
            </w:tcBorders>
            <w:vAlign w:val="center"/>
          </w:tcPr>
          <w:p w14:paraId="29111B1A" w14:textId="462A34E5" w:rsidR="00816BA5" w:rsidRPr="00816BA5" w:rsidRDefault="00816BA5" w:rsidP="00816BA5">
            <w:pPr>
              <w:pStyle w:val="Standard"/>
              <w:jc w:val="center"/>
              <w:rPr>
                <w:b/>
                <w:bCs/>
              </w:rPr>
            </w:pPr>
            <w:r w:rsidRPr="00816BA5">
              <w:t>Autobiographical Memory Task</w:t>
            </w:r>
          </w:p>
        </w:tc>
      </w:tr>
      <w:tr w:rsidR="00816BA5" w14:paraId="5D8A7BBF" w14:textId="77777777" w:rsidTr="00816BA5">
        <w:trPr>
          <w:trHeight w:val="222"/>
        </w:trPr>
        <w:tc>
          <w:tcPr>
            <w:tcW w:w="15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22D90" w14:textId="77777777" w:rsidR="00816BA5" w:rsidRDefault="00816BA5" w:rsidP="00AF3AB5">
            <w:pPr>
              <w:pStyle w:val="Standard"/>
            </w:pPr>
          </w:p>
        </w:tc>
        <w:tc>
          <w:tcPr>
            <w:tcW w:w="4165" w:type="dxa"/>
            <w:gridSpan w:val="3"/>
            <w:tcBorders>
              <w:top w:val="single" w:sz="4" w:space="0" w:color="000000"/>
            </w:tcBorders>
          </w:tcPr>
          <w:p w14:paraId="48DAB11F" w14:textId="45319A5C" w:rsidR="00816BA5" w:rsidRDefault="00816BA5" w:rsidP="00AF3AB5">
            <w:pPr>
              <w:pStyle w:val="Standard"/>
              <w:jc w:val="center"/>
            </w:pPr>
            <w:r>
              <w:rPr>
                <w:b/>
                <w:bCs/>
              </w:rPr>
              <w:t>Valence</w:t>
            </w:r>
          </w:p>
        </w:tc>
        <w:tc>
          <w:tcPr>
            <w:tcW w:w="3745" w:type="dxa"/>
            <w:gridSpan w:val="3"/>
            <w:tcBorders>
              <w:top w:val="single" w:sz="4" w:space="0" w:color="000000"/>
            </w:tcBorders>
          </w:tcPr>
          <w:p w14:paraId="08C9DADE" w14:textId="2AAEDFEE" w:rsidR="00816BA5" w:rsidRDefault="00816BA5" w:rsidP="00AF3AB5">
            <w:pPr>
              <w:pStyle w:val="Standard"/>
              <w:jc w:val="center"/>
            </w:pPr>
            <w:r>
              <w:rPr>
                <w:b/>
                <w:bCs/>
              </w:rPr>
              <w:t>Group</w:t>
            </w:r>
          </w:p>
        </w:tc>
        <w:tc>
          <w:tcPr>
            <w:tcW w:w="3705" w:type="dxa"/>
            <w:gridSpan w:val="3"/>
            <w:tcBorders>
              <w:top w:val="single" w:sz="4" w:space="0" w:color="000000"/>
            </w:tcBorders>
          </w:tcPr>
          <w:p w14:paraId="42DE19A4" w14:textId="318394BA" w:rsidR="00816BA5" w:rsidRDefault="00816BA5" w:rsidP="00AF3AB5">
            <w:pPr>
              <w:pStyle w:val="Standard"/>
              <w:jc w:val="center"/>
            </w:pPr>
            <w:r>
              <w:rPr>
                <w:b/>
                <w:bCs/>
              </w:rPr>
              <w:t>Valence x Group</w:t>
            </w:r>
          </w:p>
        </w:tc>
      </w:tr>
      <w:tr w:rsidR="00816BA5" w14:paraId="625E9799" w14:textId="77777777" w:rsidTr="00816BA5">
        <w:trPr>
          <w:trHeight w:val="710"/>
        </w:trPr>
        <w:tc>
          <w:tcPr>
            <w:tcW w:w="15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A400E" w14:textId="77777777" w:rsidR="00816BA5" w:rsidRDefault="00816BA5" w:rsidP="00AF3AB5">
            <w:pPr>
              <w:pStyle w:val="Standard"/>
            </w:pPr>
          </w:p>
        </w:tc>
        <w:tc>
          <w:tcPr>
            <w:tcW w:w="134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8219F" w14:textId="61B27A49" w:rsidR="00816BA5" w:rsidRDefault="00816BA5" w:rsidP="00AF3AB5">
            <w:pPr>
              <w:pStyle w:val="Standard"/>
              <w:jc w:val="center"/>
            </w:pPr>
            <w:r>
              <w:t xml:space="preserve">F-value 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 w14:paraId="1BFE4A73" w14:textId="16AF8404" w:rsidR="00816BA5" w:rsidRDefault="00816BA5" w:rsidP="00816BA5">
            <w:pPr>
              <w:pStyle w:val="Standard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f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E7DA5" w14:textId="3FAE479E" w:rsidR="00816BA5" w:rsidRDefault="00816BA5" w:rsidP="00AF3AB5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 xml:space="preserve">-value (Cohen’s </w:t>
            </w:r>
            <w:r>
              <w:rPr>
                <w:i/>
                <w:iCs/>
              </w:rPr>
              <w:t>d</w:t>
            </w:r>
            <w:r>
              <w:t>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6F536" w14:textId="215A96C0" w:rsidR="00816BA5" w:rsidRDefault="00816BA5" w:rsidP="00AF3AB5">
            <w:pPr>
              <w:pStyle w:val="Standard"/>
              <w:jc w:val="center"/>
            </w:pPr>
            <w:r>
              <w:t xml:space="preserve">F-value 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 w14:paraId="7FC6A603" w14:textId="7FCDE8B8" w:rsidR="00816BA5" w:rsidRDefault="00816BA5" w:rsidP="00816BA5">
            <w:pPr>
              <w:pStyle w:val="Standard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f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A0364" w14:textId="2CF2F5A6" w:rsidR="00816BA5" w:rsidRDefault="00816BA5" w:rsidP="00AF3AB5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 xml:space="preserve">-value (Cohen’s </w:t>
            </w:r>
            <w:r>
              <w:rPr>
                <w:i/>
                <w:iCs/>
              </w:rPr>
              <w:t>d</w:t>
            </w:r>
            <w:r>
              <w:t>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0E707" w14:textId="2B560743" w:rsidR="00816BA5" w:rsidRDefault="00816BA5" w:rsidP="00AF3AB5">
            <w:pPr>
              <w:pStyle w:val="Standard"/>
              <w:jc w:val="center"/>
            </w:pPr>
            <w:r>
              <w:t xml:space="preserve">F-value 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 w14:paraId="4E278715" w14:textId="45033772" w:rsidR="00816BA5" w:rsidRDefault="00816BA5" w:rsidP="00816BA5">
            <w:pPr>
              <w:pStyle w:val="Standard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f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BA6E7" w14:textId="70A6E837" w:rsidR="00816BA5" w:rsidRDefault="00816BA5" w:rsidP="00AF3AB5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 xml:space="preserve">-value (Cohen’s </w:t>
            </w:r>
            <w:r>
              <w:rPr>
                <w:i/>
                <w:iCs/>
              </w:rPr>
              <w:t>d</w:t>
            </w:r>
            <w:r>
              <w:t>)</w:t>
            </w:r>
          </w:p>
        </w:tc>
      </w:tr>
      <w:tr w:rsidR="00816BA5" w14:paraId="068D3F8D" w14:textId="77777777" w:rsidTr="00816BA5">
        <w:trPr>
          <w:trHeight w:val="236"/>
        </w:trPr>
        <w:tc>
          <w:tcPr>
            <w:tcW w:w="1320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61EAC4D0" w14:textId="5D760945" w:rsidR="00816BA5" w:rsidRDefault="00816BA5" w:rsidP="00AF3AB5">
            <w:pPr>
              <w:pStyle w:val="Standard"/>
            </w:pPr>
            <w:r>
              <w:rPr>
                <w:i/>
                <w:iCs/>
              </w:rPr>
              <w:t xml:space="preserve">Controlling for ethnicity </w:t>
            </w:r>
          </w:p>
        </w:tc>
      </w:tr>
      <w:tr w:rsidR="00816BA5" w14:paraId="2E238EB3" w14:textId="77777777" w:rsidTr="0014413F">
        <w:trPr>
          <w:trHeight w:val="458"/>
        </w:trPr>
        <w:tc>
          <w:tcPr>
            <w:tcW w:w="15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BAB7B" w14:textId="77777777" w:rsidR="00816BA5" w:rsidRDefault="00816BA5" w:rsidP="00AF3AB5">
            <w:pPr>
              <w:pStyle w:val="Standard"/>
            </w:pPr>
            <w:r>
              <w:lastRenderedPageBreak/>
              <w:t>Specificity</w:t>
            </w:r>
            <w:r>
              <w:rPr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E94C7" w14:textId="624A79DD" w:rsidR="00816BA5" w:rsidRDefault="000845F4" w:rsidP="00AF3AB5">
            <w:pPr>
              <w:pStyle w:val="Standard"/>
              <w:jc w:val="center"/>
            </w:pPr>
            <w:r>
              <w:t>0.71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 w14:paraId="3AD47F20" w14:textId="66659BBB" w:rsidR="00816BA5" w:rsidRDefault="00626018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E834F" w14:textId="6C5FB013" w:rsidR="00816BA5" w:rsidRDefault="000845F4" w:rsidP="00AF3AB5">
            <w:pPr>
              <w:pStyle w:val="Standard"/>
              <w:jc w:val="center"/>
            </w:pPr>
            <w:r>
              <w:t>0.491 (</w:t>
            </w:r>
            <w:r w:rsidR="00A507B8">
              <w:t>0.16</w:t>
            </w:r>
            <w:r>
              <w:t>)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078EA" w14:textId="5FEADC00" w:rsidR="00816BA5" w:rsidRDefault="000845F4" w:rsidP="00AF3AB5">
            <w:pPr>
              <w:pStyle w:val="Standard"/>
              <w:jc w:val="center"/>
            </w:pPr>
            <w:r>
              <w:t>3.24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 w14:paraId="08D1D3DB" w14:textId="41E8E1CB" w:rsidR="00816BA5" w:rsidRDefault="00626018" w:rsidP="0014413F">
            <w:pPr>
              <w:pStyle w:val="Standard"/>
              <w:jc w:val="center"/>
            </w:pPr>
            <w:r>
              <w:t>2,114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B95BA" w14:textId="03FDB626" w:rsidR="00816BA5" w:rsidRDefault="000845F4" w:rsidP="00AF3AB5">
            <w:pPr>
              <w:pStyle w:val="Standard"/>
              <w:jc w:val="center"/>
            </w:pPr>
            <w:r>
              <w:t>0.043</w:t>
            </w:r>
            <w:r w:rsidR="009240E5">
              <w:t xml:space="preserve">* </w:t>
            </w:r>
            <w:r>
              <w:t>(</w:t>
            </w:r>
            <w:r w:rsidR="00A507B8">
              <w:t>0.48</w:t>
            </w:r>
            <w:r>
              <w:t>)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BEFFD" w14:textId="0A838EDA" w:rsidR="00816BA5" w:rsidRDefault="000845F4" w:rsidP="00AF3AB5">
            <w:pPr>
              <w:pStyle w:val="Standard"/>
              <w:jc w:val="center"/>
            </w:pPr>
            <w:r>
              <w:t>1.42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 w14:paraId="6DCC2CB2" w14:textId="65A760AD" w:rsidR="00816BA5" w:rsidRDefault="00626018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29AA6" w14:textId="47898097" w:rsidR="00816BA5" w:rsidRDefault="000845F4" w:rsidP="00AF3AB5">
            <w:pPr>
              <w:pStyle w:val="Standard"/>
              <w:jc w:val="center"/>
            </w:pPr>
            <w:r>
              <w:t>0.228 (</w:t>
            </w:r>
            <w:r w:rsidR="00A507B8">
              <w:t>0.31</w:t>
            </w:r>
            <w:r>
              <w:t>)</w:t>
            </w:r>
          </w:p>
        </w:tc>
      </w:tr>
      <w:tr w:rsidR="00626018" w14:paraId="5508A11C" w14:textId="77777777" w:rsidTr="0014413F">
        <w:trPr>
          <w:trHeight w:val="473"/>
        </w:trPr>
        <w:tc>
          <w:tcPr>
            <w:tcW w:w="15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973E9" w14:textId="77777777" w:rsidR="00626018" w:rsidRDefault="00626018" w:rsidP="00626018">
            <w:pPr>
              <w:pStyle w:val="Standard"/>
            </w:pPr>
            <w:r>
              <w:t>Difficulty to remember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061AD" w14:textId="75F6F545" w:rsidR="00626018" w:rsidRDefault="000845F4" w:rsidP="00626018">
            <w:pPr>
              <w:pStyle w:val="Standard"/>
              <w:jc w:val="center"/>
            </w:pPr>
            <w:r>
              <w:t>0.45</w:t>
            </w:r>
          </w:p>
        </w:tc>
        <w:tc>
          <w:tcPr>
            <w:tcW w:w="1408" w:type="dxa"/>
            <w:vAlign w:val="center"/>
          </w:tcPr>
          <w:p w14:paraId="5FBD9023" w14:textId="255729D7" w:rsidR="00626018" w:rsidRDefault="00626018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4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FEDE1" w14:textId="1DFBD5E7" w:rsidR="00626018" w:rsidRDefault="000845F4" w:rsidP="00626018">
            <w:pPr>
              <w:pStyle w:val="Standard"/>
              <w:jc w:val="center"/>
            </w:pPr>
            <w:r>
              <w:t>0.637 (</w:t>
            </w:r>
            <w:r w:rsidR="00A507B8">
              <w:t>0.13</w:t>
            </w:r>
            <w:r>
              <w:t>)</w:t>
            </w:r>
          </w:p>
        </w:tc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5CE3F" w14:textId="515FAD48" w:rsidR="00626018" w:rsidRDefault="000845F4" w:rsidP="00626018">
            <w:pPr>
              <w:pStyle w:val="Standard"/>
              <w:jc w:val="center"/>
            </w:pPr>
            <w:r>
              <w:t>5.92</w:t>
            </w:r>
          </w:p>
        </w:tc>
        <w:tc>
          <w:tcPr>
            <w:tcW w:w="1179" w:type="dxa"/>
            <w:vAlign w:val="center"/>
          </w:tcPr>
          <w:p w14:paraId="7E17AFBB" w14:textId="1E2AF7B9" w:rsidR="00626018" w:rsidRDefault="00626018" w:rsidP="0014413F">
            <w:pPr>
              <w:pStyle w:val="Standard"/>
              <w:jc w:val="center"/>
            </w:pPr>
            <w:r>
              <w:t>2,114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603F3" w14:textId="678CD05E" w:rsidR="00626018" w:rsidRDefault="000845F4" w:rsidP="00626018">
            <w:pPr>
              <w:pStyle w:val="Standard"/>
              <w:jc w:val="center"/>
            </w:pPr>
            <w:r>
              <w:t>0.004</w:t>
            </w:r>
            <w:r w:rsidR="009240E5">
              <w:t>**</w:t>
            </w:r>
            <w:r>
              <w:t xml:space="preserve"> (</w:t>
            </w:r>
            <w:r w:rsidR="0014413F">
              <w:t>0.64</w:t>
            </w:r>
            <w:r>
              <w:t>)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282E8" w14:textId="0F1DB67E" w:rsidR="00626018" w:rsidRDefault="000845F4" w:rsidP="00626018">
            <w:pPr>
              <w:pStyle w:val="Standard"/>
              <w:jc w:val="center"/>
            </w:pPr>
            <w:r>
              <w:t>1.77</w:t>
            </w:r>
          </w:p>
        </w:tc>
        <w:tc>
          <w:tcPr>
            <w:tcW w:w="1182" w:type="dxa"/>
            <w:vAlign w:val="center"/>
          </w:tcPr>
          <w:p w14:paraId="227F97AC" w14:textId="0F8E6AE4" w:rsidR="00626018" w:rsidRDefault="00626018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84BB0C" w14:textId="5092EDF4" w:rsidR="00626018" w:rsidRDefault="000845F4" w:rsidP="00626018">
            <w:pPr>
              <w:pStyle w:val="Standard"/>
              <w:jc w:val="center"/>
            </w:pPr>
            <w:r>
              <w:t>0.136 (</w:t>
            </w:r>
            <w:r w:rsidR="0014413F">
              <w:t>0.35</w:t>
            </w:r>
            <w:r>
              <w:t>)</w:t>
            </w:r>
          </w:p>
        </w:tc>
      </w:tr>
      <w:tr w:rsidR="00626018" w14:paraId="7547BD92" w14:textId="77777777" w:rsidTr="0014413F">
        <w:trPr>
          <w:trHeight w:val="458"/>
        </w:trPr>
        <w:tc>
          <w:tcPr>
            <w:tcW w:w="15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A762B" w14:textId="77777777" w:rsidR="00626018" w:rsidRDefault="00626018" w:rsidP="00626018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42DBB" w14:textId="6D957E63" w:rsidR="00626018" w:rsidRDefault="000845F4" w:rsidP="00626018">
            <w:pPr>
              <w:pStyle w:val="Standard"/>
              <w:jc w:val="center"/>
            </w:pPr>
            <w:r>
              <w:t>4.05</w:t>
            </w:r>
          </w:p>
        </w:tc>
        <w:tc>
          <w:tcPr>
            <w:tcW w:w="1408" w:type="dxa"/>
            <w:vAlign w:val="center"/>
          </w:tcPr>
          <w:p w14:paraId="32D799D1" w14:textId="1BECE8EF" w:rsidR="00626018" w:rsidRDefault="00626018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4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B3E2B" w14:textId="45660EB9" w:rsidR="00626018" w:rsidRDefault="000845F4" w:rsidP="00626018">
            <w:pPr>
              <w:pStyle w:val="Standard"/>
              <w:jc w:val="center"/>
            </w:pPr>
            <w:r>
              <w:t>0.019</w:t>
            </w:r>
            <w:bookmarkStart w:id="1" w:name="OLE_LINK1"/>
            <w:r w:rsidR="009240E5">
              <w:t>*</w:t>
            </w:r>
            <w:bookmarkEnd w:id="1"/>
            <w:r>
              <w:t xml:space="preserve"> (</w:t>
            </w:r>
            <w:r w:rsidR="00A507B8">
              <w:t>0.38</w:t>
            </w:r>
            <w:r>
              <w:t>)</w:t>
            </w:r>
          </w:p>
        </w:tc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CCC4B" w14:textId="75F9510D" w:rsidR="00626018" w:rsidRDefault="000845F4" w:rsidP="00626018">
            <w:pPr>
              <w:pStyle w:val="Standard"/>
              <w:jc w:val="center"/>
            </w:pPr>
            <w:r>
              <w:t>5.83</w:t>
            </w:r>
          </w:p>
        </w:tc>
        <w:tc>
          <w:tcPr>
            <w:tcW w:w="1179" w:type="dxa"/>
            <w:vAlign w:val="center"/>
          </w:tcPr>
          <w:p w14:paraId="1F5D91CE" w14:textId="716E38EA" w:rsidR="00626018" w:rsidRDefault="00626018" w:rsidP="0014413F">
            <w:pPr>
              <w:pStyle w:val="Standard"/>
              <w:jc w:val="center"/>
            </w:pPr>
            <w:r>
              <w:t>2,114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61676" w14:textId="6C06FFDB" w:rsidR="00626018" w:rsidRPr="00944C8F" w:rsidRDefault="000845F4" w:rsidP="00626018">
            <w:pPr>
              <w:pStyle w:val="Standard"/>
              <w:jc w:val="center"/>
            </w:pPr>
            <w:r w:rsidRPr="00944C8F">
              <w:t>0.004</w:t>
            </w:r>
            <w:r w:rsidR="009240E5" w:rsidRPr="00944C8F">
              <w:t>**</w:t>
            </w:r>
            <w:r w:rsidRPr="00944C8F">
              <w:t xml:space="preserve"> (</w:t>
            </w:r>
            <w:r w:rsidR="0014413F" w:rsidRPr="00944C8F">
              <w:t>0.64</w:t>
            </w:r>
            <w:r w:rsidRPr="00944C8F">
              <w:t>)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89611" w14:textId="2812E263" w:rsidR="00626018" w:rsidRPr="00944C8F" w:rsidRDefault="000845F4" w:rsidP="00626018">
            <w:pPr>
              <w:pStyle w:val="Standard"/>
              <w:jc w:val="center"/>
            </w:pPr>
            <w:r w:rsidRPr="00944C8F">
              <w:t>2.11</w:t>
            </w:r>
          </w:p>
        </w:tc>
        <w:tc>
          <w:tcPr>
            <w:tcW w:w="1182" w:type="dxa"/>
            <w:vAlign w:val="center"/>
          </w:tcPr>
          <w:p w14:paraId="2325AC5F" w14:textId="627076E7" w:rsidR="00626018" w:rsidRPr="00944C8F" w:rsidRDefault="00626018" w:rsidP="0014413F">
            <w:pPr>
              <w:pStyle w:val="Standard"/>
              <w:jc w:val="center"/>
            </w:pPr>
            <w:r w:rsidRPr="00944C8F">
              <w:t>2,228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1E4EB" w14:textId="4DBD7E0C" w:rsidR="00626018" w:rsidRPr="00944C8F" w:rsidRDefault="000845F4" w:rsidP="00626018">
            <w:pPr>
              <w:pStyle w:val="Standard"/>
              <w:jc w:val="center"/>
            </w:pPr>
            <w:r w:rsidRPr="00944C8F">
              <w:t>0.080 (</w:t>
            </w:r>
            <w:r w:rsidR="0014413F" w:rsidRPr="00944C8F">
              <w:t>0.39</w:t>
            </w:r>
            <w:r w:rsidRPr="00944C8F">
              <w:t>)</w:t>
            </w:r>
          </w:p>
        </w:tc>
      </w:tr>
      <w:tr w:rsidR="00626018" w14:paraId="39D7B0B1" w14:textId="77777777" w:rsidTr="0014413F">
        <w:trPr>
          <w:trHeight w:val="473"/>
        </w:trPr>
        <w:tc>
          <w:tcPr>
            <w:tcW w:w="15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07EB3" w14:textId="77777777" w:rsidR="00626018" w:rsidRDefault="00626018" w:rsidP="00626018">
            <w:pPr>
              <w:pStyle w:val="Standard"/>
            </w:pPr>
            <w:r>
              <w:t>Vivi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99230" w14:textId="0B264246" w:rsidR="00626018" w:rsidRDefault="000845F4" w:rsidP="00626018">
            <w:pPr>
              <w:pStyle w:val="Standard"/>
              <w:jc w:val="center"/>
            </w:pPr>
            <w:r>
              <w:t>2.72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 w14:paraId="425EC438" w14:textId="6AB0EBC4" w:rsidR="00626018" w:rsidRDefault="00626018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A0A42" w14:textId="5F1A596A" w:rsidR="00626018" w:rsidRDefault="000845F4" w:rsidP="00626018">
            <w:pPr>
              <w:pStyle w:val="Standard"/>
              <w:jc w:val="center"/>
            </w:pPr>
            <w:r>
              <w:t>0.068 (</w:t>
            </w:r>
            <w:r w:rsidR="00A507B8">
              <w:t>0.31</w:t>
            </w:r>
            <w:r>
              <w:t>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88979" w14:textId="1682D8DE" w:rsidR="00626018" w:rsidRDefault="000845F4" w:rsidP="00626018">
            <w:pPr>
              <w:pStyle w:val="Standard"/>
              <w:jc w:val="center"/>
            </w:pPr>
            <w:r>
              <w:t>2.09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 w14:paraId="59F679DD" w14:textId="2C8A5881" w:rsidR="00626018" w:rsidRDefault="00626018" w:rsidP="0014413F">
            <w:pPr>
              <w:pStyle w:val="Standard"/>
              <w:jc w:val="center"/>
            </w:pPr>
            <w:r>
              <w:t>2,11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EDEC5" w14:textId="57E16A90" w:rsidR="00626018" w:rsidRPr="00944C8F" w:rsidRDefault="000845F4" w:rsidP="00626018">
            <w:pPr>
              <w:pStyle w:val="Standard"/>
              <w:jc w:val="center"/>
            </w:pPr>
            <w:r w:rsidRPr="00944C8F">
              <w:t>0.129 (</w:t>
            </w:r>
            <w:r w:rsidR="0014413F" w:rsidRPr="00944C8F">
              <w:t>0.38</w:t>
            </w:r>
            <w:r w:rsidRPr="00944C8F">
              <w:t>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E4F00D" w14:textId="0ECB577C" w:rsidR="00626018" w:rsidRPr="00944C8F" w:rsidRDefault="000845F4" w:rsidP="00626018">
            <w:pPr>
              <w:pStyle w:val="Standard"/>
              <w:jc w:val="center"/>
            </w:pPr>
            <w:r w:rsidRPr="00944C8F">
              <w:t>2.26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 w14:paraId="3504C108" w14:textId="410B1D51" w:rsidR="00626018" w:rsidRPr="00944C8F" w:rsidRDefault="00626018" w:rsidP="0014413F">
            <w:pPr>
              <w:pStyle w:val="Standard"/>
              <w:jc w:val="center"/>
            </w:pPr>
            <w:r w:rsidRPr="00944C8F">
              <w:t>2,228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9FD51" w14:textId="21C88498" w:rsidR="00626018" w:rsidRPr="00944C8F" w:rsidRDefault="000845F4" w:rsidP="00626018">
            <w:pPr>
              <w:pStyle w:val="Standard"/>
              <w:jc w:val="center"/>
            </w:pPr>
            <w:r w:rsidRPr="00944C8F">
              <w:t>0.063 (</w:t>
            </w:r>
            <w:r w:rsidR="0014413F" w:rsidRPr="00944C8F">
              <w:t>0.40</w:t>
            </w:r>
            <w:r w:rsidRPr="00944C8F">
              <w:t>)</w:t>
            </w:r>
          </w:p>
        </w:tc>
      </w:tr>
      <w:tr w:rsidR="00626018" w14:paraId="476ACC71" w14:textId="77777777" w:rsidTr="00816BA5">
        <w:trPr>
          <w:trHeight w:val="236"/>
        </w:trPr>
        <w:tc>
          <w:tcPr>
            <w:tcW w:w="1320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22A24CD8" w14:textId="126E30F1" w:rsidR="00626018" w:rsidRPr="00944C8F" w:rsidRDefault="00626018" w:rsidP="00626018">
            <w:pPr>
              <w:pStyle w:val="Standard"/>
            </w:pPr>
            <w:r w:rsidRPr="00944C8F">
              <w:rPr>
                <w:i/>
                <w:iCs/>
              </w:rPr>
              <w:t>Controlling for DASS-Depression</w:t>
            </w:r>
          </w:p>
        </w:tc>
      </w:tr>
      <w:tr w:rsidR="00626018" w14:paraId="07E319DD" w14:textId="77777777" w:rsidTr="0014413F">
        <w:trPr>
          <w:trHeight w:val="458"/>
        </w:trPr>
        <w:tc>
          <w:tcPr>
            <w:tcW w:w="15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2DD07" w14:textId="61A1DFFA" w:rsidR="00626018" w:rsidRDefault="00626018" w:rsidP="00626018">
            <w:pPr>
              <w:pStyle w:val="Standard"/>
            </w:pPr>
            <w:r>
              <w:t>Specificity</w:t>
            </w:r>
            <w:r>
              <w:rPr>
                <w:vertAlign w:val="superscript"/>
              </w:rPr>
              <w:t>a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6189B" w14:textId="4AFB7BBC" w:rsidR="00626018" w:rsidRDefault="00626018" w:rsidP="00626018">
            <w:pPr>
              <w:pStyle w:val="Standard"/>
              <w:jc w:val="center"/>
            </w:pPr>
            <w:r>
              <w:t>0.50</w:t>
            </w:r>
          </w:p>
        </w:tc>
        <w:tc>
          <w:tcPr>
            <w:tcW w:w="1408" w:type="dxa"/>
            <w:vAlign w:val="center"/>
          </w:tcPr>
          <w:p w14:paraId="5264989A" w14:textId="4E6BCBF2" w:rsidR="00626018" w:rsidRDefault="00626018" w:rsidP="0014413F">
            <w:pPr>
              <w:pStyle w:val="Standard"/>
              <w:jc w:val="center"/>
            </w:pPr>
            <w:r>
              <w:t>2,230</w:t>
            </w:r>
          </w:p>
        </w:tc>
        <w:tc>
          <w:tcPr>
            <w:tcW w:w="14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ABB97" w14:textId="42719AED" w:rsidR="00626018" w:rsidRDefault="00626018" w:rsidP="00626018">
            <w:pPr>
              <w:pStyle w:val="Standard"/>
              <w:jc w:val="center"/>
            </w:pPr>
            <w:r>
              <w:t>0.609 (</w:t>
            </w:r>
            <w:r w:rsidR="00A507B8">
              <w:t>0.13</w:t>
            </w:r>
            <w:r>
              <w:t>)</w:t>
            </w:r>
          </w:p>
        </w:tc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B5C0F" w14:textId="6FB4AF1E" w:rsidR="00626018" w:rsidRDefault="00626018" w:rsidP="00626018">
            <w:pPr>
              <w:pStyle w:val="Standard"/>
              <w:jc w:val="center"/>
            </w:pPr>
            <w:r>
              <w:t>1.63</w:t>
            </w:r>
          </w:p>
        </w:tc>
        <w:tc>
          <w:tcPr>
            <w:tcW w:w="1179" w:type="dxa"/>
            <w:vAlign w:val="center"/>
          </w:tcPr>
          <w:p w14:paraId="5E0939A6" w14:textId="75FD3AA2" w:rsidR="00626018" w:rsidRDefault="00626018" w:rsidP="0014413F">
            <w:pPr>
              <w:pStyle w:val="Standard"/>
              <w:jc w:val="center"/>
            </w:pPr>
            <w:r>
              <w:t>2,115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77AE0" w14:textId="6DBF9E6A" w:rsidR="00626018" w:rsidRPr="00944C8F" w:rsidRDefault="00626018" w:rsidP="00626018">
            <w:pPr>
              <w:pStyle w:val="Standard"/>
              <w:jc w:val="center"/>
            </w:pPr>
            <w:r w:rsidRPr="00944C8F">
              <w:t>0.201 (</w:t>
            </w:r>
            <w:r w:rsidR="0014413F" w:rsidRPr="00944C8F">
              <w:t>0.33</w:t>
            </w:r>
            <w:r w:rsidRPr="00944C8F">
              <w:t>)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1AB88" w14:textId="1CE523C3" w:rsidR="00626018" w:rsidRPr="00944C8F" w:rsidRDefault="00626018" w:rsidP="00626018">
            <w:pPr>
              <w:pStyle w:val="Standard"/>
              <w:jc w:val="center"/>
            </w:pPr>
            <w:r w:rsidRPr="00944C8F">
              <w:t>0.81</w:t>
            </w:r>
          </w:p>
        </w:tc>
        <w:tc>
          <w:tcPr>
            <w:tcW w:w="1182" w:type="dxa"/>
            <w:vAlign w:val="center"/>
          </w:tcPr>
          <w:p w14:paraId="5BFC57CB" w14:textId="6BEE5907" w:rsidR="00626018" w:rsidRPr="00944C8F" w:rsidRDefault="00626018" w:rsidP="0014413F">
            <w:pPr>
              <w:pStyle w:val="Standard"/>
              <w:jc w:val="center"/>
            </w:pPr>
            <w:r w:rsidRPr="00944C8F">
              <w:t>2,230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E572D" w14:textId="21DA237A" w:rsidR="00626018" w:rsidRPr="00944C8F" w:rsidRDefault="00626018" w:rsidP="00626018">
            <w:pPr>
              <w:pStyle w:val="Standard"/>
              <w:jc w:val="center"/>
            </w:pPr>
            <w:r w:rsidRPr="00944C8F">
              <w:t>0.521 (</w:t>
            </w:r>
            <w:r w:rsidR="0014413F" w:rsidRPr="00944C8F">
              <w:t>0.24</w:t>
            </w:r>
            <w:r w:rsidRPr="00944C8F">
              <w:t>)</w:t>
            </w:r>
          </w:p>
        </w:tc>
      </w:tr>
      <w:tr w:rsidR="00626018" w14:paraId="15F07502" w14:textId="77777777" w:rsidTr="0014413F">
        <w:trPr>
          <w:trHeight w:val="458"/>
        </w:trPr>
        <w:tc>
          <w:tcPr>
            <w:tcW w:w="15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4BBA3" w14:textId="1A1A6139" w:rsidR="00626018" w:rsidRDefault="00626018" w:rsidP="00626018">
            <w:pPr>
              <w:pStyle w:val="Standard"/>
            </w:pPr>
            <w:r>
              <w:t>Difficulty to remember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F30CF" w14:textId="2CC6AF25" w:rsidR="00626018" w:rsidRDefault="00626018" w:rsidP="00626018">
            <w:pPr>
              <w:pStyle w:val="Standard"/>
              <w:jc w:val="center"/>
            </w:pPr>
            <w:r>
              <w:t>0.16</w:t>
            </w:r>
          </w:p>
        </w:tc>
        <w:tc>
          <w:tcPr>
            <w:tcW w:w="1408" w:type="dxa"/>
            <w:vAlign w:val="center"/>
          </w:tcPr>
          <w:p w14:paraId="28742EE2" w14:textId="187BD8EF" w:rsidR="00626018" w:rsidRDefault="00626018" w:rsidP="0014413F">
            <w:pPr>
              <w:pStyle w:val="Standard"/>
              <w:jc w:val="center"/>
            </w:pPr>
            <w:r>
              <w:t>2,230</w:t>
            </w:r>
          </w:p>
        </w:tc>
        <w:tc>
          <w:tcPr>
            <w:tcW w:w="14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051CF" w14:textId="6B49816D" w:rsidR="00626018" w:rsidRDefault="00626018" w:rsidP="00626018">
            <w:pPr>
              <w:pStyle w:val="Standard"/>
              <w:jc w:val="center"/>
            </w:pPr>
            <w:r>
              <w:t>0.853 (0.0</w:t>
            </w:r>
            <w:r w:rsidR="00A507B8">
              <w:t>6</w:t>
            </w:r>
            <w:r>
              <w:t>)</w:t>
            </w:r>
          </w:p>
        </w:tc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F5F86" w14:textId="01AF066B" w:rsidR="00626018" w:rsidRDefault="00626018" w:rsidP="00626018">
            <w:pPr>
              <w:pStyle w:val="Standard"/>
              <w:jc w:val="center"/>
            </w:pPr>
            <w:r>
              <w:t>2.92</w:t>
            </w:r>
          </w:p>
        </w:tc>
        <w:tc>
          <w:tcPr>
            <w:tcW w:w="1179" w:type="dxa"/>
            <w:vAlign w:val="center"/>
          </w:tcPr>
          <w:p w14:paraId="3E4DDDC0" w14:textId="1170A873" w:rsidR="00626018" w:rsidRDefault="00626018" w:rsidP="0014413F">
            <w:pPr>
              <w:pStyle w:val="Standard"/>
              <w:jc w:val="center"/>
            </w:pPr>
            <w:r>
              <w:t>2,115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04BC2" w14:textId="3E96998B" w:rsidR="00626018" w:rsidRPr="00944C8F" w:rsidRDefault="00626018" w:rsidP="00626018">
            <w:pPr>
              <w:pStyle w:val="Standard"/>
              <w:jc w:val="center"/>
            </w:pPr>
            <w:r w:rsidRPr="00944C8F">
              <w:t>0.058 (</w:t>
            </w:r>
            <w:r w:rsidR="0014413F" w:rsidRPr="00944C8F">
              <w:t>0.45</w:t>
            </w:r>
            <w:r w:rsidRPr="00944C8F">
              <w:t>)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70E2C" w14:textId="1D99A245" w:rsidR="00626018" w:rsidRPr="00944C8F" w:rsidRDefault="00626018" w:rsidP="00626018">
            <w:pPr>
              <w:pStyle w:val="Standard"/>
              <w:jc w:val="center"/>
            </w:pPr>
            <w:r w:rsidRPr="00944C8F">
              <w:t>1.24</w:t>
            </w:r>
          </w:p>
        </w:tc>
        <w:tc>
          <w:tcPr>
            <w:tcW w:w="1182" w:type="dxa"/>
            <w:vAlign w:val="center"/>
          </w:tcPr>
          <w:p w14:paraId="592BF5D9" w14:textId="31DA4773" w:rsidR="00626018" w:rsidRPr="00944C8F" w:rsidRDefault="00626018" w:rsidP="0014413F">
            <w:pPr>
              <w:pStyle w:val="Standard"/>
              <w:jc w:val="center"/>
            </w:pPr>
            <w:r w:rsidRPr="00944C8F">
              <w:t>2,230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76667" w14:textId="1F1C5508" w:rsidR="00626018" w:rsidRPr="00944C8F" w:rsidRDefault="00626018" w:rsidP="00626018">
            <w:pPr>
              <w:pStyle w:val="Standard"/>
              <w:jc w:val="center"/>
            </w:pPr>
            <w:r w:rsidRPr="00944C8F">
              <w:t>0.293 (</w:t>
            </w:r>
            <w:r w:rsidR="0014413F" w:rsidRPr="00944C8F">
              <w:t>0.29</w:t>
            </w:r>
            <w:r w:rsidRPr="00944C8F">
              <w:t>)</w:t>
            </w:r>
          </w:p>
        </w:tc>
      </w:tr>
      <w:tr w:rsidR="00626018" w14:paraId="1D2875C6" w14:textId="77777777" w:rsidTr="0014413F">
        <w:trPr>
          <w:trHeight w:val="458"/>
        </w:trPr>
        <w:tc>
          <w:tcPr>
            <w:tcW w:w="15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3B2AC" w14:textId="011094AA" w:rsidR="00626018" w:rsidRDefault="00626018" w:rsidP="00626018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A38A5" w14:textId="5D39DBBB" w:rsidR="00626018" w:rsidRDefault="00626018" w:rsidP="00626018">
            <w:pPr>
              <w:pStyle w:val="Standard"/>
              <w:jc w:val="center"/>
            </w:pPr>
            <w:r>
              <w:t>6.09</w:t>
            </w:r>
          </w:p>
        </w:tc>
        <w:tc>
          <w:tcPr>
            <w:tcW w:w="1408" w:type="dxa"/>
            <w:vAlign w:val="center"/>
          </w:tcPr>
          <w:p w14:paraId="45310BD8" w14:textId="623E1061" w:rsidR="00626018" w:rsidRDefault="00626018" w:rsidP="0014413F">
            <w:pPr>
              <w:pStyle w:val="Standard"/>
              <w:jc w:val="center"/>
            </w:pPr>
            <w:r>
              <w:t>2,230</w:t>
            </w:r>
          </w:p>
        </w:tc>
        <w:tc>
          <w:tcPr>
            <w:tcW w:w="14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BC258" w14:textId="4F2B5192" w:rsidR="00626018" w:rsidRDefault="00626018" w:rsidP="00626018">
            <w:pPr>
              <w:pStyle w:val="Standard"/>
              <w:jc w:val="center"/>
            </w:pPr>
            <w:r>
              <w:t>0.003</w:t>
            </w:r>
            <w:r w:rsidR="009240E5">
              <w:t>**</w:t>
            </w:r>
            <w:r>
              <w:t xml:space="preserve"> (0.</w:t>
            </w:r>
            <w:r w:rsidR="00A507B8">
              <w:t>46</w:t>
            </w:r>
            <w:r>
              <w:t>)</w:t>
            </w:r>
          </w:p>
        </w:tc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B90D8" w14:textId="3295D55E" w:rsidR="00626018" w:rsidRDefault="00626018" w:rsidP="00626018">
            <w:pPr>
              <w:pStyle w:val="Standard"/>
              <w:jc w:val="center"/>
            </w:pPr>
            <w:r>
              <w:t>4.03</w:t>
            </w:r>
          </w:p>
        </w:tc>
        <w:tc>
          <w:tcPr>
            <w:tcW w:w="1179" w:type="dxa"/>
            <w:vAlign w:val="center"/>
          </w:tcPr>
          <w:p w14:paraId="6FA0CC1D" w14:textId="29FB087D" w:rsidR="00626018" w:rsidRDefault="00626018" w:rsidP="0014413F">
            <w:pPr>
              <w:pStyle w:val="Standard"/>
              <w:jc w:val="center"/>
            </w:pPr>
            <w:r>
              <w:t>2,115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0975E" w14:textId="02DB5CF5" w:rsidR="00626018" w:rsidRPr="00944C8F" w:rsidRDefault="00626018" w:rsidP="00626018">
            <w:pPr>
              <w:pStyle w:val="Standard"/>
              <w:jc w:val="center"/>
            </w:pPr>
            <w:r w:rsidRPr="00944C8F">
              <w:t>0.020</w:t>
            </w:r>
            <w:r w:rsidR="009240E5" w:rsidRPr="00944C8F">
              <w:t>*</w:t>
            </w:r>
            <w:r w:rsidRPr="00944C8F">
              <w:t xml:space="preserve"> (</w:t>
            </w:r>
            <w:r w:rsidR="0014413F" w:rsidRPr="00944C8F">
              <w:t>0.53</w:t>
            </w:r>
            <w:r w:rsidRPr="00944C8F">
              <w:t>)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BD661" w14:textId="29F2EDE9" w:rsidR="00626018" w:rsidRPr="00944C8F" w:rsidRDefault="00626018" w:rsidP="00626018">
            <w:pPr>
              <w:pStyle w:val="Standard"/>
              <w:jc w:val="center"/>
            </w:pPr>
            <w:r w:rsidRPr="00944C8F">
              <w:t>0.84</w:t>
            </w:r>
          </w:p>
        </w:tc>
        <w:tc>
          <w:tcPr>
            <w:tcW w:w="1182" w:type="dxa"/>
            <w:vAlign w:val="center"/>
          </w:tcPr>
          <w:p w14:paraId="7842236E" w14:textId="1DF3D288" w:rsidR="00626018" w:rsidRPr="00944C8F" w:rsidRDefault="00626018" w:rsidP="0014413F">
            <w:pPr>
              <w:pStyle w:val="Standard"/>
              <w:jc w:val="center"/>
            </w:pPr>
            <w:r w:rsidRPr="00944C8F">
              <w:t>2,230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C0A00" w14:textId="5BFFDB7C" w:rsidR="00626018" w:rsidRPr="00944C8F" w:rsidRDefault="00626018" w:rsidP="00626018">
            <w:pPr>
              <w:pStyle w:val="Standard"/>
              <w:jc w:val="center"/>
            </w:pPr>
            <w:r w:rsidRPr="00944C8F">
              <w:t>0.499 (</w:t>
            </w:r>
            <w:r w:rsidR="0014413F" w:rsidRPr="00944C8F">
              <w:t>0.24</w:t>
            </w:r>
            <w:r w:rsidRPr="00944C8F">
              <w:t>)</w:t>
            </w:r>
          </w:p>
        </w:tc>
      </w:tr>
      <w:tr w:rsidR="00626018" w14:paraId="2BDADADA" w14:textId="77777777" w:rsidTr="0014413F">
        <w:trPr>
          <w:trHeight w:val="458"/>
        </w:trPr>
        <w:tc>
          <w:tcPr>
            <w:tcW w:w="15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85904" w14:textId="7423DFC6" w:rsidR="00626018" w:rsidRDefault="00626018" w:rsidP="00626018">
            <w:pPr>
              <w:pStyle w:val="Standard"/>
            </w:pPr>
            <w:r>
              <w:t>Vivi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BC226" w14:textId="0FAF851B" w:rsidR="00626018" w:rsidRDefault="00626018" w:rsidP="00626018">
            <w:pPr>
              <w:pStyle w:val="Standard"/>
              <w:jc w:val="center"/>
            </w:pPr>
            <w:r>
              <w:t>1.66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6E70E3A1" w14:textId="020744FD" w:rsidR="00626018" w:rsidRDefault="00626018" w:rsidP="0014413F">
            <w:pPr>
              <w:pStyle w:val="Standard"/>
              <w:jc w:val="center"/>
            </w:pPr>
            <w:r>
              <w:t>2,23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40187" w14:textId="1C978E7C" w:rsidR="00626018" w:rsidRDefault="00626018" w:rsidP="00626018">
            <w:pPr>
              <w:pStyle w:val="Standard"/>
              <w:jc w:val="center"/>
            </w:pPr>
            <w:r>
              <w:t>0.193 (</w:t>
            </w:r>
            <w:r w:rsidR="00A507B8">
              <w:t>0.24</w:t>
            </w:r>
            <w:r>
              <w:t>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B43BB" w14:textId="39274E38" w:rsidR="00626018" w:rsidRDefault="00626018" w:rsidP="00626018">
            <w:pPr>
              <w:pStyle w:val="Standard"/>
              <w:jc w:val="center"/>
            </w:pPr>
            <w:r>
              <w:t>0.45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1112230D" w14:textId="1E816C8B" w:rsidR="00626018" w:rsidRDefault="00626018" w:rsidP="0014413F">
            <w:pPr>
              <w:pStyle w:val="Standard"/>
              <w:jc w:val="center"/>
            </w:pPr>
            <w:r>
              <w:t>2,11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20C6F" w14:textId="043070EE" w:rsidR="00626018" w:rsidRPr="00944C8F" w:rsidRDefault="00626018" w:rsidP="00626018">
            <w:pPr>
              <w:pStyle w:val="Standard"/>
              <w:jc w:val="center"/>
            </w:pPr>
            <w:r w:rsidRPr="00944C8F">
              <w:t>0.640 (</w:t>
            </w:r>
            <w:r w:rsidR="0014413F" w:rsidRPr="00944C8F">
              <w:t>0.18</w:t>
            </w:r>
            <w:r w:rsidRPr="00944C8F">
              <w:t>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404AB" w14:textId="679DCA00" w:rsidR="00626018" w:rsidRPr="00944C8F" w:rsidRDefault="00626018" w:rsidP="00626018">
            <w:pPr>
              <w:pStyle w:val="Standard"/>
              <w:jc w:val="center"/>
            </w:pPr>
            <w:r w:rsidRPr="00944C8F">
              <w:t>1.5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312C6D0F" w14:textId="2DE07763" w:rsidR="00626018" w:rsidRPr="00944C8F" w:rsidRDefault="00626018" w:rsidP="0014413F">
            <w:pPr>
              <w:pStyle w:val="Standard"/>
              <w:jc w:val="center"/>
            </w:pPr>
            <w:r w:rsidRPr="00944C8F">
              <w:t>2,23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40830" w14:textId="3F58D7FB" w:rsidR="00626018" w:rsidRPr="00944C8F" w:rsidRDefault="00626018" w:rsidP="00626018">
            <w:pPr>
              <w:pStyle w:val="Standard"/>
              <w:jc w:val="center"/>
            </w:pPr>
            <w:r w:rsidRPr="00944C8F">
              <w:t>0.193 (</w:t>
            </w:r>
            <w:r w:rsidR="0014413F" w:rsidRPr="00944C8F">
              <w:t>0.33</w:t>
            </w:r>
            <w:r w:rsidRPr="00944C8F">
              <w:t>)</w:t>
            </w:r>
          </w:p>
        </w:tc>
      </w:tr>
      <w:tr w:rsidR="00626018" w14:paraId="21367620" w14:textId="77777777" w:rsidTr="0056344E">
        <w:trPr>
          <w:trHeight w:val="361"/>
        </w:trPr>
        <w:tc>
          <w:tcPr>
            <w:tcW w:w="1320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E8220F0" w14:textId="1060A661" w:rsidR="00626018" w:rsidRPr="00944C8F" w:rsidRDefault="00626018" w:rsidP="00626018">
            <w:pPr>
              <w:pStyle w:val="Standard"/>
              <w:rPr>
                <w:i/>
                <w:iCs/>
              </w:rPr>
            </w:pPr>
            <w:r w:rsidRPr="00944C8F">
              <w:rPr>
                <w:i/>
                <w:iCs/>
              </w:rPr>
              <w:t>Controlling for average sleep over past 3 days</w:t>
            </w:r>
          </w:p>
        </w:tc>
      </w:tr>
      <w:tr w:rsidR="00626018" w14:paraId="78749732" w14:textId="77777777" w:rsidTr="0014413F">
        <w:trPr>
          <w:trHeight w:val="458"/>
        </w:trPr>
        <w:tc>
          <w:tcPr>
            <w:tcW w:w="15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4ABF3" w14:textId="30EB5749" w:rsidR="00626018" w:rsidRDefault="00626018" w:rsidP="00626018">
            <w:pPr>
              <w:pStyle w:val="Standard"/>
            </w:pPr>
            <w:r>
              <w:t>Specificity</w:t>
            </w:r>
            <w:r>
              <w:rPr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56750" w14:textId="605E2630" w:rsidR="00626018" w:rsidRDefault="000845F4" w:rsidP="00626018">
            <w:pPr>
              <w:pStyle w:val="Standard"/>
              <w:jc w:val="center"/>
            </w:pPr>
            <w:r>
              <w:t>1.01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3F7BF117" w14:textId="2051C154" w:rsidR="00626018" w:rsidRDefault="00626018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94054" w14:textId="5A964B2E" w:rsidR="00626018" w:rsidRDefault="000845F4" w:rsidP="00626018">
            <w:pPr>
              <w:pStyle w:val="Standard"/>
              <w:jc w:val="center"/>
            </w:pPr>
            <w:r>
              <w:t>0.364 (</w:t>
            </w:r>
            <w:r w:rsidR="00A507B8">
              <w:t>0.19</w:t>
            </w:r>
            <w:r>
              <w:t>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5AF4F" w14:textId="0A15DF89" w:rsidR="00626018" w:rsidRDefault="000845F4" w:rsidP="00626018">
            <w:pPr>
              <w:pStyle w:val="Standard"/>
              <w:jc w:val="center"/>
            </w:pPr>
            <w:r>
              <w:t>4.80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43D9B47E" w14:textId="74D4D0A1" w:rsidR="00626018" w:rsidRDefault="00626018" w:rsidP="0014413F">
            <w:pPr>
              <w:pStyle w:val="Standard"/>
              <w:jc w:val="center"/>
            </w:pPr>
            <w:r>
              <w:t>2,11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23268B" w14:textId="3489D3A2" w:rsidR="00626018" w:rsidRPr="00944C8F" w:rsidRDefault="000845F4" w:rsidP="00626018">
            <w:pPr>
              <w:pStyle w:val="Standard"/>
              <w:jc w:val="center"/>
            </w:pPr>
            <w:r w:rsidRPr="00944C8F">
              <w:t>0.010</w:t>
            </w:r>
            <w:r w:rsidR="009240E5" w:rsidRPr="00944C8F">
              <w:t>*</w:t>
            </w:r>
            <w:r w:rsidRPr="00944C8F">
              <w:t xml:space="preserve"> (</w:t>
            </w:r>
            <w:r w:rsidR="0014413F" w:rsidRPr="00944C8F">
              <w:t>0.58</w:t>
            </w:r>
            <w:r w:rsidRPr="00944C8F">
              <w:t>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A68DA" w14:textId="743E2AC5" w:rsidR="00626018" w:rsidRPr="00944C8F" w:rsidRDefault="000845F4" w:rsidP="00626018">
            <w:pPr>
              <w:pStyle w:val="Standard"/>
              <w:jc w:val="center"/>
            </w:pPr>
            <w:r w:rsidRPr="00944C8F">
              <w:t>2.5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11F2B6CF" w14:textId="09168C25" w:rsidR="00626018" w:rsidRPr="00944C8F" w:rsidRDefault="00626018" w:rsidP="0014413F">
            <w:pPr>
              <w:pStyle w:val="Standard"/>
              <w:jc w:val="center"/>
            </w:pPr>
            <w:r w:rsidRPr="00944C8F">
              <w:t>2,22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5798B" w14:textId="379382B3" w:rsidR="00626018" w:rsidRPr="00944C8F" w:rsidRDefault="000845F4" w:rsidP="00626018">
            <w:pPr>
              <w:pStyle w:val="Standard"/>
              <w:jc w:val="center"/>
            </w:pPr>
            <w:r w:rsidRPr="00944C8F">
              <w:t>0.039</w:t>
            </w:r>
            <w:r w:rsidR="009240E5" w:rsidRPr="00944C8F">
              <w:t>*</w:t>
            </w:r>
            <w:r w:rsidRPr="00944C8F">
              <w:t xml:space="preserve"> (</w:t>
            </w:r>
            <w:r w:rsidR="0014413F" w:rsidRPr="00944C8F">
              <w:t>0.42</w:t>
            </w:r>
            <w:r w:rsidRPr="00944C8F">
              <w:t>)</w:t>
            </w:r>
          </w:p>
        </w:tc>
      </w:tr>
      <w:tr w:rsidR="00626018" w14:paraId="77CCBFD5" w14:textId="77777777" w:rsidTr="0014413F">
        <w:trPr>
          <w:trHeight w:val="458"/>
        </w:trPr>
        <w:tc>
          <w:tcPr>
            <w:tcW w:w="15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2A243" w14:textId="4F8050AD" w:rsidR="00626018" w:rsidRDefault="00626018" w:rsidP="00626018">
            <w:pPr>
              <w:pStyle w:val="Standard"/>
            </w:pPr>
            <w:r>
              <w:t>Difficulty to remember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7C0A7" w14:textId="17FE5685" w:rsidR="00626018" w:rsidRDefault="000845F4" w:rsidP="00626018">
            <w:pPr>
              <w:pStyle w:val="Standard"/>
              <w:jc w:val="center"/>
            </w:pPr>
            <w:r>
              <w:t>0.24</w:t>
            </w:r>
          </w:p>
        </w:tc>
        <w:tc>
          <w:tcPr>
            <w:tcW w:w="1408" w:type="dxa"/>
            <w:vAlign w:val="center"/>
          </w:tcPr>
          <w:p w14:paraId="0373E59E" w14:textId="7B728868" w:rsidR="00626018" w:rsidRDefault="00626018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4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6981E" w14:textId="0D8F1217" w:rsidR="00626018" w:rsidRDefault="000845F4" w:rsidP="00626018">
            <w:pPr>
              <w:pStyle w:val="Standard"/>
              <w:jc w:val="center"/>
            </w:pPr>
            <w:r>
              <w:t>0.790 (</w:t>
            </w:r>
            <w:r w:rsidR="0014413F">
              <w:t>0.09</w:t>
            </w:r>
            <w:r>
              <w:t>)</w:t>
            </w:r>
          </w:p>
        </w:tc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67B62" w14:textId="2E3A994D" w:rsidR="00626018" w:rsidRDefault="000845F4" w:rsidP="00626018">
            <w:pPr>
              <w:pStyle w:val="Standard"/>
              <w:jc w:val="center"/>
            </w:pPr>
            <w:r>
              <w:t>3.57</w:t>
            </w:r>
          </w:p>
        </w:tc>
        <w:tc>
          <w:tcPr>
            <w:tcW w:w="1179" w:type="dxa"/>
            <w:vAlign w:val="center"/>
          </w:tcPr>
          <w:p w14:paraId="7442FE1B" w14:textId="3768E10D" w:rsidR="00626018" w:rsidRDefault="00626018" w:rsidP="0014413F">
            <w:pPr>
              <w:pStyle w:val="Standard"/>
              <w:jc w:val="center"/>
            </w:pPr>
            <w:r>
              <w:t>2,114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83930" w14:textId="726A18AD" w:rsidR="00626018" w:rsidRPr="00944C8F" w:rsidRDefault="000845F4" w:rsidP="00626018">
            <w:pPr>
              <w:pStyle w:val="Standard"/>
              <w:jc w:val="center"/>
            </w:pPr>
            <w:r w:rsidRPr="00944C8F">
              <w:t>0.031</w:t>
            </w:r>
            <w:r w:rsidR="009240E5" w:rsidRPr="00944C8F">
              <w:t xml:space="preserve">* </w:t>
            </w:r>
            <w:r w:rsidRPr="00944C8F">
              <w:t>(</w:t>
            </w:r>
            <w:r w:rsidR="0014413F" w:rsidRPr="00944C8F">
              <w:t>0.50</w:t>
            </w:r>
            <w:r w:rsidRPr="00944C8F">
              <w:t>)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6D76F" w14:textId="3C00B499" w:rsidR="00626018" w:rsidRPr="00944C8F" w:rsidRDefault="000845F4" w:rsidP="00626018">
            <w:pPr>
              <w:pStyle w:val="Standard"/>
              <w:jc w:val="center"/>
            </w:pPr>
            <w:r w:rsidRPr="00944C8F">
              <w:t>1.88</w:t>
            </w:r>
          </w:p>
        </w:tc>
        <w:tc>
          <w:tcPr>
            <w:tcW w:w="1182" w:type="dxa"/>
            <w:vAlign w:val="center"/>
          </w:tcPr>
          <w:p w14:paraId="0A97CD64" w14:textId="38FAD051" w:rsidR="00626018" w:rsidRPr="00944C8F" w:rsidRDefault="00626018" w:rsidP="0014413F">
            <w:pPr>
              <w:pStyle w:val="Standard"/>
              <w:jc w:val="center"/>
            </w:pPr>
            <w:r w:rsidRPr="00944C8F">
              <w:t>2,228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36D81" w14:textId="410F4B6D" w:rsidR="00626018" w:rsidRPr="00944C8F" w:rsidRDefault="000845F4" w:rsidP="00626018">
            <w:pPr>
              <w:pStyle w:val="Standard"/>
              <w:jc w:val="center"/>
            </w:pPr>
            <w:r w:rsidRPr="00944C8F">
              <w:t>0.114 (</w:t>
            </w:r>
            <w:r w:rsidR="0014413F" w:rsidRPr="00944C8F">
              <w:t>0.36</w:t>
            </w:r>
            <w:r w:rsidRPr="00944C8F">
              <w:t>)</w:t>
            </w:r>
          </w:p>
        </w:tc>
      </w:tr>
      <w:tr w:rsidR="00626018" w14:paraId="120871A6" w14:textId="77777777" w:rsidTr="0014413F">
        <w:trPr>
          <w:trHeight w:val="458"/>
        </w:trPr>
        <w:tc>
          <w:tcPr>
            <w:tcW w:w="15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2BC03" w14:textId="08A3EFCB" w:rsidR="00626018" w:rsidRDefault="00626018" w:rsidP="00626018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38692" w14:textId="7B45CB12" w:rsidR="00626018" w:rsidRDefault="000845F4" w:rsidP="00626018">
            <w:pPr>
              <w:pStyle w:val="Standard"/>
              <w:jc w:val="center"/>
            </w:pPr>
            <w:r>
              <w:t>2.35</w:t>
            </w:r>
          </w:p>
        </w:tc>
        <w:tc>
          <w:tcPr>
            <w:tcW w:w="1408" w:type="dxa"/>
            <w:vAlign w:val="center"/>
          </w:tcPr>
          <w:p w14:paraId="7C98A85B" w14:textId="73E7F643" w:rsidR="00626018" w:rsidRDefault="00626018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4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E73D2" w14:textId="02DB34AD" w:rsidR="00626018" w:rsidRDefault="000845F4" w:rsidP="00626018">
            <w:pPr>
              <w:pStyle w:val="Standard"/>
              <w:jc w:val="center"/>
            </w:pPr>
            <w:r>
              <w:t>0.098 (</w:t>
            </w:r>
            <w:r w:rsidR="0014413F">
              <w:t>0.29</w:t>
            </w:r>
            <w:r>
              <w:t>)</w:t>
            </w:r>
          </w:p>
        </w:tc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DFE87" w14:textId="6F0122F2" w:rsidR="00626018" w:rsidRDefault="000845F4" w:rsidP="00626018">
            <w:pPr>
              <w:pStyle w:val="Standard"/>
              <w:jc w:val="center"/>
            </w:pPr>
            <w:r>
              <w:t>5.26</w:t>
            </w:r>
          </w:p>
        </w:tc>
        <w:tc>
          <w:tcPr>
            <w:tcW w:w="1179" w:type="dxa"/>
            <w:vAlign w:val="center"/>
          </w:tcPr>
          <w:p w14:paraId="35A22BCE" w14:textId="4D8E91CE" w:rsidR="00626018" w:rsidRDefault="00626018" w:rsidP="0014413F">
            <w:pPr>
              <w:pStyle w:val="Standard"/>
              <w:jc w:val="center"/>
            </w:pPr>
            <w:r>
              <w:t>2,114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A6693" w14:textId="513D4BD8" w:rsidR="00626018" w:rsidRPr="00944C8F" w:rsidRDefault="000845F4" w:rsidP="00626018">
            <w:pPr>
              <w:pStyle w:val="Standard"/>
              <w:jc w:val="center"/>
            </w:pPr>
            <w:r w:rsidRPr="00944C8F">
              <w:t>0.007</w:t>
            </w:r>
            <w:r w:rsidR="009240E5" w:rsidRPr="00944C8F">
              <w:t>**</w:t>
            </w:r>
            <w:r w:rsidRPr="00944C8F">
              <w:t xml:space="preserve"> (</w:t>
            </w:r>
            <w:r w:rsidR="0014413F" w:rsidRPr="00944C8F">
              <w:t>0.61</w:t>
            </w:r>
            <w:r w:rsidRPr="00944C8F">
              <w:t>)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DCD9A" w14:textId="36B3A982" w:rsidR="00626018" w:rsidRPr="00944C8F" w:rsidRDefault="000845F4" w:rsidP="00626018">
            <w:pPr>
              <w:pStyle w:val="Standard"/>
              <w:jc w:val="center"/>
            </w:pPr>
            <w:r w:rsidRPr="00944C8F">
              <w:t>1.68</w:t>
            </w:r>
          </w:p>
        </w:tc>
        <w:tc>
          <w:tcPr>
            <w:tcW w:w="1182" w:type="dxa"/>
            <w:vAlign w:val="center"/>
          </w:tcPr>
          <w:p w14:paraId="69273CB3" w14:textId="2B24AC82" w:rsidR="00626018" w:rsidRPr="00944C8F" w:rsidRDefault="00626018" w:rsidP="0014413F">
            <w:pPr>
              <w:pStyle w:val="Standard"/>
              <w:jc w:val="center"/>
            </w:pPr>
            <w:r w:rsidRPr="00944C8F">
              <w:t>2,228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54943" w14:textId="30471D4C" w:rsidR="00626018" w:rsidRPr="00944C8F" w:rsidRDefault="000845F4" w:rsidP="00626018">
            <w:pPr>
              <w:pStyle w:val="Standard"/>
              <w:jc w:val="center"/>
            </w:pPr>
            <w:r w:rsidRPr="00944C8F">
              <w:t>0.155 (</w:t>
            </w:r>
            <w:r w:rsidR="0014413F" w:rsidRPr="00944C8F">
              <w:t>0.35</w:t>
            </w:r>
            <w:r w:rsidRPr="00944C8F">
              <w:t>)</w:t>
            </w:r>
          </w:p>
        </w:tc>
      </w:tr>
      <w:tr w:rsidR="00626018" w14:paraId="37D742B5" w14:textId="77777777" w:rsidTr="0014413F">
        <w:trPr>
          <w:trHeight w:val="458"/>
        </w:trPr>
        <w:tc>
          <w:tcPr>
            <w:tcW w:w="15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32982" w14:textId="1432E44A" w:rsidR="00626018" w:rsidRDefault="00626018" w:rsidP="00626018">
            <w:pPr>
              <w:pStyle w:val="Standard"/>
            </w:pPr>
            <w:r>
              <w:t>Vivi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C41DB" w14:textId="0B664578" w:rsidR="00626018" w:rsidRDefault="000845F4" w:rsidP="00626018">
            <w:pPr>
              <w:pStyle w:val="Standard"/>
              <w:jc w:val="center"/>
            </w:pPr>
            <w:r>
              <w:t>1.44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48E82EEE" w14:textId="24DF6B8B" w:rsidR="00626018" w:rsidRDefault="00626018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76265" w14:textId="6EE6321C" w:rsidR="00626018" w:rsidRDefault="000845F4" w:rsidP="00626018">
            <w:pPr>
              <w:pStyle w:val="Standard"/>
              <w:jc w:val="center"/>
            </w:pPr>
            <w:r>
              <w:t>0.239 (</w:t>
            </w:r>
            <w:r w:rsidR="0014413F">
              <w:t>0.22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6B601" w14:textId="41FCFF3A" w:rsidR="00626018" w:rsidRDefault="000845F4" w:rsidP="00626018">
            <w:pPr>
              <w:pStyle w:val="Standard"/>
              <w:jc w:val="center"/>
            </w:pPr>
            <w:r>
              <w:t>1.59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63C16A21" w14:textId="717C5CC1" w:rsidR="00626018" w:rsidRDefault="00626018" w:rsidP="0014413F">
            <w:pPr>
              <w:pStyle w:val="Standard"/>
              <w:jc w:val="center"/>
            </w:pPr>
            <w:r>
              <w:t>2,11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0FAC3" w14:textId="56FC363C" w:rsidR="00626018" w:rsidRPr="00944C8F" w:rsidRDefault="000845F4" w:rsidP="00626018">
            <w:pPr>
              <w:pStyle w:val="Standard"/>
              <w:jc w:val="center"/>
            </w:pPr>
            <w:r w:rsidRPr="00944C8F">
              <w:t>0.208 (</w:t>
            </w:r>
            <w:r w:rsidR="0014413F" w:rsidRPr="00944C8F">
              <w:t>0.33</w:t>
            </w:r>
            <w:r w:rsidRPr="00944C8F">
              <w:t>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0DFBC" w14:textId="5F28C681" w:rsidR="00626018" w:rsidRPr="00944C8F" w:rsidRDefault="000845F4" w:rsidP="00626018">
            <w:pPr>
              <w:pStyle w:val="Standard"/>
              <w:jc w:val="center"/>
            </w:pPr>
            <w:r w:rsidRPr="00944C8F">
              <w:t>2.36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2C5E3317" w14:textId="2A2D6912" w:rsidR="00626018" w:rsidRPr="00944C8F" w:rsidRDefault="00626018" w:rsidP="0014413F">
            <w:pPr>
              <w:pStyle w:val="Standard"/>
              <w:jc w:val="center"/>
            </w:pPr>
            <w:r w:rsidRPr="00944C8F">
              <w:t>2,22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4016C" w14:textId="048794E6" w:rsidR="00626018" w:rsidRPr="00944C8F" w:rsidRDefault="000845F4" w:rsidP="00626018">
            <w:pPr>
              <w:pStyle w:val="Standard"/>
              <w:jc w:val="center"/>
            </w:pPr>
            <w:r w:rsidRPr="00944C8F">
              <w:t>0.054 (</w:t>
            </w:r>
            <w:r w:rsidR="0014413F" w:rsidRPr="00944C8F">
              <w:t>0.41</w:t>
            </w:r>
            <w:r w:rsidRPr="00944C8F">
              <w:t>)</w:t>
            </w:r>
          </w:p>
        </w:tc>
      </w:tr>
    </w:tbl>
    <w:p w14:paraId="2E57808A" w14:textId="472ED33F" w:rsidR="00512C53" w:rsidRDefault="00512C53" w:rsidP="00512C53">
      <w:pPr>
        <w:pStyle w:val="Standard"/>
      </w:pPr>
      <w:r w:rsidRPr="00A12E2A">
        <w:rPr>
          <w:i/>
          <w:iCs/>
        </w:rPr>
        <w:t>Notes.</w:t>
      </w:r>
      <w:r w:rsidRPr="00183908">
        <w:t xml:space="preserve"> </w:t>
      </w:r>
      <w:r>
        <w:t xml:space="preserve">**Significant at the </w:t>
      </w:r>
      <w:r>
        <w:rPr>
          <w:i/>
          <w:iCs/>
        </w:rPr>
        <w:t>p&lt;</w:t>
      </w:r>
      <w:r>
        <w:t>0.01 threshold</w:t>
      </w:r>
      <w:r>
        <w:rPr>
          <w:i/>
          <w:iCs/>
        </w:rPr>
        <w:t>, *</w:t>
      </w:r>
      <w:r>
        <w:t>Significant at the</w:t>
      </w:r>
      <w:r>
        <w:rPr>
          <w:i/>
          <w:iCs/>
        </w:rPr>
        <w:t xml:space="preserve"> p&lt;</w:t>
      </w:r>
      <w:r>
        <w:t>0.05 threshold.</w:t>
      </w:r>
      <w:r w:rsidRPr="00A12E2A">
        <w:rPr>
          <w:i/>
          <w:iCs/>
        </w:rPr>
        <w:t xml:space="preserve"> </w:t>
      </w:r>
      <w:r w:rsidRPr="00A12E2A">
        <w:rPr>
          <w:vertAlign w:val="superscript"/>
        </w:rPr>
        <w:t>a</w:t>
      </w:r>
      <w:r w:rsidRPr="00A12E2A">
        <w:t xml:space="preserve">experimenter rated, </w:t>
      </w:r>
      <w:r w:rsidRPr="00A12E2A">
        <w:rPr>
          <w:vertAlign w:val="superscript"/>
        </w:rPr>
        <w:t>b</w:t>
      </w:r>
      <w:r w:rsidRPr="00A12E2A">
        <w:t>participant rated.</w:t>
      </w:r>
      <w:r>
        <w:t xml:space="preserve"> All analyses additionally controlled for age and years of education. </w:t>
      </w:r>
    </w:p>
    <w:p w14:paraId="3799B85A" w14:textId="45B3E354" w:rsidR="00032E47" w:rsidRDefault="00032E47" w:rsidP="00A12E2A">
      <w:pPr>
        <w:pStyle w:val="Standard"/>
        <w:rPr>
          <w:b/>
          <w:bCs/>
          <w:i/>
          <w:iCs/>
        </w:rPr>
      </w:pPr>
    </w:p>
    <w:p w14:paraId="2124D706" w14:textId="1D59BBED" w:rsidR="009609B6" w:rsidRDefault="009609B6" w:rsidP="00A12E2A">
      <w:pPr>
        <w:pStyle w:val="Standard"/>
        <w:rPr>
          <w:b/>
          <w:bCs/>
          <w:i/>
          <w:iCs/>
        </w:rPr>
      </w:pPr>
    </w:p>
    <w:p w14:paraId="4B1B07D5" w14:textId="77777777" w:rsidR="00264B6E" w:rsidRDefault="00264B6E" w:rsidP="00512C53">
      <w:pPr>
        <w:pStyle w:val="Standard"/>
      </w:pPr>
    </w:p>
    <w:p w14:paraId="471C6D72" w14:textId="77777777" w:rsidR="00264B6E" w:rsidRDefault="00264B6E" w:rsidP="00512C53">
      <w:pPr>
        <w:pStyle w:val="Standard"/>
      </w:pPr>
    </w:p>
    <w:p w14:paraId="08CE1339" w14:textId="77777777" w:rsidR="00264B6E" w:rsidRDefault="00264B6E" w:rsidP="00512C53">
      <w:pPr>
        <w:pStyle w:val="Standard"/>
      </w:pPr>
    </w:p>
    <w:p w14:paraId="6FF80440" w14:textId="1F16D78C" w:rsidR="00512C53" w:rsidRPr="00512C53" w:rsidRDefault="00512C53" w:rsidP="00512C53">
      <w:pPr>
        <w:pStyle w:val="Standard"/>
      </w:pPr>
      <w:r w:rsidRPr="00512C53">
        <w:t>Table S</w:t>
      </w:r>
      <w:r w:rsidR="00E12346">
        <w:t>5</w:t>
      </w:r>
      <w:r w:rsidRPr="00512C53">
        <w:t xml:space="preserve">. Supplementary ANCOVA models controlling for ethnicity, DASS-Depression scores and average sleep over the past 3 days for </w:t>
      </w:r>
      <w:r>
        <w:t>episodic future thinking</w:t>
      </w:r>
      <w:r w:rsidRPr="00512C53">
        <w:t xml:space="preserve"> task outcomes. </w:t>
      </w:r>
    </w:p>
    <w:p w14:paraId="0473668E" w14:textId="5F30A0A3" w:rsidR="009609B6" w:rsidRDefault="009609B6" w:rsidP="00A12E2A">
      <w:pPr>
        <w:pStyle w:val="Standard"/>
        <w:rPr>
          <w:b/>
          <w:bCs/>
          <w:i/>
          <w:iCs/>
        </w:rPr>
      </w:pPr>
    </w:p>
    <w:tbl>
      <w:tblPr>
        <w:tblW w:w="1320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92"/>
        <w:gridCol w:w="1348"/>
        <w:gridCol w:w="1408"/>
        <w:gridCol w:w="1409"/>
        <w:gridCol w:w="1386"/>
        <w:gridCol w:w="1179"/>
        <w:gridCol w:w="1180"/>
        <w:gridCol w:w="1338"/>
        <w:gridCol w:w="1182"/>
        <w:gridCol w:w="1185"/>
      </w:tblGrid>
      <w:tr w:rsidR="00816BA5" w14:paraId="2B6F2DF6" w14:textId="77777777" w:rsidTr="00816BA5">
        <w:trPr>
          <w:trHeight w:val="389"/>
        </w:trPr>
        <w:tc>
          <w:tcPr>
            <w:tcW w:w="15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5EC5C" w14:textId="77777777" w:rsidR="00816BA5" w:rsidRDefault="00816BA5" w:rsidP="00AF3AB5">
            <w:pPr>
              <w:pStyle w:val="Standard"/>
            </w:pPr>
          </w:p>
        </w:tc>
        <w:tc>
          <w:tcPr>
            <w:tcW w:w="11615" w:type="dxa"/>
            <w:gridSpan w:val="9"/>
            <w:tcBorders>
              <w:top w:val="single" w:sz="4" w:space="0" w:color="000000"/>
            </w:tcBorders>
            <w:vAlign w:val="center"/>
          </w:tcPr>
          <w:p w14:paraId="3602FB4B" w14:textId="73F70EA8" w:rsidR="00816BA5" w:rsidRPr="00816BA5" w:rsidRDefault="00816BA5" w:rsidP="00816BA5">
            <w:pPr>
              <w:pStyle w:val="Standard"/>
              <w:jc w:val="center"/>
              <w:rPr>
                <w:b/>
                <w:bCs/>
              </w:rPr>
            </w:pPr>
            <w:r w:rsidRPr="00816BA5">
              <w:t>Episodic Future Thinking Task</w:t>
            </w:r>
          </w:p>
        </w:tc>
      </w:tr>
      <w:tr w:rsidR="00816BA5" w14:paraId="224C7C29" w14:textId="77777777" w:rsidTr="00816BA5">
        <w:trPr>
          <w:trHeight w:val="222"/>
        </w:trPr>
        <w:tc>
          <w:tcPr>
            <w:tcW w:w="15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791E2" w14:textId="77777777" w:rsidR="00816BA5" w:rsidRDefault="00816BA5" w:rsidP="00AF3AB5">
            <w:pPr>
              <w:pStyle w:val="Standard"/>
            </w:pPr>
          </w:p>
        </w:tc>
        <w:tc>
          <w:tcPr>
            <w:tcW w:w="4165" w:type="dxa"/>
            <w:gridSpan w:val="3"/>
            <w:tcBorders>
              <w:top w:val="single" w:sz="4" w:space="0" w:color="000000"/>
            </w:tcBorders>
          </w:tcPr>
          <w:p w14:paraId="1A343597" w14:textId="77777777" w:rsidR="00816BA5" w:rsidRDefault="00816BA5" w:rsidP="00AF3AB5">
            <w:pPr>
              <w:pStyle w:val="Standard"/>
              <w:jc w:val="center"/>
            </w:pPr>
            <w:r>
              <w:rPr>
                <w:b/>
                <w:bCs/>
              </w:rPr>
              <w:t>Valence</w:t>
            </w:r>
          </w:p>
        </w:tc>
        <w:tc>
          <w:tcPr>
            <w:tcW w:w="3745" w:type="dxa"/>
            <w:gridSpan w:val="3"/>
            <w:tcBorders>
              <w:top w:val="single" w:sz="4" w:space="0" w:color="000000"/>
            </w:tcBorders>
          </w:tcPr>
          <w:p w14:paraId="5FF894F4" w14:textId="77777777" w:rsidR="00816BA5" w:rsidRDefault="00816BA5" w:rsidP="00AF3AB5">
            <w:pPr>
              <w:pStyle w:val="Standard"/>
              <w:jc w:val="center"/>
            </w:pPr>
            <w:r>
              <w:rPr>
                <w:b/>
                <w:bCs/>
              </w:rPr>
              <w:t>Group</w:t>
            </w:r>
          </w:p>
        </w:tc>
        <w:tc>
          <w:tcPr>
            <w:tcW w:w="3705" w:type="dxa"/>
            <w:gridSpan w:val="3"/>
            <w:tcBorders>
              <w:top w:val="single" w:sz="4" w:space="0" w:color="000000"/>
            </w:tcBorders>
          </w:tcPr>
          <w:p w14:paraId="5E775032" w14:textId="77777777" w:rsidR="00816BA5" w:rsidRDefault="00816BA5" w:rsidP="00AF3AB5">
            <w:pPr>
              <w:pStyle w:val="Standard"/>
              <w:jc w:val="center"/>
            </w:pPr>
            <w:r>
              <w:rPr>
                <w:b/>
                <w:bCs/>
              </w:rPr>
              <w:t>Valence x Group</w:t>
            </w:r>
          </w:p>
        </w:tc>
      </w:tr>
      <w:tr w:rsidR="00816BA5" w14:paraId="148B1FA8" w14:textId="77777777" w:rsidTr="00816BA5">
        <w:trPr>
          <w:trHeight w:val="710"/>
        </w:trPr>
        <w:tc>
          <w:tcPr>
            <w:tcW w:w="15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3FD3F" w14:textId="77777777" w:rsidR="00816BA5" w:rsidRDefault="00816BA5" w:rsidP="00AF3AB5">
            <w:pPr>
              <w:pStyle w:val="Standard"/>
            </w:pPr>
          </w:p>
        </w:tc>
        <w:tc>
          <w:tcPr>
            <w:tcW w:w="134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73740" w14:textId="77777777" w:rsidR="00816BA5" w:rsidRDefault="00816BA5" w:rsidP="00AF3AB5">
            <w:pPr>
              <w:pStyle w:val="Standard"/>
              <w:jc w:val="center"/>
            </w:pPr>
            <w:r>
              <w:t xml:space="preserve">F-value 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 w14:paraId="6EEF5250" w14:textId="77777777" w:rsidR="00816BA5" w:rsidRDefault="00816BA5" w:rsidP="00AF3AB5">
            <w:pPr>
              <w:pStyle w:val="Standard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f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5AC83" w14:textId="77777777" w:rsidR="00816BA5" w:rsidRDefault="00816BA5" w:rsidP="00AF3AB5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 xml:space="preserve">-value (Cohen’s </w:t>
            </w:r>
            <w:r>
              <w:rPr>
                <w:i/>
                <w:iCs/>
              </w:rPr>
              <w:t>d</w:t>
            </w:r>
            <w:r>
              <w:t>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81BB2" w14:textId="77777777" w:rsidR="00816BA5" w:rsidRDefault="00816BA5" w:rsidP="00AF3AB5">
            <w:pPr>
              <w:pStyle w:val="Standard"/>
              <w:jc w:val="center"/>
            </w:pPr>
            <w:r>
              <w:t xml:space="preserve">F-value 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 w14:paraId="49BB4A1D" w14:textId="77777777" w:rsidR="00816BA5" w:rsidRDefault="00816BA5" w:rsidP="00AF3AB5">
            <w:pPr>
              <w:pStyle w:val="Standard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f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71B32" w14:textId="77777777" w:rsidR="00816BA5" w:rsidRDefault="00816BA5" w:rsidP="00AF3AB5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 xml:space="preserve">-value (Cohen’s </w:t>
            </w:r>
            <w:r>
              <w:rPr>
                <w:i/>
                <w:iCs/>
              </w:rPr>
              <w:t>d</w:t>
            </w:r>
            <w:r>
              <w:t>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B0CC7" w14:textId="77777777" w:rsidR="00816BA5" w:rsidRDefault="00816BA5" w:rsidP="00AF3AB5">
            <w:pPr>
              <w:pStyle w:val="Standard"/>
              <w:jc w:val="center"/>
            </w:pPr>
            <w:r>
              <w:t xml:space="preserve">F-value 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 w14:paraId="31A6104D" w14:textId="77777777" w:rsidR="00816BA5" w:rsidRDefault="00816BA5" w:rsidP="00AF3AB5">
            <w:pPr>
              <w:pStyle w:val="Standard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f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C23ED" w14:textId="77777777" w:rsidR="00816BA5" w:rsidRDefault="00816BA5" w:rsidP="00AF3AB5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 xml:space="preserve">-value (Cohen’s </w:t>
            </w:r>
            <w:r>
              <w:rPr>
                <w:i/>
                <w:iCs/>
              </w:rPr>
              <w:t>d</w:t>
            </w:r>
            <w:r>
              <w:t>)</w:t>
            </w:r>
          </w:p>
        </w:tc>
      </w:tr>
      <w:tr w:rsidR="00816BA5" w14:paraId="0DE253AE" w14:textId="77777777" w:rsidTr="00AF3AB5">
        <w:trPr>
          <w:trHeight w:val="236"/>
        </w:trPr>
        <w:tc>
          <w:tcPr>
            <w:tcW w:w="1320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384A1A5E" w14:textId="77777777" w:rsidR="00816BA5" w:rsidRDefault="00816BA5" w:rsidP="00AF3AB5">
            <w:pPr>
              <w:pStyle w:val="Standard"/>
            </w:pPr>
            <w:r>
              <w:rPr>
                <w:i/>
                <w:iCs/>
              </w:rPr>
              <w:t xml:space="preserve">Controlling for ethnicity </w:t>
            </w:r>
          </w:p>
        </w:tc>
      </w:tr>
      <w:tr w:rsidR="00816BA5" w14:paraId="26E60666" w14:textId="77777777" w:rsidTr="0014413F">
        <w:trPr>
          <w:trHeight w:val="458"/>
        </w:trPr>
        <w:tc>
          <w:tcPr>
            <w:tcW w:w="15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892D2" w14:textId="77777777" w:rsidR="00816BA5" w:rsidRDefault="00816BA5" w:rsidP="00AF3AB5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578BF" w14:textId="74377D67" w:rsidR="00816BA5" w:rsidRDefault="00816BA5" w:rsidP="0014413F">
            <w:pPr>
              <w:pStyle w:val="Standard"/>
              <w:jc w:val="center"/>
            </w:pPr>
            <w:r>
              <w:t>2.87</w:t>
            </w:r>
          </w:p>
        </w:tc>
        <w:tc>
          <w:tcPr>
            <w:tcW w:w="1408" w:type="dxa"/>
            <w:vAlign w:val="center"/>
          </w:tcPr>
          <w:p w14:paraId="19463E43" w14:textId="486656FD" w:rsidR="00816BA5" w:rsidRDefault="00816BA5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4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F4205" w14:textId="5C6C65E5" w:rsidR="00816BA5" w:rsidRDefault="00BD709F" w:rsidP="0014413F">
            <w:pPr>
              <w:pStyle w:val="Standard"/>
              <w:jc w:val="center"/>
            </w:pPr>
            <w:r>
              <w:t>0.059 (</w:t>
            </w:r>
            <w:r w:rsidR="0014413F">
              <w:t>0.32</w:t>
            </w:r>
            <w:r>
              <w:t>)</w:t>
            </w:r>
          </w:p>
        </w:tc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47DB4" w14:textId="3B9FB6DC" w:rsidR="00816BA5" w:rsidRDefault="00BD709F" w:rsidP="0014413F">
            <w:pPr>
              <w:pStyle w:val="Standard"/>
              <w:jc w:val="center"/>
            </w:pPr>
            <w:r>
              <w:t>5.85</w:t>
            </w:r>
          </w:p>
        </w:tc>
        <w:tc>
          <w:tcPr>
            <w:tcW w:w="1179" w:type="dxa"/>
            <w:vAlign w:val="center"/>
          </w:tcPr>
          <w:p w14:paraId="3AF72B99" w14:textId="161544C9" w:rsidR="00816BA5" w:rsidRDefault="00BD709F" w:rsidP="0014413F">
            <w:pPr>
              <w:pStyle w:val="Standard"/>
              <w:jc w:val="center"/>
            </w:pPr>
            <w:r>
              <w:t>2,114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051D1" w14:textId="60726C48" w:rsidR="00816BA5" w:rsidRDefault="00BD709F" w:rsidP="0014413F">
            <w:pPr>
              <w:pStyle w:val="Standard"/>
              <w:jc w:val="center"/>
            </w:pPr>
            <w:r>
              <w:t>0.004</w:t>
            </w:r>
            <w:r w:rsidR="009240E5">
              <w:t>**</w:t>
            </w:r>
            <w:r>
              <w:t xml:space="preserve"> (</w:t>
            </w:r>
            <w:r w:rsidR="0014413F">
              <w:t>0.64</w:t>
            </w:r>
            <w:r>
              <w:t>)</w:t>
            </w:r>
          </w:p>
        </w:tc>
        <w:tc>
          <w:tcPr>
            <w:tcW w:w="1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F9279" w14:textId="3504A34B" w:rsidR="00816BA5" w:rsidRDefault="00BD709F" w:rsidP="0014413F">
            <w:pPr>
              <w:pStyle w:val="Standard"/>
              <w:jc w:val="center"/>
            </w:pPr>
            <w:r>
              <w:t>3.92</w:t>
            </w:r>
          </w:p>
        </w:tc>
        <w:tc>
          <w:tcPr>
            <w:tcW w:w="1182" w:type="dxa"/>
            <w:vAlign w:val="center"/>
          </w:tcPr>
          <w:p w14:paraId="3082F3BD" w14:textId="62FD00D7" w:rsidR="00816BA5" w:rsidRDefault="00BD709F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D73F3" w14:textId="4AA90433" w:rsidR="00816BA5" w:rsidRDefault="00BD709F" w:rsidP="0014413F">
            <w:pPr>
              <w:pStyle w:val="Standard"/>
              <w:jc w:val="center"/>
            </w:pPr>
            <w:r>
              <w:t>0.004</w:t>
            </w:r>
            <w:r w:rsidR="009240E5">
              <w:t>**</w:t>
            </w:r>
            <w:r>
              <w:t xml:space="preserve"> (</w:t>
            </w:r>
            <w:r w:rsidR="0014413F">
              <w:t>0.52</w:t>
            </w:r>
            <w:r>
              <w:t>)</w:t>
            </w:r>
          </w:p>
        </w:tc>
      </w:tr>
      <w:tr w:rsidR="00816BA5" w14:paraId="25098BD5" w14:textId="77777777" w:rsidTr="00AF3AB5">
        <w:trPr>
          <w:trHeight w:val="236"/>
        </w:trPr>
        <w:tc>
          <w:tcPr>
            <w:tcW w:w="1320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005DAEDA" w14:textId="77777777" w:rsidR="00816BA5" w:rsidRDefault="00816BA5" w:rsidP="00AF3AB5">
            <w:pPr>
              <w:pStyle w:val="Standard"/>
            </w:pPr>
            <w:r>
              <w:rPr>
                <w:i/>
                <w:iCs/>
              </w:rPr>
              <w:t>Controlling for DASS-Depression</w:t>
            </w:r>
          </w:p>
        </w:tc>
      </w:tr>
      <w:tr w:rsidR="00816BA5" w14:paraId="5116704A" w14:textId="77777777" w:rsidTr="0014413F">
        <w:trPr>
          <w:trHeight w:val="458"/>
        </w:trPr>
        <w:tc>
          <w:tcPr>
            <w:tcW w:w="15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B8C1C" w14:textId="77777777" w:rsidR="00816BA5" w:rsidRDefault="00816BA5" w:rsidP="00AF3AB5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B0AA1" w14:textId="669476C2" w:rsidR="00816BA5" w:rsidRDefault="003B03C6" w:rsidP="0014413F">
            <w:pPr>
              <w:pStyle w:val="Standard"/>
              <w:jc w:val="center"/>
            </w:pPr>
            <w:r>
              <w:t>2.84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70839103" w14:textId="3E2717E8" w:rsidR="00816BA5" w:rsidRDefault="003B03C6" w:rsidP="0014413F">
            <w:pPr>
              <w:pStyle w:val="Standard"/>
              <w:jc w:val="center"/>
            </w:pPr>
            <w:r>
              <w:t>2,2</w:t>
            </w:r>
            <w:r w:rsidR="00626018">
              <w:t>3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F07B8" w14:textId="3EF83ECC" w:rsidR="00816BA5" w:rsidRDefault="003B03C6" w:rsidP="0014413F">
            <w:pPr>
              <w:pStyle w:val="Standard"/>
              <w:jc w:val="center"/>
            </w:pPr>
            <w:r>
              <w:t>0.061 (</w:t>
            </w:r>
            <w:r w:rsidR="0014413F">
              <w:t>0.31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7D96A" w14:textId="238608BF" w:rsidR="00816BA5" w:rsidRDefault="003B03C6" w:rsidP="0014413F">
            <w:pPr>
              <w:pStyle w:val="Standard"/>
              <w:jc w:val="center"/>
            </w:pPr>
            <w:r>
              <w:t>4.40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321C7A7F" w14:textId="3FAC0E43" w:rsidR="00816BA5" w:rsidRDefault="003B03C6" w:rsidP="0014413F">
            <w:pPr>
              <w:pStyle w:val="Standard"/>
              <w:jc w:val="center"/>
            </w:pPr>
            <w:r>
              <w:t>2,11</w:t>
            </w:r>
            <w:r w:rsidR="0014413F">
              <w:t>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43374" w14:textId="20B0E6F7" w:rsidR="00816BA5" w:rsidRDefault="003B03C6" w:rsidP="0014413F">
            <w:pPr>
              <w:pStyle w:val="Standard"/>
              <w:jc w:val="center"/>
            </w:pPr>
            <w:r>
              <w:t>0.014</w:t>
            </w:r>
            <w:r w:rsidR="009240E5">
              <w:t>*</w:t>
            </w:r>
            <w:r>
              <w:t xml:space="preserve"> (</w:t>
            </w:r>
            <w:r w:rsidR="0014413F">
              <w:t>0.55</w:t>
            </w:r>
            <w:r>
              <w:t>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6B066" w14:textId="17A2F5E3" w:rsidR="00816BA5" w:rsidRDefault="003B03C6" w:rsidP="0014413F">
            <w:pPr>
              <w:pStyle w:val="Standard"/>
              <w:jc w:val="center"/>
            </w:pPr>
            <w:r>
              <w:t>2.3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6B2A08ED" w14:textId="231A98FC" w:rsidR="00816BA5" w:rsidRDefault="00626018" w:rsidP="0014413F">
            <w:pPr>
              <w:pStyle w:val="Standard"/>
              <w:jc w:val="center"/>
            </w:pPr>
            <w:r>
              <w:t>2,23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55E10" w14:textId="04E0200E" w:rsidR="00816BA5" w:rsidRDefault="003B03C6" w:rsidP="0014413F">
            <w:pPr>
              <w:pStyle w:val="Standard"/>
              <w:jc w:val="center"/>
            </w:pPr>
            <w:r w:rsidRPr="00944C8F">
              <w:t>0.057 (</w:t>
            </w:r>
            <w:r w:rsidR="0014413F" w:rsidRPr="00944C8F">
              <w:t>0.40</w:t>
            </w:r>
            <w:r w:rsidRPr="00944C8F">
              <w:t>)</w:t>
            </w:r>
          </w:p>
        </w:tc>
      </w:tr>
      <w:tr w:rsidR="00816BA5" w14:paraId="4CC61F71" w14:textId="77777777" w:rsidTr="00816BA5">
        <w:trPr>
          <w:trHeight w:val="250"/>
        </w:trPr>
        <w:tc>
          <w:tcPr>
            <w:tcW w:w="1320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07B7F0E" w14:textId="77777777" w:rsidR="00816BA5" w:rsidRPr="00816BA5" w:rsidRDefault="00816BA5" w:rsidP="00AF3AB5">
            <w:pPr>
              <w:pStyle w:val="Standard"/>
              <w:rPr>
                <w:i/>
                <w:iCs/>
              </w:rPr>
            </w:pPr>
            <w:r>
              <w:rPr>
                <w:i/>
                <w:iCs/>
              </w:rPr>
              <w:t>Controlling for average sleep over past 3 days</w:t>
            </w:r>
          </w:p>
        </w:tc>
      </w:tr>
      <w:tr w:rsidR="00816BA5" w14:paraId="0CEFA25B" w14:textId="77777777" w:rsidTr="0014413F">
        <w:trPr>
          <w:trHeight w:val="458"/>
        </w:trPr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FD230" w14:textId="77777777" w:rsidR="00816BA5" w:rsidRDefault="00816BA5" w:rsidP="00AF3AB5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F84B4" w14:textId="688823FD" w:rsidR="00816BA5" w:rsidRDefault="003B03C6" w:rsidP="0014413F">
            <w:pPr>
              <w:pStyle w:val="Standard"/>
              <w:jc w:val="center"/>
            </w:pPr>
            <w:r>
              <w:t>0.61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2E49A" w14:textId="0E1FD05E" w:rsidR="00816BA5" w:rsidRDefault="003B03C6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8C17D" w14:textId="13BCB902" w:rsidR="00816BA5" w:rsidRDefault="003B03C6" w:rsidP="0014413F">
            <w:pPr>
              <w:pStyle w:val="Standard"/>
              <w:jc w:val="center"/>
            </w:pPr>
            <w:r>
              <w:t>0.544 (</w:t>
            </w:r>
            <w:r w:rsidR="0014413F">
              <w:t>0.14</w:t>
            </w:r>
            <w:r>
              <w:t>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38E36" w14:textId="68AE1659" w:rsidR="00816BA5" w:rsidRDefault="003B03C6" w:rsidP="0014413F">
            <w:pPr>
              <w:pStyle w:val="Standard"/>
              <w:jc w:val="center"/>
            </w:pPr>
            <w:r>
              <w:t>6.33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37122" w14:textId="7ED87C5A" w:rsidR="00816BA5" w:rsidRDefault="003B03C6" w:rsidP="0014413F">
            <w:pPr>
              <w:pStyle w:val="Standard"/>
              <w:jc w:val="center"/>
            </w:pPr>
            <w:r>
              <w:t>2,114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7CBB8" w14:textId="5112E661" w:rsidR="00816BA5" w:rsidRDefault="003B03C6" w:rsidP="0014413F">
            <w:pPr>
              <w:pStyle w:val="Standard"/>
              <w:jc w:val="center"/>
            </w:pPr>
            <w:r>
              <w:t>0.002</w:t>
            </w:r>
            <w:r w:rsidR="009240E5">
              <w:t>**</w:t>
            </w:r>
            <w:r>
              <w:t xml:space="preserve"> (</w:t>
            </w:r>
            <w:r w:rsidR="0014413F">
              <w:t>0.67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F0552" w14:textId="1D832D5A" w:rsidR="00816BA5" w:rsidRDefault="00C800BF" w:rsidP="0014413F">
            <w:pPr>
              <w:pStyle w:val="Standard"/>
              <w:jc w:val="center"/>
            </w:pPr>
            <w:r>
              <w:t>3.57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BEC77" w14:textId="75894FE1" w:rsidR="00816BA5" w:rsidRDefault="003B03C6" w:rsidP="0014413F">
            <w:pPr>
              <w:pStyle w:val="Standard"/>
              <w:jc w:val="center"/>
            </w:pPr>
            <w:r>
              <w:t>2,228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BB4FC2" w14:textId="5D1CE683" w:rsidR="00816BA5" w:rsidRDefault="00C800BF" w:rsidP="0014413F">
            <w:pPr>
              <w:pStyle w:val="Standard"/>
              <w:jc w:val="center"/>
            </w:pPr>
            <w:r>
              <w:t>0.008</w:t>
            </w:r>
            <w:r w:rsidR="009240E5">
              <w:t>**</w:t>
            </w:r>
            <w:r>
              <w:t xml:space="preserve"> (</w:t>
            </w:r>
            <w:r w:rsidR="0014413F">
              <w:t>0.50</w:t>
            </w:r>
            <w:r>
              <w:t>)</w:t>
            </w:r>
          </w:p>
        </w:tc>
      </w:tr>
    </w:tbl>
    <w:p w14:paraId="24AB5407" w14:textId="77777777" w:rsidR="00512C53" w:rsidRDefault="00512C53" w:rsidP="00512C53">
      <w:pPr>
        <w:pStyle w:val="Standard"/>
      </w:pPr>
      <w:r w:rsidRPr="00A12E2A">
        <w:rPr>
          <w:i/>
          <w:iCs/>
        </w:rPr>
        <w:t>Notes.</w:t>
      </w:r>
      <w:r w:rsidRPr="00183908">
        <w:t xml:space="preserve"> </w:t>
      </w:r>
      <w:r>
        <w:t xml:space="preserve">**Significant at the </w:t>
      </w:r>
      <w:r>
        <w:rPr>
          <w:i/>
          <w:iCs/>
        </w:rPr>
        <w:t>p&lt;</w:t>
      </w:r>
      <w:r>
        <w:t>0.01 threshold</w:t>
      </w:r>
      <w:r>
        <w:rPr>
          <w:i/>
          <w:iCs/>
        </w:rPr>
        <w:t>, *</w:t>
      </w:r>
      <w:r>
        <w:t>Significant at the</w:t>
      </w:r>
      <w:r>
        <w:rPr>
          <w:i/>
          <w:iCs/>
        </w:rPr>
        <w:t xml:space="preserve"> p&lt;</w:t>
      </w:r>
      <w:r>
        <w:t>0.05 threshold.</w:t>
      </w:r>
      <w:r w:rsidRPr="00A12E2A">
        <w:rPr>
          <w:i/>
          <w:iCs/>
        </w:rPr>
        <w:t xml:space="preserve"> </w:t>
      </w:r>
      <w:r w:rsidRPr="00A12E2A">
        <w:rPr>
          <w:vertAlign w:val="superscript"/>
        </w:rPr>
        <w:t>a</w:t>
      </w:r>
      <w:r w:rsidRPr="00A12E2A">
        <w:t xml:space="preserve">experimenter rated, </w:t>
      </w:r>
      <w:r w:rsidRPr="00A12E2A">
        <w:rPr>
          <w:vertAlign w:val="superscript"/>
        </w:rPr>
        <w:t>b</w:t>
      </w:r>
      <w:r w:rsidRPr="00A12E2A">
        <w:t>participant rated.</w:t>
      </w:r>
      <w:r>
        <w:t xml:space="preserve"> All analyses additionally controlled for age and years of education. </w:t>
      </w:r>
    </w:p>
    <w:p w14:paraId="2FE2B243" w14:textId="77777777" w:rsidR="004C479A" w:rsidRPr="00E3566C" w:rsidRDefault="004C479A" w:rsidP="004C479A">
      <w:pPr>
        <w:pStyle w:val="Standard"/>
        <w:spacing w:after="120"/>
      </w:pPr>
    </w:p>
    <w:p w14:paraId="0B94D435" w14:textId="77777777" w:rsidR="006C181E" w:rsidRPr="00131349" w:rsidRDefault="006C181E" w:rsidP="006C181E">
      <w:pPr>
        <w:rPr>
          <w:rFonts w:ascii="Times New Roman" w:eastAsia="Times New Roman" w:hAnsi="Times New Roman" w:cs="Times New Roman"/>
        </w:rPr>
      </w:pPr>
      <w:r>
        <w:br w:type="page"/>
      </w:r>
    </w:p>
    <w:p w14:paraId="13EFBC4F" w14:textId="61987FA4" w:rsidR="006C181E" w:rsidRPr="004243F4" w:rsidRDefault="00264B6E">
      <w:pPr>
        <w:rPr>
          <w:rFonts w:ascii="Times New Roman" w:hAnsi="Times New Roman" w:cs="Times New Roman"/>
        </w:rPr>
      </w:pPr>
      <w:r w:rsidRPr="004243F4">
        <w:rPr>
          <w:rFonts w:ascii="Times New Roman" w:hAnsi="Times New Roman" w:cs="Times New Roman"/>
        </w:rPr>
        <w:lastRenderedPageBreak/>
        <w:t>Table</w:t>
      </w:r>
      <w:r w:rsidR="004243F4" w:rsidRPr="004243F4">
        <w:rPr>
          <w:rFonts w:ascii="Times New Roman" w:hAnsi="Times New Roman" w:cs="Times New Roman"/>
        </w:rPr>
        <w:t xml:space="preserve"> S</w:t>
      </w:r>
      <w:r w:rsidR="00E12346">
        <w:rPr>
          <w:rFonts w:ascii="Times New Roman" w:hAnsi="Times New Roman" w:cs="Times New Roman"/>
        </w:rPr>
        <w:t>6</w:t>
      </w:r>
      <w:r w:rsidR="004243F4" w:rsidRPr="004243F4">
        <w:rPr>
          <w:rFonts w:ascii="Times New Roman" w:hAnsi="Times New Roman" w:cs="Times New Roman"/>
        </w:rPr>
        <w:t>.</w:t>
      </w:r>
      <w:r w:rsidRPr="004243F4">
        <w:rPr>
          <w:rFonts w:ascii="Times New Roman" w:hAnsi="Times New Roman" w:cs="Times New Roman"/>
        </w:rPr>
        <w:t xml:space="preserve"> </w:t>
      </w:r>
      <w:r w:rsidR="004243F4" w:rsidRPr="004243F4">
        <w:rPr>
          <w:rFonts w:ascii="Times New Roman" w:hAnsi="Times New Roman" w:cs="Times New Roman"/>
        </w:rPr>
        <w:t xml:space="preserve">Results of linear regression models investigating the effect of DASS-Depression scores and control regressors (age and years of education) on autobiographical memory test and episodic future thinking </w:t>
      </w:r>
      <w:r w:rsidR="00E02F90">
        <w:rPr>
          <w:rFonts w:ascii="Times New Roman" w:hAnsi="Times New Roman" w:cs="Times New Roman"/>
        </w:rPr>
        <w:t>task</w:t>
      </w:r>
      <w:r w:rsidR="004243F4">
        <w:rPr>
          <w:rFonts w:ascii="Times New Roman" w:hAnsi="Times New Roman" w:cs="Times New Roman"/>
        </w:rPr>
        <w:t xml:space="preserve"> outcomes</w:t>
      </w:r>
      <w:r w:rsidR="004243F4" w:rsidRPr="004243F4">
        <w:rPr>
          <w:rFonts w:ascii="Times New Roman" w:hAnsi="Times New Roman" w:cs="Times New Roman"/>
        </w:rPr>
        <w:t xml:space="preserve"> in the </w:t>
      </w:r>
      <w:r w:rsidR="006A300C">
        <w:rPr>
          <w:rFonts w:ascii="Times New Roman" w:hAnsi="Times New Roman" w:cs="Times New Roman"/>
        </w:rPr>
        <w:t>acute anorexia nervosa</w:t>
      </w:r>
      <w:r w:rsidR="004243F4" w:rsidRPr="004243F4">
        <w:rPr>
          <w:rFonts w:ascii="Times New Roman" w:hAnsi="Times New Roman" w:cs="Times New Roman"/>
        </w:rPr>
        <w:t xml:space="preserve">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1487"/>
        <w:gridCol w:w="1168"/>
        <w:gridCol w:w="1559"/>
        <w:gridCol w:w="2268"/>
        <w:gridCol w:w="1843"/>
        <w:gridCol w:w="1134"/>
        <w:gridCol w:w="850"/>
        <w:gridCol w:w="2051"/>
      </w:tblGrid>
      <w:tr w:rsidR="00D610DF" w14:paraId="19F9050D" w14:textId="77777777" w:rsidTr="006A2AA0">
        <w:trPr>
          <w:trHeight w:val="67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B7997" w14:textId="77777777" w:rsidR="00D610DF" w:rsidRDefault="00D610DF" w:rsidP="00AF3AB5">
            <w:pPr>
              <w:pStyle w:val="Standard"/>
              <w:jc w:val="center"/>
            </w:pPr>
            <w:r>
              <w:t>Measure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447FB" w14:textId="77777777" w:rsidR="00D610DF" w:rsidRPr="00B668A8" w:rsidRDefault="00D610DF" w:rsidP="00AF3AB5">
            <w:pPr>
              <w:pStyle w:val="Standard"/>
              <w:jc w:val="center"/>
            </w:pPr>
            <w:r>
              <w:t>Adjusted R</w:t>
            </w:r>
            <w:r>
              <w:rPr>
                <w:vertAlign w:val="superscript"/>
              </w:rPr>
              <w:t>2</w:t>
            </w:r>
            <w:r>
              <w:t xml:space="preserve"> (SE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A00E7" w14:textId="77777777" w:rsidR="00B03C17" w:rsidRDefault="00D610DF" w:rsidP="006A2AA0">
            <w:pPr>
              <w:pStyle w:val="Standard"/>
              <w:jc w:val="center"/>
            </w:pPr>
            <w:r>
              <w:t>F-value</w:t>
            </w:r>
          </w:p>
          <w:p w14:paraId="035B9021" w14:textId="369AA85E" w:rsidR="00D610DF" w:rsidRPr="00D610DF" w:rsidRDefault="00D610DF" w:rsidP="006A2AA0">
            <w:pPr>
              <w:pStyle w:val="Standard"/>
              <w:jc w:val="center"/>
            </w:pPr>
            <w:r>
              <w:t>(</w:t>
            </w:r>
            <w:r>
              <w:rPr>
                <w:i/>
                <w:iCs/>
              </w:rPr>
              <w:t>df</w:t>
            </w:r>
            <w:r w:rsidR="00B03C17">
              <w:t>=3,45</w:t>
            </w:r>
            <w: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13406" w14:textId="3D16B180" w:rsidR="00D610DF" w:rsidRPr="00D610DF" w:rsidRDefault="00D610DF" w:rsidP="006A2AA0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 xml:space="preserve">-value for </w:t>
            </w:r>
            <w:r w:rsidR="00B03C17">
              <w:t>overall mo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A55E2" w14:textId="240CF1B3" w:rsidR="00D610DF" w:rsidRPr="00A62BB6" w:rsidRDefault="00D610DF" w:rsidP="00AF3AB5">
            <w:pPr>
              <w:pStyle w:val="Standard"/>
              <w:jc w:val="center"/>
            </w:pPr>
            <w:r>
              <w:t>Independent 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D8695" w14:textId="77777777" w:rsidR="00D610DF" w:rsidRDefault="00D610DF" w:rsidP="00AF3AB5">
            <w:pPr>
              <w:pStyle w:val="Standard"/>
              <w:jc w:val="center"/>
            </w:pPr>
            <w:r>
              <w:t>Unstandardised Beta 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0E6E8" w14:textId="2493D2A8" w:rsidR="00D610DF" w:rsidRPr="00A62BB6" w:rsidRDefault="00D21A3D" w:rsidP="00AF3AB5">
            <w:pPr>
              <w:pStyle w:val="Standard"/>
              <w:jc w:val="center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ß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737E2" w14:textId="77777777" w:rsidR="00D610DF" w:rsidRDefault="00D610DF" w:rsidP="00AF3AB5">
            <w:pPr>
              <w:pStyle w:val="Standard"/>
              <w:jc w:val="center"/>
            </w:pPr>
            <w:r>
              <w:t>T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7BEA1" w14:textId="27FF8213" w:rsidR="00D610DF" w:rsidRPr="00A62BB6" w:rsidRDefault="00D610DF" w:rsidP="00AF3AB5">
            <w:pPr>
              <w:pStyle w:val="Standard"/>
              <w:jc w:val="center"/>
            </w:pPr>
            <w:r>
              <w:rPr>
                <w:i/>
                <w:iCs/>
              </w:rPr>
              <w:t>p</w:t>
            </w:r>
            <w:r>
              <w:t>-value for regressor</w:t>
            </w:r>
          </w:p>
        </w:tc>
      </w:tr>
      <w:tr w:rsidR="00D610DF" w14:paraId="1593E1F1" w14:textId="77777777" w:rsidTr="00280E4B">
        <w:trPr>
          <w:trHeight w:val="271"/>
        </w:trPr>
        <w:tc>
          <w:tcPr>
            <w:tcW w:w="13958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0143800B" w14:textId="06559569" w:rsidR="00D610DF" w:rsidRDefault="00D610DF" w:rsidP="00AF3AB5">
            <w:pPr>
              <w:pStyle w:val="Standard"/>
            </w:pPr>
            <w:r>
              <w:rPr>
                <w:i/>
                <w:iCs/>
              </w:rPr>
              <w:t>Autobiographical Memory Task</w:t>
            </w:r>
          </w:p>
        </w:tc>
      </w:tr>
      <w:tr w:rsidR="00D610DF" w14:paraId="6B5806CD" w14:textId="77777777" w:rsidTr="006A2AA0">
        <w:trPr>
          <w:trHeight w:val="271"/>
        </w:trPr>
        <w:tc>
          <w:tcPr>
            <w:tcW w:w="15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4F9A04" w14:textId="77777777" w:rsidR="00D610DF" w:rsidRDefault="00D610DF" w:rsidP="00AF3AB5">
            <w:pPr>
              <w:pStyle w:val="Standard"/>
            </w:pPr>
            <w:r>
              <w:t>Specificity</w:t>
            </w:r>
            <w:r>
              <w:rPr>
                <w:vertAlign w:val="superscript"/>
              </w:rPr>
              <w:t>a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D46B06" w14:textId="77777777" w:rsidR="00D610DF" w:rsidRDefault="00D610DF" w:rsidP="00AF3AB5">
            <w:pPr>
              <w:pStyle w:val="Standard"/>
              <w:jc w:val="center"/>
            </w:pPr>
            <w:r>
              <w:t>0.096 (0.57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2A2EB0" w14:textId="3352AC29" w:rsidR="00D610DF" w:rsidRDefault="00B03C17" w:rsidP="006A2AA0">
            <w:pPr>
              <w:pStyle w:val="Standard"/>
              <w:jc w:val="center"/>
            </w:pPr>
            <w:r>
              <w:t>2.5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FB4029" w14:textId="22E58857" w:rsidR="00D610DF" w:rsidRDefault="00B03C17" w:rsidP="006A2AA0">
            <w:pPr>
              <w:pStyle w:val="Standard"/>
              <w:jc w:val="center"/>
            </w:pPr>
            <w:r>
              <w:t>0.06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AA5FD" w14:textId="02425D20" w:rsidR="00D610DF" w:rsidRDefault="00D610DF" w:rsidP="00AF3AB5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EA877" w14:textId="77777777" w:rsidR="00D610DF" w:rsidRDefault="00D610DF" w:rsidP="00AF3AB5">
            <w:pPr>
              <w:pStyle w:val="Standard"/>
            </w:pPr>
            <w:r>
              <w:t>1.715 (0.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190A1" w14:textId="77777777" w:rsidR="00D610DF" w:rsidRDefault="00D610DF" w:rsidP="00AF3AB5">
            <w:pPr>
              <w:pStyle w:val="Standard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6618E" w14:textId="77777777" w:rsidR="00D610DF" w:rsidRDefault="00D610DF" w:rsidP="00AF3AB5">
            <w:pPr>
              <w:pStyle w:val="Standard"/>
            </w:pPr>
            <w:r>
              <w:t>2.533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9622B" w14:textId="69E8C2C9" w:rsidR="00D610DF" w:rsidRDefault="00D610DF" w:rsidP="006A2AA0">
            <w:pPr>
              <w:pStyle w:val="Standard"/>
              <w:jc w:val="center"/>
            </w:pPr>
            <w:r>
              <w:t>0.015</w:t>
            </w:r>
            <w:r w:rsidR="00B03C17">
              <w:t>*</w:t>
            </w:r>
          </w:p>
        </w:tc>
      </w:tr>
      <w:tr w:rsidR="00D610DF" w14:paraId="01D02808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2B09D7FE" w14:textId="77777777" w:rsidR="00D610DF" w:rsidRDefault="00D610DF" w:rsidP="00AF3AB5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33AFE5F2" w14:textId="77777777" w:rsidR="00D610DF" w:rsidRDefault="00D610DF" w:rsidP="00AF3AB5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21850A0D" w14:textId="77777777" w:rsidR="00D610DF" w:rsidRDefault="00D610DF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99999E2" w14:textId="77777777" w:rsidR="00D610DF" w:rsidRDefault="00D610DF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3101" w14:textId="2FD92CD4" w:rsidR="00D610DF" w:rsidRDefault="00D610DF" w:rsidP="00AF3AB5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05E722" w14:textId="77777777" w:rsidR="00D610DF" w:rsidRDefault="00D610DF" w:rsidP="00AF3AB5">
            <w:pPr>
              <w:pStyle w:val="Standard"/>
            </w:pPr>
            <w:r>
              <w:t>0.006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0A8E5" w14:textId="77777777" w:rsidR="00D610DF" w:rsidRDefault="00D610DF" w:rsidP="00AF3AB5">
            <w:pPr>
              <w:pStyle w:val="Standard"/>
            </w:pPr>
            <w:r>
              <w:t>0.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DC0CBE" w14:textId="77777777" w:rsidR="00D610DF" w:rsidRDefault="00D610DF" w:rsidP="00AF3AB5">
            <w:pPr>
              <w:pStyle w:val="Standard"/>
            </w:pPr>
            <w:r>
              <w:t>0.79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ADAB" w14:textId="77777777" w:rsidR="00D610DF" w:rsidRDefault="00D610DF" w:rsidP="006A2AA0">
            <w:pPr>
              <w:pStyle w:val="Standard"/>
              <w:jc w:val="center"/>
            </w:pPr>
            <w:r>
              <w:t>0.430</w:t>
            </w:r>
          </w:p>
        </w:tc>
      </w:tr>
      <w:tr w:rsidR="00D610DF" w14:paraId="518A11FE" w14:textId="77777777" w:rsidTr="006A2AA0">
        <w:trPr>
          <w:trHeight w:val="285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299C6325" w14:textId="77777777" w:rsidR="00D610DF" w:rsidRDefault="00D610DF" w:rsidP="00AF3AB5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6F944AAC" w14:textId="77777777" w:rsidR="00D610DF" w:rsidRDefault="00D610DF" w:rsidP="00AF3AB5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1E4BADE6" w14:textId="77777777" w:rsidR="00D610DF" w:rsidRDefault="00D610DF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D94713F" w14:textId="77777777" w:rsidR="00D610DF" w:rsidRDefault="00D610DF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9D39" w14:textId="54B136E9" w:rsidR="00D610DF" w:rsidRDefault="00D610DF" w:rsidP="00AF3AB5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F96D8D" w14:textId="77777777" w:rsidR="00D610DF" w:rsidRDefault="00D610DF" w:rsidP="00AF3AB5">
            <w:pPr>
              <w:pStyle w:val="Standard"/>
            </w:pPr>
            <w:r>
              <w:t>0.026 (0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C6589" w14:textId="77777777" w:rsidR="00D610DF" w:rsidRDefault="00D610DF" w:rsidP="00AF3AB5">
            <w:pPr>
              <w:pStyle w:val="Standard"/>
            </w:pPr>
            <w: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FFEBCD" w14:textId="77777777" w:rsidR="00D610DF" w:rsidRDefault="00D610DF" w:rsidP="00AF3AB5">
            <w:pPr>
              <w:pStyle w:val="Standard"/>
            </w:pPr>
            <w:r>
              <w:t>2.07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BF56" w14:textId="7628419D" w:rsidR="00D610DF" w:rsidRDefault="00D610DF" w:rsidP="006A2AA0">
            <w:pPr>
              <w:pStyle w:val="Standard"/>
              <w:jc w:val="center"/>
            </w:pPr>
            <w:r>
              <w:t>0.044</w:t>
            </w:r>
            <w:r w:rsidR="00B03C17">
              <w:t>*</w:t>
            </w:r>
          </w:p>
        </w:tc>
      </w:tr>
      <w:tr w:rsidR="00D610DF" w14:paraId="6B9BBB6B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E12F9D" w14:textId="77777777" w:rsidR="00D610DF" w:rsidRDefault="00D610DF" w:rsidP="00AF3AB5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EC7AEB" w14:textId="77777777" w:rsidR="00D610DF" w:rsidRDefault="00D610DF" w:rsidP="00AF3AB5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A5669" w14:textId="77777777" w:rsidR="00D610DF" w:rsidRDefault="00D610DF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BEE8B1" w14:textId="77777777" w:rsidR="00D610DF" w:rsidRDefault="00D610DF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45DE4" w14:textId="32C9473E" w:rsidR="00D610DF" w:rsidRDefault="00D610DF" w:rsidP="00AF3AB5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2C978" w14:textId="77777777" w:rsidR="00D610DF" w:rsidRDefault="00D610DF" w:rsidP="00AF3AB5">
            <w:pPr>
              <w:pStyle w:val="Standard"/>
            </w:pPr>
            <w:r>
              <w:t>-0.055 (0.0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7F209" w14:textId="77777777" w:rsidR="00D610DF" w:rsidRDefault="00D610DF" w:rsidP="00AF3AB5">
            <w:pPr>
              <w:pStyle w:val="Standard"/>
            </w:pPr>
            <w:r>
              <w:t>-0.2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D1D68" w14:textId="77777777" w:rsidR="00D610DF" w:rsidRDefault="00D610DF" w:rsidP="00AF3AB5">
            <w:pPr>
              <w:pStyle w:val="Standard"/>
            </w:pPr>
            <w:r>
              <w:t>-1.42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E0C53" w14:textId="77777777" w:rsidR="00D610DF" w:rsidRDefault="00D610DF" w:rsidP="006A2AA0">
            <w:pPr>
              <w:pStyle w:val="Standard"/>
              <w:jc w:val="center"/>
            </w:pPr>
            <w:r>
              <w:t>0.163</w:t>
            </w:r>
          </w:p>
        </w:tc>
      </w:tr>
      <w:tr w:rsidR="00B03C17" w14:paraId="67A9BCBE" w14:textId="77777777" w:rsidTr="006A2AA0">
        <w:trPr>
          <w:trHeight w:val="271"/>
        </w:trPr>
        <w:tc>
          <w:tcPr>
            <w:tcW w:w="15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71EE08" w14:textId="77777777" w:rsidR="00B03C17" w:rsidRDefault="00B03C17" w:rsidP="00B03C17">
            <w:pPr>
              <w:pStyle w:val="Standard"/>
            </w:pPr>
            <w:r>
              <w:t>Detaile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C593FB" w14:textId="19CFCB9F" w:rsidR="00B03C17" w:rsidRDefault="00B03C17" w:rsidP="00B03C17">
            <w:pPr>
              <w:pStyle w:val="Standard"/>
              <w:jc w:val="center"/>
            </w:pPr>
            <w:r>
              <w:t>0.001 (1.03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16042E" w14:textId="632DD97E" w:rsidR="00B03C17" w:rsidRDefault="00B03C17" w:rsidP="006A2AA0">
            <w:pPr>
              <w:pStyle w:val="Standard"/>
              <w:jc w:val="center"/>
            </w:pPr>
            <w:r>
              <w:t>1.0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5E55B3" w14:textId="3ED92DDA" w:rsidR="00B03C17" w:rsidRDefault="00B03C17" w:rsidP="006A2AA0">
            <w:pPr>
              <w:pStyle w:val="Standard"/>
              <w:jc w:val="center"/>
            </w:pPr>
            <w:r>
              <w:t>0.39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ACD50" w14:textId="2CF1BFF8" w:rsidR="00B03C17" w:rsidRDefault="00B03C17" w:rsidP="00B03C17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35AB2" w14:textId="1BAE0EAA" w:rsidR="00B03C17" w:rsidRDefault="00B03C17" w:rsidP="00B03C17">
            <w:pPr>
              <w:pStyle w:val="Standard"/>
            </w:pPr>
            <w:r>
              <w:t>5.104 (1.2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B0FF8" w14:textId="77777777" w:rsidR="00B03C17" w:rsidRDefault="00B03C17" w:rsidP="00B03C17">
            <w:pPr>
              <w:pStyle w:val="Standard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06481" w14:textId="7D675EE9" w:rsidR="00B03C17" w:rsidRDefault="00B03C17" w:rsidP="00B03C17">
            <w:pPr>
              <w:pStyle w:val="Standard"/>
            </w:pPr>
            <w:r>
              <w:t>4.151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C774F" w14:textId="272702F8" w:rsidR="00B03C17" w:rsidRDefault="00B03C17" w:rsidP="006A2AA0">
            <w:pPr>
              <w:pStyle w:val="Standard"/>
              <w:jc w:val="center"/>
            </w:pPr>
            <w:r>
              <w:t>&lt;0.001**</w:t>
            </w:r>
          </w:p>
        </w:tc>
      </w:tr>
      <w:tr w:rsidR="00B03C17" w14:paraId="5456B41F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75BABF91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18542479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43CA70DE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EFFAEAC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071A" w14:textId="2B0A8E3E" w:rsidR="00B03C17" w:rsidRDefault="00B03C17" w:rsidP="00B03C17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565C9" w14:textId="0CA72709" w:rsidR="00B03C17" w:rsidRDefault="00B03C17" w:rsidP="00B03C17">
            <w:pPr>
              <w:pStyle w:val="Standard"/>
            </w:pPr>
            <w:r>
              <w:t>-0.020 (0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E94E1" w14:textId="096092A2" w:rsidR="00B03C17" w:rsidRDefault="00B03C17" w:rsidP="00B03C17">
            <w:pPr>
              <w:pStyle w:val="Standard"/>
            </w:pPr>
            <w:r>
              <w:t>-0.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4252CE" w14:textId="0780471E" w:rsidR="00B03C17" w:rsidRDefault="00B03C17" w:rsidP="00B03C17">
            <w:pPr>
              <w:pStyle w:val="Standard"/>
            </w:pPr>
            <w:r>
              <w:t>-1.53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8539" w14:textId="1EF81681" w:rsidR="00B03C17" w:rsidRDefault="00B03C17" w:rsidP="006A2AA0">
            <w:pPr>
              <w:pStyle w:val="Standard"/>
              <w:jc w:val="center"/>
            </w:pPr>
            <w:r>
              <w:t>0.133</w:t>
            </w:r>
          </w:p>
        </w:tc>
      </w:tr>
      <w:tr w:rsidR="00B03C17" w14:paraId="52CE6D34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1D48EFFE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122B97E0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11F38EAE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2AF01F3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337C" w14:textId="41DCE7A2" w:rsidR="00B03C17" w:rsidRDefault="00B03C17" w:rsidP="00B03C17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B9DDFB" w14:textId="3F2C3CE1" w:rsidR="00B03C17" w:rsidRDefault="00B03C17" w:rsidP="00B03C17">
            <w:pPr>
              <w:pStyle w:val="Standard"/>
            </w:pPr>
            <w:r>
              <w:t>0.028 (0.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85E065" w14:textId="0CC4C46D" w:rsidR="00B03C17" w:rsidRDefault="00B03C17" w:rsidP="00B03C17">
            <w:pPr>
              <w:pStyle w:val="Standard"/>
            </w:pPr>
            <w:r>
              <w:t>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E400F" w14:textId="2D1F7263" w:rsidR="00B03C17" w:rsidRDefault="00B03C17" w:rsidP="00B03C17">
            <w:pPr>
              <w:pStyle w:val="Standard"/>
            </w:pPr>
            <w:r>
              <w:t>1.24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5039" w14:textId="4E7D9663" w:rsidR="00B03C17" w:rsidRDefault="00B03C17" w:rsidP="006A2AA0">
            <w:pPr>
              <w:pStyle w:val="Standard"/>
              <w:jc w:val="center"/>
            </w:pPr>
            <w:r>
              <w:t>0.221</w:t>
            </w:r>
          </w:p>
        </w:tc>
      </w:tr>
      <w:tr w:rsidR="00B03C17" w14:paraId="5954386F" w14:textId="77777777" w:rsidTr="006A2AA0">
        <w:trPr>
          <w:trHeight w:val="285"/>
        </w:trPr>
        <w:tc>
          <w:tcPr>
            <w:tcW w:w="15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03D34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8E183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0AE51D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3A210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02E77" w14:textId="1EEAA7CA" w:rsidR="00B03C17" w:rsidRDefault="00B03C17" w:rsidP="00B03C17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356D5" w14:textId="101FEB41" w:rsidR="00B03C17" w:rsidRDefault="00B03C17" w:rsidP="00B03C17">
            <w:pPr>
              <w:pStyle w:val="Standard"/>
            </w:pPr>
            <w:r>
              <w:t>-0.043 (0.0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70DC9" w14:textId="3CA8794B" w:rsidR="00B03C17" w:rsidRDefault="00B03C17" w:rsidP="00B03C17">
            <w:pPr>
              <w:pStyle w:val="Standard"/>
            </w:pPr>
            <w:r>
              <w:t>-0.0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89AC7" w14:textId="24361518" w:rsidR="00B03C17" w:rsidRDefault="00B03C17" w:rsidP="00B03C17">
            <w:pPr>
              <w:pStyle w:val="Standard"/>
            </w:pPr>
            <w:r>
              <w:t>-0.60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6BE6D" w14:textId="7C18449D" w:rsidR="00B03C17" w:rsidRDefault="00B03C17" w:rsidP="006A2AA0">
            <w:pPr>
              <w:pStyle w:val="Standard"/>
              <w:jc w:val="center"/>
            </w:pPr>
            <w:r>
              <w:t>0.552</w:t>
            </w:r>
          </w:p>
        </w:tc>
      </w:tr>
      <w:tr w:rsidR="00B03C17" w14:paraId="1B8DA7A6" w14:textId="77777777" w:rsidTr="006A2AA0">
        <w:trPr>
          <w:trHeight w:val="256"/>
        </w:trPr>
        <w:tc>
          <w:tcPr>
            <w:tcW w:w="15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05D631" w14:textId="77777777" w:rsidR="00B03C17" w:rsidRDefault="00B03C17" w:rsidP="00B03C17">
            <w:pPr>
              <w:pStyle w:val="Standard"/>
            </w:pPr>
            <w:r>
              <w:t>Difficulty to remember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F6BD6F" w14:textId="77777777" w:rsidR="00B03C17" w:rsidRDefault="00B03C17" w:rsidP="00B03C17">
            <w:pPr>
              <w:pStyle w:val="Standard"/>
              <w:jc w:val="center"/>
            </w:pPr>
            <w:r>
              <w:t>-0.010 (0.85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E75F47" w14:textId="50FC1E45" w:rsidR="00B03C17" w:rsidRDefault="00B03C17" w:rsidP="006A2AA0">
            <w:pPr>
              <w:pStyle w:val="Standard"/>
              <w:jc w:val="center"/>
            </w:pPr>
            <w:r>
              <w:t>0.8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E3B33C" w14:textId="3C4DEA03" w:rsidR="00B03C17" w:rsidRDefault="00B03C17" w:rsidP="006A2AA0">
            <w:pPr>
              <w:pStyle w:val="Standard"/>
              <w:jc w:val="center"/>
            </w:pPr>
            <w:r>
              <w:t>0.47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E4EE6" w14:textId="76DD03B2" w:rsidR="00B03C17" w:rsidRDefault="00B03C17" w:rsidP="00B03C17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5A5E5" w14:textId="77777777" w:rsidR="00B03C17" w:rsidRDefault="00B03C17" w:rsidP="00B03C17">
            <w:pPr>
              <w:pStyle w:val="Standard"/>
            </w:pPr>
            <w:r>
              <w:t>1.280 (1.0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A21F2" w14:textId="77777777" w:rsidR="00B03C17" w:rsidRDefault="00B03C17" w:rsidP="00B03C17">
            <w:pPr>
              <w:pStyle w:val="Standard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5465D" w14:textId="77777777" w:rsidR="00B03C17" w:rsidRDefault="00B03C17" w:rsidP="00B03C17">
            <w:pPr>
              <w:pStyle w:val="Standard"/>
            </w:pPr>
            <w:r>
              <w:t>1.260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92499" w14:textId="77777777" w:rsidR="00B03C17" w:rsidRDefault="00B03C17" w:rsidP="006A2AA0">
            <w:pPr>
              <w:pStyle w:val="Standard"/>
              <w:jc w:val="center"/>
            </w:pPr>
            <w:r>
              <w:t>0.215</w:t>
            </w:r>
          </w:p>
        </w:tc>
      </w:tr>
      <w:tr w:rsidR="00B03C17" w14:paraId="0D309D20" w14:textId="77777777" w:rsidTr="006A2AA0">
        <w:trPr>
          <w:trHeight w:val="285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24654946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5CB8BE39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38C8DB5F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6D94853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6899" w14:textId="155FCA1C" w:rsidR="00B03C17" w:rsidRDefault="00B03C17" w:rsidP="00B03C17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C791E6" w14:textId="77777777" w:rsidR="00B03C17" w:rsidRDefault="00B03C17" w:rsidP="00B03C17">
            <w:pPr>
              <w:pStyle w:val="Standard"/>
            </w:pPr>
            <w:r>
              <w:t>0.011 (0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4CFA4" w14:textId="77777777" w:rsidR="00B03C17" w:rsidRDefault="00B03C17" w:rsidP="00B03C17">
            <w:pPr>
              <w:pStyle w:val="Standard"/>
            </w:pPr>
            <w:r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0E8B0F" w14:textId="77777777" w:rsidR="00B03C17" w:rsidRDefault="00B03C17" w:rsidP="00B03C17">
            <w:pPr>
              <w:pStyle w:val="Standard"/>
            </w:pPr>
            <w:r>
              <w:t>0.99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BF67" w14:textId="77777777" w:rsidR="00B03C17" w:rsidRDefault="00B03C17" w:rsidP="006A2AA0">
            <w:pPr>
              <w:pStyle w:val="Standard"/>
              <w:jc w:val="center"/>
            </w:pPr>
            <w:r>
              <w:t>0.326</w:t>
            </w:r>
          </w:p>
        </w:tc>
      </w:tr>
      <w:tr w:rsidR="00B03C17" w14:paraId="7FE52581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1D088BC6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6BE6F8C7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39DDEA4E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3A7153A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DFEF" w14:textId="28B85BD0" w:rsidR="00B03C17" w:rsidRDefault="00B03C17" w:rsidP="00B03C17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B58E32" w14:textId="77777777" w:rsidR="00B03C17" w:rsidRDefault="00B03C17" w:rsidP="00B03C17">
            <w:pPr>
              <w:pStyle w:val="Standard"/>
            </w:pPr>
            <w:r>
              <w:t>-0.007 (0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CDAC0" w14:textId="77777777" w:rsidR="00B03C17" w:rsidRDefault="00B03C17" w:rsidP="00B03C17">
            <w:pPr>
              <w:pStyle w:val="Standard"/>
            </w:pPr>
            <w:r>
              <w:t>-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00AF45" w14:textId="77777777" w:rsidR="00B03C17" w:rsidRDefault="00B03C17" w:rsidP="00B03C17">
            <w:pPr>
              <w:pStyle w:val="Standard"/>
            </w:pPr>
            <w:r>
              <w:t>-0.34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DAC1" w14:textId="77777777" w:rsidR="00B03C17" w:rsidRDefault="00B03C17" w:rsidP="006A2AA0">
            <w:pPr>
              <w:pStyle w:val="Standard"/>
              <w:jc w:val="center"/>
            </w:pPr>
            <w:r>
              <w:t>0.730</w:t>
            </w:r>
          </w:p>
        </w:tc>
      </w:tr>
      <w:tr w:rsidR="00B03C17" w14:paraId="7E1C75C5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14DCCEC3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F4BCEB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78C309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F3298B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07869" w14:textId="7BE623AA" w:rsidR="00B03C17" w:rsidRDefault="00B03C17" w:rsidP="00B03C17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8237F" w14:textId="77777777" w:rsidR="00B03C17" w:rsidRDefault="00B03C17" w:rsidP="00B03C17">
            <w:pPr>
              <w:pStyle w:val="Standard"/>
            </w:pPr>
            <w:r>
              <w:t>0.079 (0.0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8053" w14:textId="77777777" w:rsidR="00B03C17" w:rsidRDefault="00B03C17" w:rsidP="00B03C17">
            <w:pPr>
              <w:pStyle w:val="Standard"/>
            </w:pPr>
            <w:r>
              <w:t>0.2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5CB0A" w14:textId="77777777" w:rsidR="00B03C17" w:rsidRDefault="00B03C17" w:rsidP="00B03C17">
            <w:pPr>
              <w:pStyle w:val="Standard"/>
            </w:pPr>
            <w:r>
              <w:t>1.34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B2523" w14:textId="77777777" w:rsidR="00B03C17" w:rsidRDefault="00B03C17" w:rsidP="006A2AA0">
            <w:pPr>
              <w:pStyle w:val="Standard"/>
              <w:jc w:val="center"/>
            </w:pPr>
            <w:r>
              <w:t>0.186</w:t>
            </w:r>
          </w:p>
        </w:tc>
      </w:tr>
      <w:tr w:rsidR="00B03C17" w14:paraId="2CCA7C5C" w14:textId="77777777" w:rsidTr="006A2AA0">
        <w:trPr>
          <w:trHeight w:val="271"/>
        </w:trPr>
        <w:tc>
          <w:tcPr>
            <w:tcW w:w="1598" w:type="dxa"/>
            <w:vMerge w:val="restart"/>
            <w:tcBorders>
              <w:left w:val="nil"/>
              <w:right w:val="nil"/>
            </w:tcBorders>
            <w:vAlign w:val="center"/>
          </w:tcPr>
          <w:p w14:paraId="24DF0067" w14:textId="77777777" w:rsidR="00B03C17" w:rsidRDefault="00B03C17" w:rsidP="00B03C17">
            <w:pPr>
              <w:pStyle w:val="Standard"/>
            </w:pPr>
            <w:r>
              <w:t>Realistic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1F3062" w14:textId="7E792EA0" w:rsidR="00B03C17" w:rsidRDefault="00B03C17" w:rsidP="00B03C17">
            <w:pPr>
              <w:pStyle w:val="Standard"/>
            </w:pPr>
            <w:r>
              <w:t>-0.065 (0.87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F45C77" w14:textId="7CF617A6" w:rsidR="00B03C17" w:rsidRDefault="00B03C17" w:rsidP="006A2AA0">
            <w:pPr>
              <w:pStyle w:val="Standard"/>
              <w:jc w:val="center"/>
            </w:pPr>
            <w:r>
              <w:t>0.0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3AA8D9" w14:textId="54A62E56" w:rsidR="00B03C17" w:rsidRDefault="00B03C17" w:rsidP="006A2AA0">
            <w:pPr>
              <w:pStyle w:val="Standard"/>
              <w:jc w:val="center"/>
            </w:pPr>
            <w:r>
              <w:t>0.9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FE596" w14:textId="798D8BD7" w:rsidR="00B03C17" w:rsidRDefault="00B03C17" w:rsidP="00B03C17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777FE" w14:textId="1C1233F0" w:rsidR="00B03C17" w:rsidRDefault="00B03C17" w:rsidP="00B03C17">
            <w:pPr>
              <w:pStyle w:val="Standard"/>
            </w:pPr>
            <w:r>
              <w:t>5.937 (1.04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33691" w14:textId="77777777" w:rsidR="00B03C17" w:rsidRDefault="00B03C17" w:rsidP="00B03C17">
            <w:pPr>
              <w:pStyle w:val="Standard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15D12" w14:textId="75D5CF16" w:rsidR="00B03C17" w:rsidRDefault="00B03C17" w:rsidP="00B03C17">
            <w:pPr>
              <w:pStyle w:val="Standard"/>
            </w:pPr>
            <w:r>
              <w:t>5.695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C7A3F" w14:textId="053AE4C4" w:rsidR="00B03C17" w:rsidRDefault="00B03C17" w:rsidP="006A2AA0">
            <w:pPr>
              <w:pStyle w:val="Standard"/>
              <w:jc w:val="center"/>
            </w:pPr>
            <w:r>
              <w:t>&lt;0.001**</w:t>
            </w:r>
          </w:p>
        </w:tc>
      </w:tr>
      <w:tr w:rsidR="00B03C17" w14:paraId="2A47298A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6F11951C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10923C26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6E1AAB35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F24B7BE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43B6" w14:textId="536C5C7B" w:rsidR="00B03C17" w:rsidRDefault="00B03C17" w:rsidP="00B03C17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A48903" w14:textId="5D186422" w:rsidR="00B03C17" w:rsidRDefault="00B03C17" w:rsidP="00B03C17">
            <w:pPr>
              <w:pStyle w:val="Standard"/>
            </w:pPr>
            <w:r>
              <w:t>0.002 (0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92783" w14:textId="29CEA727" w:rsidR="00B03C17" w:rsidRDefault="00B03C17" w:rsidP="00B03C17">
            <w:pPr>
              <w:pStyle w:val="Standard"/>
            </w:pPr>
            <w: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DD83F7" w14:textId="1AA9BD66" w:rsidR="00B03C17" w:rsidRDefault="00B03C17" w:rsidP="00B03C17">
            <w:pPr>
              <w:pStyle w:val="Standard"/>
            </w:pPr>
            <w:r>
              <w:t>0.21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5720" w14:textId="0DBFE1D3" w:rsidR="00B03C17" w:rsidRDefault="00B03C17" w:rsidP="006A2AA0">
            <w:pPr>
              <w:pStyle w:val="Standard"/>
              <w:jc w:val="center"/>
            </w:pPr>
            <w:r>
              <w:t>0.829</w:t>
            </w:r>
          </w:p>
        </w:tc>
      </w:tr>
      <w:tr w:rsidR="00B03C17" w14:paraId="56930921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07114E7B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3DFC72C4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42D22B27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6BB0176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97E1" w14:textId="3EA9E4CA" w:rsidR="00B03C17" w:rsidRDefault="00B03C17" w:rsidP="00B03C17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E61F0" w14:textId="7B4592E3" w:rsidR="00B03C17" w:rsidRDefault="00B03C17" w:rsidP="00B03C17">
            <w:pPr>
              <w:pStyle w:val="Standard"/>
            </w:pPr>
            <w:r>
              <w:t>0.003 (0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00DCD" w14:textId="41D8D925" w:rsidR="00B03C17" w:rsidRDefault="00B03C17" w:rsidP="00B03C17">
            <w:pPr>
              <w:pStyle w:val="Standard"/>
            </w:pPr>
            <w: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2E549A" w14:textId="401D694C" w:rsidR="00B03C17" w:rsidRDefault="00B03C17" w:rsidP="00B03C17">
            <w:pPr>
              <w:pStyle w:val="Standard"/>
            </w:pPr>
            <w:r>
              <w:t>0.17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7DB2" w14:textId="1A103DE7" w:rsidR="00B03C17" w:rsidRDefault="00B03C17" w:rsidP="006A2AA0">
            <w:pPr>
              <w:pStyle w:val="Standard"/>
              <w:jc w:val="center"/>
            </w:pPr>
            <w:r>
              <w:t>0.860</w:t>
            </w:r>
          </w:p>
        </w:tc>
      </w:tr>
      <w:tr w:rsidR="00B03C17" w14:paraId="497C3B69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61D20D4E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54CC4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7122D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830DB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ED678" w14:textId="1F33CACF" w:rsidR="00B03C17" w:rsidRDefault="00B03C17" w:rsidP="00B03C17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67637" w14:textId="79A8C15A" w:rsidR="00B03C17" w:rsidRDefault="00B03C17" w:rsidP="00B03C17">
            <w:pPr>
              <w:pStyle w:val="Standard"/>
            </w:pPr>
            <w:r>
              <w:t>-0.023 (0.0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1CD6F" w14:textId="51D1127F" w:rsidR="00B03C17" w:rsidRDefault="00B03C17" w:rsidP="00B03C17">
            <w:pPr>
              <w:pStyle w:val="Standard"/>
            </w:pPr>
            <w:r>
              <w:t>-0.0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2F0AB" w14:textId="53E5D64E" w:rsidR="00B03C17" w:rsidRDefault="00B03C17" w:rsidP="00B03C17">
            <w:pPr>
              <w:pStyle w:val="Standard"/>
            </w:pPr>
            <w:r>
              <w:t>-0.38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7A5B0" w14:textId="257CDF54" w:rsidR="00B03C17" w:rsidRDefault="00B03C17" w:rsidP="006A2AA0">
            <w:pPr>
              <w:pStyle w:val="Standard"/>
              <w:jc w:val="center"/>
            </w:pPr>
            <w:r>
              <w:t>0.702</w:t>
            </w:r>
          </w:p>
        </w:tc>
      </w:tr>
      <w:tr w:rsidR="00B03C17" w14:paraId="4D07879E" w14:textId="77777777" w:rsidTr="006A2AA0">
        <w:trPr>
          <w:trHeight w:val="271"/>
        </w:trPr>
        <w:tc>
          <w:tcPr>
            <w:tcW w:w="1598" w:type="dxa"/>
            <w:vMerge w:val="restart"/>
            <w:tcBorders>
              <w:left w:val="nil"/>
              <w:right w:val="nil"/>
            </w:tcBorders>
            <w:vAlign w:val="center"/>
          </w:tcPr>
          <w:p w14:paraId="3E000954" w14:textId="77777777" w:rsidR="00B03C17" w:rsidRDefault="00B03C17" w:rsidP="00B03C17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72C1B8" w14:textId="77777777" w:rsidR="00B03C17" w:rsidRDefault="00B03C17" w:rsidP="00B03C17">
            <w:pPr>
              <w:pStyle w:val="Standard"/>
            </w:pPr>
            <w:r>
              <w:t>-0.052 (0.74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45782E" w14:textId="28D2DDE8" w:rsidR="00B03C17" w:rsidRDefault="00B03C17" w:rsidP="006A2AA0">
            <w:pPr>
              <w:pStyle w:val="Standard"/>
              <w:jc w:val="center"/>
            </w:pPr>
            <w:r>
              <w:t>0.2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0A758" w14:textId="36436416" w:rsidR="00B03C17" w:rsidRDefault="00B03C17" w:rsidP="006A2AA0">
            <w:pPr>
              <w:pStyle w:val="Standard"/>
              <w:jc w:val="center"/>
            </w:pPr>
            <w:r>
              <w:t>0.85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E8065" w14:textId="6C770A3D" w:rsidR="00B03C17" w:rsidRDefault="00B03C17" w:rsidP="00B03C17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06048" w14:textId="77777777" w:rsidR="00B03C17" w:rsidRDefault="00B03C17" w:rsidP="00B03C17">
            <w:pPr>
              <w:pStyle w:val="Standard"/>
            </w:pPr>
            <w:r>
              <w:t>3.843 (0.88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A8FD5" w14:textId="77777777" w:rsidR="00B03C17" w:rsidRDefault="00B03C17" w:rsidP="00B03C17">
            <w:pPr>
              <w:pStyle w:val="Standard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CCAE1" w14:textId="77777777" w:rsidR="00B03C17" w:rsidRDefault="00B03C17" w:rsidP="00B03C17">
            <w:pPr>
              <w:pStyle w:val="Standard"/>
            </w:pPr>
            <w:r>
              <w:t>4.351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FCDD1" w14:textId="180FCE09" w:rsidR="00B03C17" w:rsidRDefault="00B03C17" w:rsidP="006A2AA0">
            <w:pPr>
              <w:pStyle w:val="Standard"/>
              <w:jc w:val="center"/>
            </w:pPr>
            <w:r>
              <w:t>&lt;0.001**</w:t>
            </w:r>
          </w:p>
        </w:tc>
      </w:tr>
      <w:tr w:rsidR="00B03C17" w14:paraId="51D99455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34EA972F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26B6B74C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6E1B629C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BB99607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B48D" w14:textId="38B0A513" w:rsidR="00B03C17" w:rsidRDefault="00B03C17" w:rsidP="00B03C17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F56C2C" w14:textId="77777777" w:rsidR="00B03C17" w:rsidRDefault="00B03C17" w:rsidP="00B03C17">
            <w:pPr>
              <w:pStyle w:val="Standard"/>
            </w:pPr>
            <w:r>
              <w:t>-0.001 (0.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43C3DB" w14:textId="77777777" w:rsidR="00B03C17" w:rsidRDefault="00B03C17" w:rsidP="00B03C17">
            <w:pPr>
              <w:pStyle w:val="Standard"/>
            </w:pPr>
            <w: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BD634E" w14:textId="77777777" w:rsidR="00B03C17" w:rsidRDefault="00B03C17" w:rsidP="00B03C17">
            <w:pPr>
              <w:pStyle w:val="Standard"/>
            </w:pPr>
            <w:r>
              <w:t>-0.06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6A66" w14:textId="77777777" w:rsidR="00B03C17" w:rsidRDefault="00B03C17" w:rsidP="006A2AA0">
            <w:pPr>
              <w:pStyle w:val="Standard"/>
              <w:jc w:val="center"/>
            </w:pPr>
            <w:r>
              <w:t>0.948</w:t>
            </w:r>
          </w:p>
        </w:tc>
      </w:tr>
      <w:tr w:rsidR="00B03C17" w14:paraId="11774F20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231C7372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1585ABD7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24CD2894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04E5B124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1F43" w14:textId="49BD795D" w:rsidR="00B03C17" w:rsidRDefault="00B03C17" w:rsidP="00B03C17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A2241B" w14:textId="77777777" w:rsidR="00B03C17" w:rsidRDefault="00B03C17" w:rsidP="00B03C17">
            <w:pPr>
              <w:pStyle w:val="Standard"/>
            </w:pPr>
            <w:r>
              <w:t>0.012 (0.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006B0" w14:textId="77777777" w:rsidR="00B03C17" w:rsidRDefault="00B03C17" w:rsidP="00B03C17">
            <w:pPr>
              <w:pStyle w:val="Standard"/>
            </w:pPr>
            <w:r>
              <w:t>0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1D5079" w14:textId="77777777" w:rsidR="00B03C17" w:rsidRDefault="00B03C17" w:rsidP="00B03C17">
            <w:pPr>
              <w:pStyle w:val="Standard"/>
            </w:pPr>
            <w:r>
              <w:t>0.7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1730" w14:textId="77777777" w:rsidR="00B03C17" w:rsidRDefault="00B03C17" w:rsidP="006A2AA0">
            <w:pPr>
              <w:pStyle w:val="Standard"/>
              <w:jc w:val="center"/>
            </w:pPr>
            <w:r>
              <w:t>0.457</w:t>
            </w:r>
          </w:p>
        </w:tc>
      </w:tr>
      <w:tr w:rsidR="00B03C17" w14:paraId="69B36BC2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29234B6E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117568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7D35B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D0E42F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1E456" w14:textId="7AC96912" w:rsidR="00B03C17" w:rsidRDefault="00B03C17" w:rsidP="00B03C17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16AA6" w14:textId="77777777" w:rsidR="00B03C17" w:rsidRDefault="00B03C17" w:rsidP="00B03C17">
            <w:pPr>
              <w:pStyle w:val="Standard"/>
            </w:pPr>
            <w:r>
              <w:t>-0.029 (0.0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506A5" w14:textId="77777777" w:rsidR="00B03C17" w:rsidRDefault="00B03C17" w:rsidP="00B03C17">
            <w:pPr>
              <w:pStyle w:val="Standard"/>
            </w:pPr>
            <w:r>
              <w:t>-0.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CC575" w14:textId="77777777" w:rsidR="00B03C17" w:rsidRDefault="00B03C17" w:rsidP="00B03C17">
            <w:pPr>
              <w:pStyle w:val="Standard"/>
            </w:pPr>
            <w:r>
              <w:t>-0.57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FCC75" w14:textId="77777777" w:rsidR="00B03C17" w:rsidRDefault="00B03C17" w:rsidP="006A2AA0">
            <w:pPr>
              <w:pStyle w:val="Standard"/>
              <w:jc w:val="center"/>
            </w:pPr>
            <w:r>
              <w:t>0.570</w:t>
            </w:r>
          </w:p>
        </w:tc>
      </w:tr>
      <w:tr w:rsidR="00B03C17" w14:paraId="31ADAFB0" w14:textId="77777777" w:rsidTr="006A2AA0">
        <w:trPr>
          <w:trHeight w:val="271"/>
        </w:trPr>
        <w:tc>
          <w:tcPr>
            <w:tcW w:w="1598" w:type="dxa"/>
            <w:vMerge w:val="restart"/>
            <w:tcBorders>
              <w:left w:val="nil"/>
              <w:right w:val="nil"/>
            </w:tcBorders>
            <w:vAlign w:val="center"/>
          </w:tcPr>
          <w:p w14:paraId="2339E7B7" w14:textId="77777777" w:rsidR="00B03C17" w:rsidRDefault="00B03C17" w:rsidP="00B03C17">
            <w:pPr>
              <w:pStyle w:val="Standard"/>
            </w:pPr>
            <w:r>
              <w:t>Vivi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7B2314" w14:textId="7E1DCF4D" w:rsidR="00B03C17" w:rsidRDefault="00B03C17" w:rsidP="00B03C17">
            <w:pPr>
              <w:pStyle w:val="Standard"/>
            </w:pPr>
            <w:r>
              <w:t>-0.024 (1.14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6C1F61" w14:textId="31C9A958" w:rsidR="00B03C17" w:rsidRDefault="00B03C17" w:rsidP="006A2AA0">
            <w:pPr>
              <w:pStyle w:val="Standard"/>
              <w:jc w:val="center"/>
            </w:pPr>
            <w:r>
              <w:t>0.6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82C0C7" w14:textId="4403948E" w:rsidR="00B03C17" w:rsidRDefault="00B03C17" w:rsidP="006A2AA0">
            <w:pPr>
              <w:pStyle w:val="Standard"/>
              <w:jc w:val="center"/>
            </w:pPr>
            <w:r>
              <w:t>0.58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DC109" w14:textId="37CE904E" w:rsidR="00B03C17" w:rsidRDefault="00B03C17" w:rsidP="00B03C17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33907" w14:textId="568CC40A" w:rsidR="00B03C17" w:rsidRDefault="00B03C17" w:rsidP="00B03C17">
            <w:pPr>
              <w:pStyle w:val="Standard"/>
            </w:pPr>
            <w:r>
              <w:t>4.294 (1.36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FBBAE" w14:textId="77777777" w:rsidR="00B03C17" w:rsidRDefault="00B03C17" w:rsidP="00B03C17">
            <w:pPr>
              <w:pStyle w:val="Standard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FB8AF" w14:textId="7135B741" w:rsidR="00B03C17" w:rsidRDefault="00B03C17" w:rsidP="00B03C17">
            <w:pPr>
              <w:pStyle w:val="Standard"/>
            </w:pPr>
            <w:r>
              <w:t>3.155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CED6F" w14:textId="78DD8193" w:rsidR="00B03C17" w:rsidRDefault="00B03C17" w:rsidP="006A2AA0">
            <w:pPr>
              <w:pStyle w:val="Standard"/>
              <w:jc w:val="center"/>
            </w:pPr>
            <w:r>
              <w:t>0.003**</w:t>
            </w:r>
          </w:p>
        </w:tc>
      </w:tr>
      <w:tr w:rsidR="00B03C17" w14:paraId="0F307533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6F39D038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17F5FA05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46C73298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2F9DA45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4717" w14:textId="552A4DDC" w:rsidR="00B03C17" w:rsidRDefault="00B03C17" w:rsidP="00B03C17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051CD0" w14:textId="3A067BE3" w:rsidR="00B03C17" w:rsidRDefault="00B03C17" w:rsidP="00B03C17">
            <w:pPr>
              <w:pStyle w:val="Standard"/>
            </w:pPr>
            <w:r>
              <w:t>-0.011 (0.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F4124" w14:textId="58E92E05" w:rsidR="00B03C17" w:rsidRDefault="00B03C17" w:rsidP="00B03C17">
            <w:pPr>
              <w:pStyle w:val="Standard"/>
            </w:pPr>
            <w:r>
              <w:t>-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E2B2F0" w14:textId="7FF98EA4" w:rsidR="00B03C17" w:rsidRDefault="00B03C17" w:rsidP="00B03C17">
            <w:pPr>
              <w:pStyle w:val="Standard"/>
            </w:pPr>
            <w:r>
              <w:t>-0.78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3ECA" w14:textId="57418599" w:rsidR="00B03C17" w:rsidRDefault="00B03C17" w:rsidP="006A2AA0">
            <w:pPr>
              <w:pStyle w:val="Standard"/>
              <w:jc w:val="center"/>
            </w:pPr>
            <w:r>
              <w:t>0.437</w:t>
            </w:r>
          </w:p>
        </w:tc>
      </w:tr>
      <w:tr w:rsidR="00B03C17" w14:paraId="7BF36F1B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510CCBC7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72F273DC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33087B2C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8135659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A9EB" w14:textId="563771BD" w:rsidR="00B03C17" w:rsidRDefault="00B03C17" w:rsidP="00B03C17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AA84E5" w14:textId="7539BC1D" w:rsidR="00B03C17" w:rsidRDefault="00B03C17" w:rsidP="00B03C17">
            <w:pPr>
              <w:pStyle w:val="Standard"/>
            </w:pPr>
            <w:r>
              <w:t>-0.011 (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92DF0" w14:textId="5A615AA1" w:rsidR="00B03C17" w:rsidRDefault="00B03C17" w:rsidP="00B03C17">
            <w:pPr>
              <w:pStyle w:val="Standard"/>
            </w:pPr>
            <w:r>
              <w:t>-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244DD7" w14:textId="41C3549A" w:rsidR="00B03C17" w:rsidRDefault="00B03C17" w:rsidP="00B03C17">
            <w:pPr>
              <w:pStyle w:val="Standard"/>
            </w:pPr>
            <w:r>
              <w:t>-0.43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2266" w14:textId="3E39EB75" w:rsidR="00B03C17" w:rsidRDefault="00B03C17" w:rsidP="006A2AA0">
            <w:pPr>
              <w:pStyle w:val="Standard"/>
              <w:jc w:val="center"/>
            </w:pPr>
            <w:r>
              <w:t>0.666</w:t>
            </w:r>
          </w:p>
        </w:tc>
      </w:tr>
      <w:tr w:rsidR="00B03C17" w14:paraId="6D91BDD2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44FA46A9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507591F1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6B18ABBD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CC57248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AE81" w14:textId="08E46363" w:rsidR="00B03C17" w:rsidRDefault="00B03C17" w:rsidP="00B03C17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6F708A" w14:textId="1148E6B2" w:rsidR="00B03C17" w:rsidRDefault="00B03C17" w:rsidP="00B03C17">
            <w:pPr>
              <w:pStyle w:val="Standard"/>
            </w:pPr>
            <w:r>
              <w:t>0.073 (0.0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D4AA0" w14:textId="1CB27F06" w:rsidR="00B03C17" w:rsidRDefault="00B03C17" w:rsidP="00B03C17">
            <w:pPr>
              <w:pStyle w:val="Standard"/>
            </w:pPr>
            <w: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64DCEE" w14:textId="6A86C6A9" w:rsidR="00B03C17" w:rsidRDefault="00B03C17" w:rsidP="00B03C17">
            <w:pPr>
              <w:pStyle w:val="Standard"/>
            </w:pPr>
            <w:r>
              <w:t>0.92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533A" w14:textId="12E68F8B" w:rsidR="00B03C17" w:rsidRDefault="00B03C17" w:rsidP="006A2AA0">
            <w:pPr>
              <w:pStyle w:val="Standard"/>
              <w:jc w:val="center"/>
            </w:pPr>
            <w:r>
              <w:t>0.361</w:t>
            </w:r>
          </w:p>
        </w:tc>
      </w:tr>
      <w:tr w:rsidR="00B03C17" w14:paraId="35250682" w14:textId="77777777" w:rsidTr="006A2AA0">
        <w:trPr>
          <w:trHeight w:val="271"/>
        </w:trPr>
        <w:tc>
          <w:tcPr>
            <w:tcW w:w="13958" w:type="dxa"/>
            <w:gridSpan w:val="9"/>
            <w:tcBorders>
              <w:left w:val="nil"/>
              <w:right w:val="nil"/>
            </w:tcBorders>
            <w:vAlign w:val="center"/>
          </w:tcPr>
          <w:p w14:paraId="0B2C14C2" w14:textId="7DBDF929" w:rsidR="00B03C17" w:rsidRDefault="00B03C17" w:rsidP="006A2AA0">
            <w:pPr>
              <w:pStyle w:val="Standard"/>
            </w:pPr>
            <w:r>
              <w:rPr>
                <w:i/>
                <w:iCs/>
              </w:rPr>
              <w:t>Episodic Future Thinking Task</w:t>
            </w:r>
          </w:p>
        </w:tc>
      </w:tr>
      <w:tr w:rsidR="00B03C17" w14:paraId="3BE17C20" w14:textId="77777777" w:rsidTr="006A2AA0">
        <w:trPr>
          <w:trHeight w:val="271"/>
        </w:trPr>
        <w:tc>
          <w:tcPr>
            <w:tcW w:w="159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8776D42" w14:textId="77777777" w:rsidR="00B03C17" w:rsidRDefault="00B03C17" w:rsidP="00B03C17">
            <w:pPr>
              <w:pStyle w:val="Standard"/>
            </w:pPr>
            <w:r>
              <w:t>Specificity</w:t>
            </w:r>
            <w:r>
              <w:rPr>
                <w:vertAlign w:val="superscript"/>
              </w:rPr>
              <w:t>a</w:t>
            </w:r>
          </w:p>
        </w:tc>
        <w:tc>
          <w:tcPr>
            <w:tcW w:w="14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8A77A7B" w14:textId="77777777" w:rsidR="00B03C17" w:rsidRDefault="00B03C17" w:rsidP="00B03C17">
            <w:pPr>
              <w:pStyle w:val="Standard"/>
            </w:pPr>
            <w:r>
              <w:t>0.189 (0.71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vAlign w:val="center"/>
          </w:tcPr>
          <w:p w14:paraId="66B84E11" w14:textId="44B240BD" w:rsidR="00B03C17" w:rsidRDefault="00B03C17" w:rsidP="006A2AA0">
            <w:pPr>
              <w:pStyle w:val="Standard"/>
              <w:jc w:val="center"/>
            </w:pPr>
            <w:r>
              <w:t>4.4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E20A14A" w14:textId="5D7EDE1E" w:rsidR="00B03C17" w:rsidRDefault="00B03C17" w:rsidP="006A2AA0">
            <w:pPr>
              <w:pStyle w:val="Standard"/>
              <w:jc w:val="center"/>
            </w:pPr>
            <w:r>
              <w:t>0.008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A40A" w14:textId="0C2CCF7D" w:rsidR="00B03C17" w:rsidRDefault="00B03C17" w:rsidP="00B03C17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BE7ED" w14:textId="77777777" w:rsidR="00B03C17" w:rsidRDefault="00B03C17" w:rsidP="00B03C17">
            <w:pPr>
              <w:pStyle w:val="Standard"/>
            </w:pPr>
            <w:r>
              <w:t>2.333 (0.8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D5632" w14:textId="77777777" w:rsidR="00B03C17" w:rsidRDefault="00B03C17" w:rsidP="00B03C17">
            <w:pPr>
              <w:pStyle w:val="Standard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90B9F7" w14:textId="77777777" w:rsidR="00B03C17" w:rsidRDefault="00B03C17" w:rsidP="00B03C17">
            <w:pPr>
              <w:pStyle w:val="Standard"/>
            </w:pPr>
            <w:r>
              <w:t>2.74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3809" w14:textId="77777777" w:rsidR="00B03C17" w:rsidRDefault="00B03C17" w:rsidP="006A2AA0">
            <w:pPr>
              <w:pStyle w:val="Standard"/>
              <w:jc w:val="center"/>
            </w:pPr>
            <w:r>
              <w:t>0.009**</w:t>
            </w:r>
          </w:p>
        </w:tc>
      </w:tr>
      <w:tr w:rsidR="00B03C17" w14:paraId="1C6B5978" w14:textId="77777777" w:rsidTr="006A2AA0">
        <w:trPr>
          <w:trHeight w:val="271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9CB5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B7BB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9F63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EFFA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2A99" w14:textId="34D8542C" w:rsidR="00B03C17" w:rsidRDefault="00B03C17" w:rsidP="00B03C17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46E2C3" w14:textId="77777777" w:rsidR="00B03C17" w:rsidRDefault="00B03C17" w:rsidP="00B03C17">
            <w:pPr>
              <w:pStyle w:val="Standard"/>
            </w:pPr>
            <w:r>
              <w:t>0.019 (0.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608A4" w14:textId="77777777" w:rsidR="00B03C17" w:rsidRDefault="00B03C17" w:rsidP="00B03C17">
            <w:pPr>
              <w:pStyle w:val="Standard"/>
            </w:pPr>
            <w:r>
              <w:t>0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363F17" w14:textId="77777777" w:rsidR="00B03C17" w:rsidRDefault="00B03C17" w:rsidP="00B03C17">
            <w:pPr>
              <w:pStyle w:val="Standard"/>
            </w:pPr>
            <w:r>
              <w:t>2.10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2215" w14:textId="77777777" w:rsidR="00B03C17" w:rsidRDefault="00B03C17" w:rsidP="006A2AA0">
            <w:pPr>
              <w:pStyle w:val="Standard"/>
              <w:jc w:val="center"/>
            </w:pPr>
            <w:r>
              <w:t>0.042*</w:t>
            </w:r>
          </w:p>
        </w:tc>
      </w:tr>
      <w:tr w:rsidR="00B03C17" w14:paraId="03C348E6" w14:textId="77777777" w:rsidTr="006A2AA0">
        <w:trPr>
          <w:trHeight w:val="271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2244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6417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0F11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1312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BAF2" w14:textId="33003B6A" w:rsidR="00B03C17" w:rsidRDefault="00B03C17" w:rsidP="00B03C17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F7A1AB" w14:textId="77777777" w:rsidR="00B03C17" w:rsidRDefault="00B03C17" w:rsidP="00B03C17">
            <w:pPr>
              <w:pStyle w:val="Standard"/>
            </w:pPr>
            <w:r>
              <w:t>0.026 (0.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1E919" w14:textId="77777777" w:rsidR="00B03C17" w:rsidRDefault="00B03C17" w:rsidP="00B03C17">
            <w:pPr>
              <w:pStyle w:val="Standard"/>
            </w:pPr>
            <w:r>
              <w:t>0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5844F7" w14:textId="77777777" w:rsidR="00B03C17" w:rsidRDefault="00B03C17" w:rsidP="00B03C17">
            <w:pPr>
              <w:pStyle w:val="Standard"/>
            </w:pPr>
            <w:r>
              <w:t>1.62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8C40" w14:textId="77777777" w:rsidR="00B03C17" w:rsidRDefault="00B03C17" w:rsidP="006A2AA0">
            <w:pPr>
              <w:pStyle w:val="Standard"/>
              <w:jc w:val="center"/>
            </w:pPr>
            <w:r>
              <w:t>0.111</w:t>
            </w:r>
          </w:p>
        </w:tc>
      </w:tr>
      <w:tr w:rsidR="00B03C17" w14:paraId="1EFCA61F" w14:textId="77777777" w:rsidTr="006A2AA0">
        <w:trPr>
          <w:trHeight w:val="271"/>
        </w:trPr>
        <w:tc>
          <w:tcPr>
            <w:tcW w:w="15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04444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7E50E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A9989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4462D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B29C5" w14:textId="708C70E7" w:rsidR="00B03C17" w:rsidRDefault="00B03C17" w:rsidP="00B03C17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E42AF" w14:textId="77777777" w:rsidR="00B03C17" w:rsidRDefault="00B03C17" w:rsidP="00B03C17">
            <w:pPr>
              <w:pStyle w:val="Standard"/>
            </w:pPr>
            <w:r>
              <w:t>-0.096 (0.0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0FE6E" w14:textId="77777777" w:rsidR="00B03C17" w:rsidRDefault="00B03C17" w:rsidP="00B03C17">
            <w:pPr>
              <w:pStyle w:val="Standard"/>
            </w:pPr>
            <w:r>
              <w:t>-0.2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D870C" w14:textId="77777777" w:rsidR="00B03C17" w:rsidRDefault="00B03C17" w:rsidP="00B03C17">
            <w:pPr>
              <w:pStyle w:val="Standard"/>
            </w:pPr>
            <w:r>
              <w:t>-1.96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29CF8" w14:textId="77777777" w:rsidR="00B03C17" w:rsidRDefault="00B03C17" w:rsidP="006A2AA0">
            <w:pPr>
              <w:pStyle w:val="Standard"/>
              <w:jc w:val="center"/>
            </w:pPr>
            <w:r>
              <w:t>0.057</w:t>
            </w:r>
          </w:p>
        </w:tc>
      </w:tr>
      <w:tr w:rsidR="00B03C17" w14:paraId="42F47A38" w14:textId="77777777" w:rsidTr="006A2AA0">
        <w:trPr>
          <w:trHeight w:val="271"/>
        </w:trPr>
        <w:tc>
          <w:tcPr>
            <w:tcW w:w="15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7DA670" w14:textId="77777777" w:rsidR="00B03C17" w:rsidRDefault="00B03C17" w:rsidP="00B03C17">
            <w:pPr>
              <w:pStyle w:val="Standard"/>
            </w:pPr>
            <w:r>
              <w:t>Detaile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66F2DA" w14:textId="69F15D74" w:rsidR="00B03C17" w:rsidRDefault="00B03C17" w:rsidP="00B03C17">
            <w:pPr>
              <w:pStyle w:val="Standard"/>
            </w:pPr>
            <w:r>
              <w:t>-0.013 (1.05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58CB5F" w14:textId="617557F8" w:rsidR="00B03C17" w:rsidRDefault="006A2AA0" w:rsidP="006A2AA0">
            <w:pPr>
              <w:pStyle w:val="Standard"/>
              <w:jc w:val="center"/>
            </w:pPr>
            <w:r>
              <w:t>0.8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2ECDAC" w14:textId="5720CC1C" w:rsidR="00B03C17" w:rsidRDefault="006A2AA0" w:rsidP="006A2AA0">
            <w:pPr>
              <w:pStyle w:val="Standard"/>
              <w:jc w:val="center"/>
            </w:pPr>
            <w:r>
              <w:t>0.49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F58B4" w14:textId="28951AB8" w:rsidR="00B03C17" w:rsidRDefault="00B03C17" w:rsidP="00B03C17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AE47C" w14:textId="3EFD4B74" w:rsidR="00B03C17" w:rsidRDefault="00B03C17" w:rsidP="00B03C17">
            <w:pPr>
              <w:pStyle w:val="Standard"/>
            </w:pPr>
            <w:r>
              <w:t>3.998 (1.2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C1C86" w14:textId="77777777" w:rsidR="00B03C17" w:rsidRDefault="00B03C17" w:rsidP="00B03C17">
            <w:pPr>
              <w:pStyle w:val="Standard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F125A" w14:textId="1FD754F6" w:rsidR="00B03C17" w:rsidRDefault="00B03C17" w:rsidP="00B03C17">
            <w:pPr>
              <w:pStyle w:val="Standard"/>
            </w:pPr>
            <w:r>
              <w:t>3.198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FE016" w14:textId="27274D72" w:rsidR="00B03C17" w:rsidRDefault="00B03C17" w:rsidP="006A2AA0">
            <w:pPr>
              <w:pStyle w:val="Standard"/>
              <w:jc w:val="center"/>
            </w:pPr>
            <w:r>
              <w:t>0.003**</w:t>
            </w:r>
          </w:p>
        </w:tc>
      </w:tr>
      <w:tr w:rsidR="00B03C17" w14:paraId="6C8C84B7" w14:textId="77777777" w:rsidTr="006A2AA0">
        <w:trPr>
          <w:trHeight w:val="271"/>
        </w:trPr>
        <w:tc>
          <w:tcPr>
            <w:tcW w:w="159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8018219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CE8C510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22527245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F29B22B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B154" w14:textId="4D952E9A" w:rsidR="00B03C17" w:rsidRDefault="00B03C17" w:rsidP="00B03C17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8BDE66" w14:textId="38AC9100" w:rsidR="00B03C17" w:rsidRDefault="00B03C17" w:rsidP="00B03C17">
            <w:pPr>
              <w:pStyle w:val="Standard"/>
            </w:pPr>
            <w:r>
              <w:t>-0.019 (0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FC4B3" w14:textId="0A92FD80" w:rsidR="00B03C17" w:rsidRDefault="00B03C17" w:rsidP="00B03C17">
            <w:pPr>
              <w:pStyle w:val="Standard"/>
            </w:pPr>
            <w:r>
              <w:t>-0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89D21C" w14:textId="2FB135AC" w:rsidR="00B03C17" w:rsidRDefault="00B03C17" w:rsidP="00B03C17">
            <w:pPr>
              <w:pStyle w:val="Standard"/>
            </w:pPr>
            <w:r>
              <w:t>-1.42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2FCC" w14:textId="162F9CE7" w:rsidR="00B03C17" w:rsidRDefault="00B03C17" w:rsidP="006A2AA0">
            <w:pPr>
              <w:pStyle w:val="Standard"/>
              <w:jc w:val="center"/>
            </w:pPr>
            <w:r>
              <w:t>0.162</w:t>
            </w:r>
          </w:p>
        </w:tc>
      </w:tr>
      <w:tr w:rsidR="00B03C17" w14:paraId="29463093" w14:textId="77777777" w:rsidTr="006A2AA0">
        <w:trPr>
          <w:trHeight w:val="271"/>
        </w:trPr>
        <w:tc>
          <w:tcPr>
            <w:tcW w:w="159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5CC57FD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B587A52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419633FB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037F5D9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8DD5" w14:textId="2DA50EDD" w:rsidR="00B03C17" w:rsidRDefault="00B03C17" w:rsidP="00B03C17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A2E989" w14:textId="0A4FB482" w:rsidR="00B03C17" w:rsidRDefault="00B03C17" w:rsidP="00B03C17">
            <w:pPr>
              <w:pStyle w:val="Standard"/>
            </w:pPr>
            <w:r>
              <w:t>0.005 (0.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61FB5" w14:textId="093A1CEC" w:rsidR="00B03C17" w:rsidRDefault="00B03C17" w:rsidP="00B03C17">
            <w:pPr>
              <w:pStyle w:val="Standard"/>
            </w:pPr>
            <w: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5B5504" w14:textId="24E7E50A" w:rsidR="00B03C17" w:rsidRDefault="00B03C17" w:rsidP="00B03C17">
            <w:pPr>
              <w:pStyle w:val="Standard"/>
            </w:pPr>
            <w:r>
              <w:t>0.23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7ABA" w14:textId="1C8E5510" w:rsidR="00B03C17" w:rsidRDefault="00B03C17" w:rsidP="006A2AA0">
            <w:pPr>
              <w:pStyle w:val="Standard"/>
              <w:jc w:val="center"/>
            </w:pPr>
            <w:r>
              <w:t>0.816</w:t>
            </w:r>
          </w:p>
        </w:tc>
      </w:tr>
      <w:tr w:rsidR="00B03C17" w14:paraId="5F36C52E" w14:textId="77777777" w:rsidTr="006A2AA0">
        <w:trPr>
          <w:trHeight w:val="271"/>
        </w:trPr>
        <w:tc>
          <w:tcPr>
            <w:tcW w:w="159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4C24CAD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43116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25F46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73F6D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BE13A" w14:textId="6DDF5D32" w:rsidR="00B03C17" w:rsidRDefault="00B03C17" w:rsidP="00B03C17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C2571" w14:textId="2E28EC78" w:rsidR="00B03C17" w:rsidRDefault="00B03C17" w:rsidP="00B03C17">
            <w:pPr>
              <w:pStyle w:val="Standard"/>
            </w:pPr>
            <w:r>
              <w:t>0.032 (0.0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542CF" w14:textId="660F4AB9" w:rsidR="00B03C17" w:rsidRDefault="00B03C17" w:rsidP="00B03C17">
            <w:pPr>
              <w:pStyle w:val="Standard"/>
            </w:pPr>
            <w: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0C21D" w14:textId="34D45E75" w:rsidR="00B03C17" w:rsidRDefault="00B03C17" w:rsidP="00B03C17">
            <w:pPr>
              <w:pStyle w:val="Standard"/>
            </w:pPr>
            <w:r>
              <w:t>0.44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38DE1" w14:textId="611B2ACB" w:rsidR="00B03C17" w:rsidRDefault="00B03C17" w:rsidP="006A2AA0">
            <w:pPr>
              <w:pStyle w:val="Standard"/>
              <w:jc w:val="center"/>
            </w:pPr>
            <w:r>
              <w:t>0.659</w:t>
            </w:r>
          </w:p>
        </w:tc>
      </w:tr>
      <w:tr w:rsidR="00B03C17" w14:paraId="0D0CBA44" w14:textId="77777777" w:rsidTr="006A2AA0">
        <w:trPr>
          <w:trHeight w:val="271"/>
        </w:trPr>
        <w:tc>
          <w:tcPr>
            <w:tcW w:w="1598" w:type="dxa"/>
            <w:vMerge w:val="restart"/>
            <w:tcBorders>
              <w:left w:val="nil"/>
              <w:right w:val="nil"/>
            </w:tcBorders>
            <w:vAlign w:val="center"/>
          </w:tcPr>
          <w:p w14:paraId="53376AC0" w14:textId="77777777" w:rsidR="00B03C17" w:rsidRDefault="00B03C17" w:rsidP="00B03C17">
            <w:pPr>
              <w:pStyle w:val="Standard"/>
            </w:pPr>
            <w:r>
              <w:t>Difficulty to remember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716F4" w14:textId="70D8997F" w:rsidR="00B03C17" w:rsidRDefault="00B03C17" w:rsidP="00B03C17">
            <w:pPr>
              <w:pStyle w:val="Standard"/>
            </w:pPr>
            <w:r>
              <w:t>-0.024 (1.06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F56F7C" w14:textId="4B8D4784" w:rsidR="00B03C17" w:rsidRDefault="006A2AA0" w:rsidP="006A2AA0">
            <w:pPr>
              <w:pStyle w:val="Standard"/>
              <w:jc w:val="center"/>
            </w:pPr>
            <w:r>
              <w:t>0.6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390323" w14:textId="243F5785" w:rsidR="00B03C17" w:rsidRDefault="006A2AA0" w:rsidP="006A2AA0">
            <w:pPr>
              <w:pStyle w:val="Standard"/>
              <w:jc w:val="center"/>
            </w:pPr>
            <w:r>
              <w:t>0.59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841E3" w14:textId="0A19009B" w:rsidR="00B03C17" w:rsidRDefault="00B03C17" w:rsidP="00B03C17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4AAF6" w14:textId="0AA49D83" w:rsidR="00B03C17" w:rsidRDefault="00B03C17" w:rsidP="00B03C17">
            <w:pPr>
              <w:pStyle w:val="Standard"/>
            </w:pPr>
            <w:r>
              <w:t>2.476 (1.2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F5ED5" w14:textId="77777777" w:rsidR="00B03C17" w:rsidRDefault="00B03C17" w:rsidP="00B03C17">
            <w:pPr>
              <w:pStyle w:val="Standard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5E574" w14:textId="5D7BE292" w:rsidR="00B03C17" w:rsidRDefault="00B03C17" w:rsidP="00B03C17">
            <w:pPr>
              <w:pStyle w:val="Standard"/>
            </w:pPr>
            <w:r>
              <w:t>1.956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03EF9" w14:textId="38E13787" w:rsidR="00B03C17" w:rsidRDefault="00B03C17" w:rsidP="006A2AA0">
            <w:pPr>
              <w:pStyle w:val="Standard"/>
              <w:jc w:val="center"/>
            </w:pPr>
            <w:r>
              <w:t>0.057</w:t>
            </w:r>
          </w:p>
        </w:tc>
      </w:tr>
      <w:tr w:rsidR="00B03C17" w14:paraId="7E7535B7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3C527415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423C1801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5A46A896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006F879C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B80E" w14:textId="323A44D6" w:rsidR="00B03C17" w:rsidRDefault="00B03C17" w:rsidP="00B03C17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AEB4D3" w14:textId="77551BA1" w:rsidR="00B03C17" w:rsidRDefault="00B03C17" w:rsidP="00B03C17">
            <w:pPr>
              <w:pStyle w:val="Standard"/>
            </w:pPr>
            <w:r>
              <w:t>0.009 (0.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BBDED" w14:textId="44B0F1F3" w:rsidR="00B03C17" w:rsidRDefault="00B03C17" w:rsidP="00B03C17">
            <w:pPr>
              <w:pStyle w:val="Standard"/>
            </w:pPr>
            <w: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91D435" w14:textId="76224564" w:rsidR="00B03C17" w:rsidRDefault="00B03C17" w:rsidP="00B03C17">
            <w:pPr>
              <w:pStyle w:val="Standard"/>
            </w:pPr>
            <w:r>
              <w:t>0.68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EE6B" w14:textId="5E03CA45" w:rsidR="00B03C17" w:rsidRDefault="00B03C17" w:rsidP="006A2AA0">
            <w:pPr>
              <w:pStyle w:val="Standard"/>
              <w:jc w:val="center"/>
            </w:pPr>
            <w:r>
              <w:t>0.500</w:t>
            </w:r>
          </w:p>
        </w:tc>
      </w:tr>
      <w:tr w:rsidR="00B03C17" w14:paraId="1A443833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719AAC2E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55CC66E8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1CA34F9E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7707CDA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B869" w14:textId="51B2122F" w:rsidR="00B03C17" w:rsidRDefault="00B03C17" w:rsidP="00B03C17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735DB9" w14:textId="5990DB45" w:rsidR="00B03C17" w:rsidRDefault="00B03C17" w:rsidP="00B03C17">
            <w:pPr>
              <w:pStyle w:val="Standard"/>
            </w:pPr>
            <w:r>
              <w:t>0.022 (0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F6A47" w14:textId="62BE8B5D" w:rsidR="00B03C17" w:rsidRDefault="00B03C17" w:rsidP="00B03C17">
            <w:pPr>
              <w:pStyle w:val="Standard"/>
            </w:pPr>
            <w:r>
              <w:t>0.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FD3188" w14:textId="58E69857" w:rsidR="00B03C17" w:rsidRDefault="00B03C17" w:rsidP="00B03C17">
            <w:pPr>
              <w:pStyle w:val="Standard"/>
            </w:pPr>
            <w:r>
              <w:t>0.93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2577" w14:textId="3FF54870" w:rsidR="00B03C17" w:rsidRDefault="00B03C17" w:rsidP="006A2AA0">
            <w:pPr>
              <w:pStyle w:val="Standard"/>
              <w:jc w:val="center"/>
            </w:pPr>
            <w:r>
              <w:t>0.356</w:t>
            </w:r>
          </w:p>
        </w:tc>
      </w:tr>
      <w:tr w:rsidR="00B03C17" w14:paraId="6A597AD9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462CBA91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FE35CD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0E7494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75207A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2CD3D" w14:textId="71728C16" w:rsidR="00B03C17" w:rsidRDefault="00B03C17" w:rsidP="00B03C17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8A037" w14:textId="2C7EF10C" w:rsidR="00B03C17" w:rsidRDefault="00B03C17" w:rsidP="00B03C17">
            <w:pPr>
              <w:pStyle w:val="Standard"/>
            </w:pPr>
            <w:r>
              <w:t>-0.004 (0.0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7059F" w14:textId="28D2FF32" w:rsidR="00B03C17" w:rsidRDefault="00B03C17" w:rsidP="00B03C17">
            <w:pPr>
              <w:pStyle w:val="Standard"/>
            </w:pPr>
            <w: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F5B9B" w14:textId="6A90C813" w:rsidR="00B03C17" w:rsidRDefault="00B03C17" w:rsidP="00B03C17">
            <w:pPr>
              <w:pStyle w:val="Standard"/>
            </w:pPr>
            <w:r>
              <w:t>-0.049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A4803" w14:textId="3A4F9AAF" w:rsidR="00B03C17" w:rsidRDefault="00B03C17" w:rsidP="006A2AA0">
            <w:pPr>
              <w:pStyle w:val="Standard"/>
              <w:jc w:val="center"/>
            </w:pPr>
            <w:r>
              <w:t>0.961</w:t>
            </w:r>
          </w:p>
        </w:tc>
      </w:tr>
      <w:tr w:rsidR="00B03C17" w14:paraId="485F0822" w14:textId="77777777" w:rsidTr="006A2AA0">
        <w:trPr>
          <w:trHeight w:val="271"/>
        </w:trPr>
        <w:tc>
          <w:tcPr>
            <w:tcW w:w="1598" w:type="dxa"/>
            <w:vMerge w:val="restart"/>
            <w:tcBorders>
              <w:left w:val="nil"/>
              <w:right w:val="nil"/>
            </w:tcBorders>
            <w:vAlign w:val="center"/>
          </w:tcPr>
          <w:p w14:paraId="05CAB5EB" w14:textId="77777777" w:rsidR="00B03C17" w:rsidRDefault="00B03C17" w:rsidP="00B03C17">
            <w:pPr>
              <w:pStyle w:val="Standard"/>
            </w:pPr>
            <w:r>
              <w:t>Realistic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B1BF1A" w14:textId="2D5AF11E" w:rsidR="00B03C17" w:rsidRDefault="00B03C17" w:rsidP="00B03C17">
            <w:pPr>
              <w:pStyle w:val="Standard"/>
            </w:pPr>
            <w:r>
              <w:t>-0.049 (0.97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CAA0A3" w14:textId="3439D4C8" w:rsidR="00B03C17" w:rsidRDefault="006A2AA0" w:rsidP="006A2AA0">
            <w:pPr>
              <w:pStyle w:val="Standard"/>
              <w:jc w:val="center"/>
            </w:pPr>
            <w:r>
              <w:t>0.3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776B65" w14:textId="101986C3" w:rsidR="00B03C17" w:rsidRDefault="006A2AA0" w:rsidP="006A2AA0">
            <w:pPr>
              <w:pStyle w:val="Standard"/>
              <w:jc w:val="center"/>
            </w:pPr>
            <w:r>
              <w:t>0.82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D3444" w14:textId="726BC527" w:rsidR="00B03C17" w:rsidRDefault="00B03C17" w:rsidP="00B03C17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AFD27" w14:textId="17C946F2" w:rsidR="00B03C17" w:rsidRDefault="00B03C17" w:rsidP="00B03C17">
            <w:pPr>
              <w:pStyle w:val="Standard"/>
            </w:pPr>
            <w:r>
              <w:t>5.726 (1.15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EA2F3" w14:textId="77777777" w:rsidR="00B03C17" w:rsidRDefault="00B03C17" w:rsidP="00B03C17">
            <w:pPr>
              <w:pStyle w:val="Standard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E1FB1" w14:textId="5C5C34E7" w:rsidR="00B03C17" w:rsidRDefault="00B03C17" w:rsidP="00B03C17">
            <w:pPr>
              <w:pStyle w:val="Standard"/>
            </w:pPr>
            <w:r>
              <w:t>4.959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293DA" w14:textId="1FDA2BF5" w:rsidR="00B03C17" w:rsidRDefault="00B03C17" w:rsidP="006A2AA0">
            <w:pPr>
              <w:pStyle w:val="Standard"/>
              <w:jc w:val="center"/>
            </w:pPr>
            <w:r>
              <w:t>&lt;0.001**</w:t>
            </w:r>
          </w:p>
        </w:tc>
      </w:tr>
      <w:tr w:rsidR="00B03C17" w14:paraId="70642567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00C7D699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0D8061AF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66E5FD97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9B55641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2F99" w14:textId="1F5FCFD8" w:rsidR="00B03C17" w:rsidRDefault="00B03C17" w:rsidP="00B03C17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9EC854" w14:textId="6CF40781" w:rsidR="00B03C17" w:rsidRDefault="00B03C17" w:rsidP="00B03C17">
            <w:pPr>
              <w:pStyle w:val="Standard"/>
            </w:pPr>
            <w:r>
              <w:t>0.001 (0.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80223" w14:textId="3C4C9616" w:rsidR="00B03C17" w:rsidRDefault="00B03C17" w:rsidP="00B03C17">
            <w:pPr>
              <w:pStyle w:val="Standard"/>
            </w:pPr>
            <w: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F6E314" w14:textId="2FF55A46" w:rsidR="00B03C17" w:rsidRDefault="00B03C17" w:rsidP="00B03C17">
            <w:pPr>
              <w:pStyle w:val="Standard"/>
            </w:pPr>
            <w:r>
              <w:t>0.06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423F" w14:textId="2B68C3BD" w:rsidR="00B03C17" w:rsidRDefault="00B03C17" w:rsidP="006A2AA0">
            <w:pPr>
              <w:pStyle w:val="Standard"/>
              <w:jc w:val="center"/>
            </w:pPr>
            <w:r>
              <w:t>0.952</w:t>
            </w:r>
          </w:p>
        </w:tc>
      </w:tr>
      <w:tr w:rsidR="00B03C17" w14:paraId="675364A5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4CFBDB4D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7518EE9D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14F0B06D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525E5A0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EE7A" w14:textId="7CBACBB5" w:rsidR="00B03C17" w:rsidRDefault="00B03C17" w:rsidP="00B03C17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779875" w14:textId="7A4169FB" w:rsidR="00B03C17" w:rsidRDefault="00B03C17" w:rsidP="00B03C17">
            <w:pPr>
              <w:pStyle w:val="Standard"/>
            </w:pPr>
            <w:r>
              <w:t>-0.016 (0.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0AE0D" w14:textId="39252825" w:rsidR="00B03C17" w:rsidRDefault="00B03C17" w:rsidP="00B03C17">
            <w:pPr>
              <w:pStyle w:val="Standard"/>
            </w:pPr>
            <w:r>
              <w:t>-0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1F1A0" w14:textId="0DC9436B" w:rsidR="00B03C17" w:rsidRDefault="00B03C17" w:rsidP="00B03C17">
            <w:pPr>
              <w:pStyle w:val="Standard"/>
            </w:pPr>
            <w:r>
              <w:t>-0.74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7D37" w14:textId="2544404B" w:rsidR="00B03C17" w:rsidRDefault="00B03C17" w:rsidP="006A2AA0">
            <w:pPr>
              <w:pStyle w:val="Standard"/>
              <w:jc w:val="center"/>
            </w:pPr>
            <w:r>
              <w:t>0.462</w:t>
            </w:r>
          </w:p>
        </w:tc>
      </w:tr>
      <w:tr w:rsidR="00B03C17" w14:paraId="4CD07483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0548FA97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C234DE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5225C8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14C81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30376" w14:textId="39E7032B" w:rsidR="00B03C17" w:rsidRDefault="00B03C17" w:rsidP="00B03C17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8A568" w14:textId="19871040" w:rsidR="00B03C17" w:rsidRDefault="00B03C17" w:rsidP="00B03C17">
            <w:pPr>
              <w:pStyle w:val="Standard"/>
            </w:pPr>
            <w:r>
              <w:t>-0.025 (0.0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E2A98" w14:textId="36963D86" w:rsidR="00B03C17" w:rsidRDefault="00B03C17" w:rsidP="00B03C17">
            <w:pPr>
              <w:pStyle w:val="Standard"/>
            </w:pPr>
            <w:r>
              <w:t>-0.0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502AE" w14:textId="18EF4091" w:rsidR="00B03C17" w:rsidRDefault="00B03C17" w:rsidP="00B03C17">
            <w:pPr>
              <w:pStyle w:val="Standard"/>
            </w:pPr>
            <w:r>
              <w:t>-0.38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4918B" w14:textId="7E33654F" w:rsidR="00B03C17" w:rsidRDefault="00B03C17" w:rsidP="006A2AA0">
            <w:pPr>
              <w:pStyle w:val="Standard"/>
              <w:jc w:val="center"/>
            </w:pPr>
            <w:r>
              <w:t>0.704</w:t>
            </w:r>
          </w:p>
        </w:tc>
      </w:tr>
      <w:tr w:rsidR="00B03C17" w14:paraId="775EA47C" w14:textId="77777777" w:rsidTr="006A2AA0">
        <w:trPr>
          <w:trHeight w:val="271"/>
        </w:trPr>
        <w:tc>
          <w:tcPr>
            <w:tcW w:w="1598" w:type="dxa"/>
            <w:vMerge w:val="restart"/>
            <w:tcBorders>
              <w:left w:val="nil"/>
              <w:right w:val="nil"/>
            </w:tcBorders>
            <w:vAlign w:val="center"/>
          </w:tcPr>
          <w:p w14:paraId="74129875" w14:textId="77777777" w:rsidR="00B03C17" w:rsidRDefault="00B03C17" w:rsidP="00B03C17">
            <w:pPr>
              <w:pStyle w:val="Standard"/>
            </w:pPr>
            <w:r>
              <w:t>Positiv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6FBCAA" w14:textId="77777777" w:rsidR="00B03C17" w:rsidRDefault="00B03C17" w:rsidP="00B03C17">
            <w:pPr>
              <w:pStyle w:val="Standard"/>
            </w:pPr>
            <w:r>
              <w:t>0.002 (0.96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84A6FB" w14:textId="6294C6A6" w:rsidR="00B03C17" w:rsidRDefault="006A2AA0" w:rsidP="006A2AA0">
            <w:pPr>
              <w:pStyle w:val="Standard"/>
              <w:jc w:val="center"/>
            </w:pPr>
            <w:r>
              <w:t>1.0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FEC7A2" w14:textId="0CA6DD98" w:rsidR="00B03C17" w:rsidRDefault="006A2AA0" w:rsidP="006A2AA0">
            <w:pPr>
              <w:pStyle w:val="Standard"/>
              <w:jc w:val="center"/>
            </w:pPr>
            <w:r>
              <w:t>0.39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5787C" w14:textId="0B90E06F" w:rsidR="00B03C17" w:rsidRDefault="00B03C17" w:rsidP="00B03C17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C05C4" w14:textId="77777777" w:rsidR="00B03C17" w:rsidRDefault="00B03C17" w:rsidP="00B03C17">
            <w:pPr>
              <w:pStyle w:val="Standard"/>
            </w:pPr>
            <w:r>
              <w:t>3.641 (1.1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5E613" w14:textId="77777777" w:rsidR="00B03C17" w:rsidRDefault="00B03C17" w:rsidP="00B03C17">
            <w:pPr>
              <w:pStyle w:val="Standard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857C0" w14:textId="77777777" w:rsidR="00B03C17" w:rsidRDefault="00B03C17" w:rsidP="00B03C17">
            <w:pPr>
              <w:pStyle w:val="Standard"/>
            </w:pPr>
            <w:r>
              <w:t>3.183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B02FD" w14:textId="77777777" w:rsidR="00B03C17" w:rsidRDefault="00B03C17" w:rsidP="006A2AA0">
            <w:pPr>
              <w:pStyle w:val="Standard"/>
              <w:jc w:val="center"/>
            </w:pPr>
            <w:r>
              <w:t>0.003**</w:t>
            </w:r>
          </w:p>
        </w:tc>
      </w:tr>
      <w:tr w:rsidR="00B03C17" w14:paraId="64FD89BE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04D9291A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1A0A8E42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45BE947E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B7315CF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3C37" w14:textId="7C3D6C5D" w:rsidR="00B03C17" w:rsidRDefault="00B03C17" w:rsidP="00B03C17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12D355" w14:textId="77777777" w:rsidR="00B03C17" w:rsidRDefault="00B03C17" w:rsidP="00B03C17">
            <w:pPr>
              <w:pStyle w:val="Standard"/>
            </w:pPr>
            <w:r>
              <w:t>-0.016 (0.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25D6A" w14:textId="77777777" w:rsidR="00B03C17" w:rsidRDefault="00B03C17" w:rsidP="00B03C17">
            <w:pPr>
              <w:pStyle w:val="Standard"/>
            </w:pPr>
            <w:r>
              <w:t>-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0676F7" w14:textId="77777777" w:rsidR="00B03C17" w:rsidRDefault="00B03C17" w:rsidP="00B03C17">
            <w:pPr>
              <w:pStyle w:val="Standard"/>
            </w:pPr>
            <w:r>
              <w:t>-1.27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91D5" w14:textId="77777777" w:rsidR="00B03C17" w:rsidRDefault="00B03C17" w:rsidP="006A2AA0">
            <w:pPr>
              <w:pStyle w:val="Standard"/>
              <w:jc w:val="center"/>
            </w:pPr>
            <w:r>
              <w:t>0.211</w:t>
            </w:r>
          </w:p>
        </w:tc>
      </w:tr>
      <w:tr w:rsidR="00B03C17" w14:paraId="719EF911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6D9A3768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504C7483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vAlign w:val="center"/>
          </w:tcPr>
          <w:p w14:paraId="0B599279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C174FC0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9671" w14:textId="691880EF" w:rsidR="00B03C17" w:rsidRDefault="00B03C17" w:rsidP="00B03C17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7E2027" w14:textId="77777777" w:rsidR="00B03C17" w:rsidRDefault="00B03C17" w:rsidP="00B03C17">
            <w:pPr>
              <w:pStyle w:val="Standard"/>
            </w:pPr>
            <w:r>
              <w:t>-0.005 (0.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44D5D" w14:textId="77777777" w:rsidR="00B03C17" w:rsidRDefault="00B03C17" w:rsidP="00B03C17">
            <w:pPr>
              <w:pStyle w:val="Standard"/>
            </w:pPr>
            <w:r>
              <w:t>-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38B06A" w14:textId="77777777" w:rsidR="00B03C17" w:rsidRDefault="00B03C17" w:rsidP="00B03C17">
            <w:pPr>
              <w:pStyle w:val="Standard"/>
            </w:pPr>
            <w:r>
              <w:t>-0.24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C53A" w14:textId="77777777" w:rsidR="00B03C17" w:rsidRDefault="00B03C17" w:rsidP="006A2AA0">
            <w:pPr>
              <w:pStyle w:val="Standard"/>
              <w:jc w:val="center"/>
            </w:pPr>
            <w:r>
              <w:t>0.810</w:t>
            </w:r>
          </w:p>
        </w:tc>
      </w:tr>
      <w:tr w:rsidR="00B03C17" w14:paraId="106C44C6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7AC5E773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D24BC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13DFC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14E4E" w14:textId="77777777" w:rsidR="00B03C17" w:rsidRDefault="00B03C17" w:rsidP="006A2AA0">
            <w:pPr>
              <w:pStyle w:val="Standard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700CF" w14:textId="555B6D6A" w:rsidR="00B03C17" w:rsidRDefault="00B03C17" w:rsidP="00B03C17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6EE1A" w14:textId="77777777" w:rsidR="00B03C17" w:rsidRDefault="00B03C17" w:rsidP="00B03C17">
            <w:pPr>
              <w:pStyle w:val="Standard"/>
            </w:pPr>
            <w:r>
              <w:t>0.063 (0.0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91A4F" w14:textId="77777777" w:rsidR="00B03C17" w:rsidRDefault="00B03C17" w:rsidP="00B03C17">
            <w:pPr>
              <w:pStyle w:val="Standard"/>
            </w:pPr>
            <w: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331C0" w14:textId="77777777" w:rsidR="00B03C17" w:rsidRDefault="00B03C17" w:rsidP="00B03C17">
            <w:pPr>
              <w:pStyle w:val="Standard"/>
            </w:pPr>
            <w:r>
              <w:t>0.948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85FB5" w14:textId="77777777" w:rsidR="00B03C17" w:rsidRDefault="00B03C17" w:rsidP="006A2AA0">
            <w:pPr>
              <w:pStyle w:val="Standard"/>
              <w:jc w:val="center"/>
            </w:pPr>
            <w:r>
              <w:t>0.349</w:t>
            </w:r>
          </w:p>
        </w:tc>
      </w:tr>
      <w:tr w:rsidR="00B03C17" w14:paraId="37C7100E" w14:textId="77777777" w:rsidTr="006A2AA0">
        <w:trPr>
          <w:trHeight w:val="271"/>
        </w:trPr>
        <w:tc>
          <w:tcPr>
            <w:tcW w:w="1598" w:type="dxa"/>
            <w:vMerge w:val="restart"/>
            <w:tcBorders>
              <w:left w:val="nil"/>
              <w:right w:val="nil"/>
            </w:tcBorders>
            <w:vAlign w:val="center"/>
          </w:tcPr>
          <w:p w14:paraId="2497253E" w14:textId="77777777" w:rsidR="00B03C17" w:rsidRDefault="00B03C17" w:rsidP="00B03C17">
            <w:pPr>
              <w:pStyle w:val="Standard"/>
            </w:pPr>
            <w:r>
              <w:t>Vividness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7C86AD" w14:textId="288A3ABC" w:rsidR="00B03C17" w:rsidRDefault="00B03C17" w:rsidP="00B03C17">
            <w:pPr>
              <w:pStyle w:val="Standard"/>
            </w:pPr>
            <w:r>
              <w:t>0.056 (1.03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865D1" w14:textId="22BB1029" w:rsidR="00B03C17" w:rsidRDefault="006A2AA0" w:rsidP="006A2AA0">
            <w:pPr>
              <w:pStyle w:val="Standard"/>
              <w:jc w:val="center"/>
            </w:pPr>
            <w:r>
              <w:t>1.9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EF6309" w14:textId="6C4B0B32" w:rsidR="00B03C17" w:rsidRDefault="006A2AA0" w:rsidP="006A2AA0">
            <w:pPr>
              <w:pStyle w:val="Standard"/>
              <w:jc w:val="center"/>
            </w:pPr>
            <w:r>
              <w:t>0.14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77BCF" w14:textId="0EA5D52A" w:rsidR="00B03C17" w:rsidRDefault="00B03C17" w:rsidP="00B03C17">
            <w:pPr>
              <w:pStyle w:val="Standard"/>
            </w:pPr>
            <w:r>
              <w:t>(Constan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56953" w14:textId="6EE66225" w:rsidR="00B03C17" w:rsidRDefault="00B03C17" w:rsidP="00B03C17">
            <w:pPr>
              <w:pStyle w:val="Standard"/>
            </w:pPr>
            <w:r>
              <w:t>3.096 (1.2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666AD" w14:textId="77777777" w:rsidR="00B03C17" w:rsidRDefault="00B03C17" w:rsidP="00B03C17">
            <w:pPr>
              <w:pStyle w:val="Standard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DC64E" w14:textId="175007D3" w:rsidR="00B03C17" w:rsidRDefault="00B03C17" w:rsidP="00B03C17">
            <w:pPr>
              <w:pStyle w:val="Standard"/>
            </w:pPr>
            <w:r>
              <w:t>2.517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D4E71" w14:textId="7448F028" w:rsidR="00B03C17" w:rsidRDefault="00B03C17" w:rsidP="006A2AA0">
            <w:pPr>
              <w:pStyle w:val="Standard"/>
              <w:jc w:val="center"/>
            </w:pPr>
            <w:r>
              <w:t>0.016*</w:t>
            </w:r>
          </w:p>
        </w:tc>
      </w:tr>
      <w:tr w:rsidR="00B03C17" w14:paraId="05BFD600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6ABFBC1B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58A03B89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</w:tcPr>
          <w:p w14:paraId="569D7214" w14:textId="77777777" w:rsidR="00B03C17" w:rsidRDefault="00B03C17" w:rsidP="00B03C17">
            <w:pPr>
              <w:pStyle w:val="Standard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2D2B6AC" w14:textId="77777777" w:rsidR="00B03C17" w:rsidRDefault="00B03C17" w:rsidP="00B03C17">
            <w:pPr>
              <w:pStyle w:val="Standard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EDE9" w14:textId="1CB6FB48" w:rsidR="00B03C17" w:rsidRDefault="00B03C17" w:rsidP="00B03C17">
            <w:pPr>
              <w:pStyle w:val="Standard"/>
            </w:pPr>
            <w:r>
              <w:t>DASS-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6BAFC7" w14:textId="1C45E8C0" w:rsidR="00B03C17" w:rsidRDefault="00B03C17" w:rsidP="00B03C17">
            <w:pPr>
              <w:pStyle w:val="Standard"/>
            </w:pPr>
            <w:r>
              <w:t>-0.019 (0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33E9C" w14:textId="40FECD84" w:rsidR="00B03C17" w:rsidRDefault="00B03C17" w:rsidP="00B03C17">
            <w:pPr>
              <w:pStyle w:val="Standard"/>
            </w:pPr>
            <w:r>
              <w:t>-0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C5ADED" w14:textId="0A1F0A89" w:rsidR="00B03C17" w:rsidRDefault="00B03C17" w:rsidP="00B03C17">
            <w:pPr>
              <w:pStyle w:val="Standard"/>
            </w:pPr>
            <w:r>
              <w:t>-1.42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5356" w14:textId="63E3EB7B" w:rsidR="00B03C17" w:rsidRDefault="00B03C17" w:rsidP="006A2AA0">
            <w:pPr>
              <w:pStyle w:val="Standard"/>
              <w:jc w:val="center"/>
            </w:pPr>
            <w:r>
              <w:t>0.160</w:t>
            </w:r>
          </w:p>
        </w:tc>
      </w:tr>
      <w:tr w:rsidR="00B03C17" w14:paraId="663F2BA3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right w:val="nil"/>
            </w:tcBorders>
            <w:vAlign w:val="center"/>
          </w:tcPr>
          <w:p w14:paraId="2B81639E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right w:val="nil"/>
            </w:tcBorders>
            <w:vAlign w:val="center"/>
          </w:tcPr>
          <w:p w14:paraId="1DD75EEB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</w:tcPr>
          <w:p w14:paraId="18B6FEA1" w14:textId="77777777" w:rsidR="00B03C17" w:rsidRDefault="00B03C17" w:rsidP="00B03C17">
            <w:pPr>
              <w:pStyle w:val="Standard"/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66B1F6A" w14:textId="77777777" w:rsidR="00B03C17" w:rsidRDefault="00B03C17" w:rsidP="00B03C17">
            <w:pPr>
              <w:pStyle w:val="Standard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31E3" w14:textId="58B6C331" w:rsidR="00B03C17" w:rsidRDefault="00B03C17" w:rsidP="00B03C17">
            <w:pPr>
              <w:pStyle w:val="Standard"/>
            </w:pPr>
            <w: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C3CD79" w14:textId="100A4C5C" w:rsidR="00B03C17" w:rsidRDefault="00B03C17" w:rsidP="00B03C17">
            <w:pPr>
              <w:pStyle w:val="Standard"/>
            </w:pPr>
            <w:r>
              <w:t>-0.012 (0.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E6609" w14:textId="7620203D" w:rsidR="00B03C17" w:rsidRDefault="00B03C17" w:rsidP="00B03C17">
            <w:pPr>
              <w:pStyle w:val="Standard"/>
            </w:pPr>
            <w:r>
              <w:t>-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8D4141" w14:textId="4981B48D" w:rsidR="00B03C17" w:rsidRDefault="00B03C17" w:rsidP="00B03C17">
            <w:pPr>
              <w:pStyle w:val="Standard"/>
            </w:pPr>
            <w:r>
              <w:t>-0.53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6096" w14:textId="0FF870BF" w:rsidR="00B03C17" w:rsidRDefault="00B03C17" w:rsidP="006A2AA0">
            <w:pPr>
              <w:pStyle w:val="Standard"/>
              <w:jc w:val="center"/>
            </w:pPr>
            <w:r>
              <w:t>0.594</w:t>
            </w:r>
          </w:p>
        </w:tc>
      </w:tr>
      <w:tr w:rsidR="00B03C17" w14:paraId="02674556" w14:textId="77777777" w:rsidTr="006A2AA0">
        <w:trPr>
          <w:trHeight w:val="271"/>
        </w:trPr>
        <w:tc>
          <w:tcPr>
            <w:tcW w:w="15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A018E" w14:textId="77777777" w:rsidR="00B03C17" w:rsidRDefault="00B03C17" w:rsidP="00B03C17">
            <w:pPr>
              <w:pStyle w:val="Standard"/>
            </w:pP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A694D" w14:textId="77777777" w:rsidR="00B03C17" w:rsidRDefault="00B03C17" w:rsidP="00B03C17">
            <w:pPr>
              <w:pStyle w:val="Standard"/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267543" w14:textId="77777777" w:rsidR="00B03C17" w:rsidRDefault="00B03C17" w:rsidP="00B03C17">
            <w:pPr>
              <w:pStyle w:val="Standard"/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39288C" w14:textId="77777777" w:rsidR="00B03C17" w:rsidRDefault="00B03C17" w:rsidP="00B03C17">
            <w:pPr>
              <w:pStyle w:val="Standard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651BD" w14:textId="06A125F0" w:rsidR="00B03C17" w:rsidRDefault="00B03C17" w:rsidP="00B03C17">
            <w:pPr>
              <w:pStyle w:val="Standard"/>
            </w:pPr>
            <w: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AA44A" w14:textId="54D586C4" w:rsidR="00B03C17" w:rsidRDefault="00B03C17" w:rsidP="00B03C17">
            <w:pPr>
              <w:pStyle w:val="Standard"/>
            </w:pPr>
            <w:r>
              <w:t>0.112 (0.0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D828C" w14:textId="1E9FE5D8" w:rsidR="00B03C17" w:rsidRDefault="00B03C17" w:rsidP="00B03C17">
            <w:pPr>
              <w:pStyle w:val="Standard"/>
            </w:pPr>
            <w:r>
              <w:t>0.2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622A2" w14:textId="774164BC" w:rsidR="00B03C17" w:rsidRDefault="00B03C17" w:rsidP="00B03C17">
            <w:pPr>
              <w:pStyle w:val="Standard"/>
            </w:pPr>
            <w:r>
              <w:t>1.58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B584D" w14:textId="22C27543" w:rsidR="00B03C17" w:rsidRDefault="00B03C17" w:rsidP="006A2AA0">
            <w:pPr>
              <w:pStyle w:val="Standard"/>
              <w:jc w:val="center"/>
            </w:pPr>
            <w:r>
              <w:t>0.121</w:t>
            </w:r>
          </w:p>
        </w:tc>
      </w:tr>
    </w:tbl>
    <w:p w14:paraId="16E6F8BF" w14:textId="7546434C" w:rsidR="004243F4" w:rsidRPr="00DF5CC2" w:rsidRDefault="004243F4" w:rsidP="004243F4">
      <w:pPr>
        <w:pStyle w:val="Standard"/>
        <w:spacing w:after="120"/>
      </w:pPr>
      <w:r>
        <w:rPr>
          <w:i/>
          <w:iCs/>
        </w:rPr>
        <w:t>Notes.</w:t>
      </w:r>
      <w:r w:rsidRPr="004243F4">
        <w:rPr>
          <w:vertAlign w:val="superscript"/>
        </w:rPr>
        <w:t xml:space="preserve"> </w:t>
      </w:r>
      <w:r>
        <w:rPr>
          <w:vertAlign w:val="superscript"/>
        </w:rPr>
        <w:t>a</w:t>
      </w:r>
      <w:r>
        <w:t xml:space="preserve">experimenter rated, </w:t>
      </w:r>
      <w:r>
        <w:rPr>
          <w:vertAlign w:val="superscript"/>
        </w:rPr>
        <w:t>b</w:t>
      </w:r>
      <w:r>
        <w:t>participant rated,</w:t>
      </w:r>
      <w:r w:rsidRPr="004243F4">
        <w:t xml:space="preserve"> </w:t>
      </w:r>
      <w:r w:rsidRPr="000F0CE3">
        <w:t xml:space="preserve">**significant at </w:t>
      </w:r>
      <w:r w:rsidRPr="000F0CE3">
        <w:rPr>
          <w:i/>
          <w:iCs/>
        </w:rPr>
        <w:t>p</w:t>
      </w:r>
      <w:r w:rsidRPr="000F0CE3">
        <w:t xml:space="preserve">&lt;0.01, *significant at </w:t>
      </w:r>
      <w:r w:rsidRPr="000F0CE3">
        <w:rPr>
          <w:i/>
          <w:iCs/>
        </w:rPr>
        <w:t>p</w:t>
      </w:r>
      <w:r w:rsidRPr="000F0CE3">
        <w:t>&lt;0.05</w:t>
      </w:r>
      <w:r>
        <w:t>.</w:t>
      </w:r>
      <w:r>
        <w:rPr>
          <w:i/>
          <w:iCs/>
        </w:rPr>
        <w:t xml:space="preserve"> </w:t>
      </w:r>
      <w:r>
        <w:t xml:space="preserve">All analyses were run with age and years of education as covariates. </w:t>
      </w:r>
      <w:r>
        <w:rPr>
          <w:i/>
          <w:iCs/>
        </w:rPr>
        <w:t>ß</w:t>
      </w:r>
      <w:r>
        <w:t xml:space="preserve"> = standardised beta; DASS = Depression, Anxiety and Stress Scale; SE = standard error.</w:t>
      </w:r>
    </w:p>
    <w:p w14:paraId="09AE69BF" w14:textId="77777777" w:rsidR="00264B6E" w:rsidRDefault="00264B6E"/>
    <w:sectPr w:rsidR="00264B6E" w:rsidSect="00503CC9">
      <w:footerReference w:type="even" r:id="rId7"/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20FFF9" w14:textId="77777777" w:rsidR="00764B84" w:rsidRDefault="00764B84" w:rsidP="00503CC9">
      <w:r>
        <w:separator/>
      </w:r>
    </w:p>
  </w:endnote>
  <w:endnote w:type="continuationSeparator" w:id="0">
    <w:p w14:paraId="79375419" w14:textId="77777777" w:rsidR="00764B84" w:rsidRDefault="00764B84" w:rsidP="00503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184002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E82897" w14:textId="5D136708" w:rsidR="00503CC9" w:rsidRDefault="00503CC9" w:rsidP="00C532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33E8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CF2C6D" w14:textId="77777777" w:rsidR="00503CC9" w:rsidRDefault="00503CC9" w:rsidP="00503CC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10057792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0FA284" w14:textId="5587CCD2" w:rsidR="00503CC9" w:rsidRPr="00133E83" w:rsidRDefault="00503CC9" w:rsidP="00C5322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33E83">
          <w:rPr>
            <w:rStyle w:val="PageNumber"/>
            <w:rFonts w:ascii="Times New Roman" w:hAnsi="Times New Roman" w:cs="Times New Roman"/>
          </w:rPr>
          <w:fldChar w:fldCharType="begin"/>
        </w:r>
        <w:r w:rsidRPr="00133E8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33E83">
          <w:rPr>
            <w:rStyle w:val="PageNumber"/>
            <w:rFonts w:ascii="Times New Roman" w:hAnsi="Times New Roman" w:cs="Times New Roman"/>
          </w:rPr>
          <w:fldChar w:fldCharType="separate"/>
        </w:r>
        <w:r w:rsidR="00BD761B">
          <w:rPr>
            <w:rStyle w:val="PageNumber"/>
            <w:rFonts w:ascii="Times New Roman" w:hAnsi="Times New Roman" w:cs="Times New Roman"/>
            <w:noProof/>
          </w:rPr>
          <w:t>3</w:t>
        </w:r>
        <w:r w:rsidRPr="00133E8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9E5C050" w14:textId="77777777" w:rsidR="00503CC9" w:rsidRDefault="00503CC9" w:rsidP="00503C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5DFC99" w14:textId="77777777" w:rsidR="00764B84" w:rsidRDefault="00764B84" w:rsidP="00503CC9">
      <w:r>
        <w:separator/>
      </w:r>
    </w:p>
  </w:footnote>
  <w:footnote w:type="continuationSeparator" w:id="0">
    <w:p w14:paraId="268E3B9F" w14:textId="77777777" w:rsidR="00764B84" w:rsidRDefault="00764B84" w:rsidP="00503C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7323F"/>
    <w:multiLevelType w:val="hybridMultilevel"/>
    <w:tmpl w:val="78D2AD64"/>
    <w:lvl w:ilvl="0" w:tplc="B844815E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A373AF"/>
    <w:multiLevelType w:val="hybridMultilevel"/>
    <w:tmpl w:val="7276AFFE"/>
    <w:lvl w:ilvl="0" w:tplc="4ECAED4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E2A"/>
    <w:rsid w:val="00032E47"/>
    <w:rsid w:val="000509FC"/>
    <w:rsid w:val="000562EB"/>
    <w:rsid w:val="000845F4"/>
    <w:rsid w:val="00111A6E"/>
    <w:rsid w:val="00133E83"/>
    <w:rsid w:val="001371A9"/>
    <w:rsid w:val="0014413F"/>
    <w:rsid w:val="00183908"/>
    <w:rsid w:val="001A04AC"/>
    <w:rsid w:val="001F4310"/>
    <w:rsid w:val="002210CD"/>
    <w:rsid w:val="00264B6E"/>
    <w:rsid w:val="00292E81"/>
    <w:rsid w:val="002A71F3"/>
    <w:rsid w:val="002B7C42"/>
    <w:rsid w:val="002F78DE"/>
    <w:rsid w:val="00302212"/>
    <w:rsid w:val="00361FA1"/>
    <w:rsid w:val="003A1307"/>
    <w:rsid w:val="003B03C6"/>
    <w:rsid w:val="004243F4"/>
    <w:rsid w:val="00465FF2"/>
    <w:rsid w:val="00487A78"/>
    <w:rsid w:val="004C479A"/>
    <w:rsid w:val="004F26A9"/>
    <w:rsid w:val="00503CC9"/>
    <w:rsid w:val="00512C53"/>
    <w:rsid w:val="0056344E"/>
    <w:rsid w:val="00593C1F"/>
    <w:rsid w:val="005D1DE8"/>
    <w:rsid w:val="00626018"/>
    <w:rsid w:val="00651CE3"/>
    <w:rsid w:val="006664A6"/>
    <w:rsid w:val="0068062B"/>
    <w:rsid w:val="006A2AA0"/>
    <w:rsid w:val="006A300C"/>
    <w:rsid w:val="006C181E"/>
    <w:rsid w:val="006D1179"/>
    <w:rsid w:val="006E3687"/>
    <w:rsid w:val="006E587D"/>
    <w:rsid w:val="00764B84"/>
    <w:rsid w:val="00816BA5"/>
    <w:rsid w:val="008272CF"/>
    <w:rsid w:val="0084155A"/>
    <w:rsid w:val="00850F7A"/>
    <w:rsid w:val="008A0470"/>
    <w:rsid w:val="008A1E9C"/>
    <w:rsid w:val="008C2563"/>
    <w:rsid w:val="008C3D4B"/>
    <w:rsid w:val="00913B1D"/>
    <w:rsid w:val="00922081"/>
    <w:rsid w:val="009240E5"/>
    <w:rsid w:val="00944C8F"/>
    <w:rsid w:val="009609B6"/>
    <w:rsid w:val="0099040D"/>
    <w:rsid w:val="009C53BE"/>
    <w:rsid w:val="00A12E2A"/>
    <w:rsid w:val="00A14C7F"/>
    <w:rsid w:val="00A507B8"/>
    <w:rsid w:val="00A80E17"/>
    <w:rsid w:val="00AD778E"/>
    <w:rsid w:val="00AF56C9"/>
    <w:rsid w:val="00B03C17"/>
    <w:rsid w:val="00B30F84"/>
    <w:rsid w:val="00B369D5"/>
    <w:rsid w:val="00B5290B"/>
    <w:rsid w:val="00B64F56"/>
    <w:rsid w:val="00BD5952"/>
    <w:rsid w:val="00BD709F"/>
    <w:rsid w:val="00BD761B"/>
    <w:rsid w:val="00C07D5B"/>
    <w:rsid w:val="00C125C6"/>
    <w:rsid w:val="00C509C5"/>
    <w:rsid w:val="00C800BF"/>
    <w:rsid w:val="00CF542A"/>
    <w:rsid w:val="00D06CBD"/>
    <w:rsid w:val="00D21116"/>
    <w:rsid w:val="00D21A3D"/>
    <w:rsid w:val="00D610DF"/>
    <w:rsid w:val="00D93EF8"/>
    <w:rsid w:val="00DB221F"/>
    <w:rsid w:val="00DC16AE"/>
    <w:rsid w:val="00E0294B"/>
    <w:rsid w:val="00E02F90"/>
    <w:rsid w:val="00E10EBF"/>
    <w:rsid w:val="00E12346"/>
    <w:rsid w:val="00E37134"/>
    <w:rsid w:val="00E9747B"/>
    <w:rsid w:val="00ED1EA9"/>
    <w:rsid w:val="00ED2EBD"/>
    <w:rsid w:val="00EE35FD"/>
    <w:rsid w:val="00EF745A"/>
    <w:rsid w:val="00F02D9E"/>
    <w:rsid w:val="00F11485"/>
    <w:rsid w:val="00FE6290"/>
    <w:rsid w:val="00FF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FB800"/>
  <w15:chartTrackingRefBased/>
  <w15:docId w15:val="{E074FD66-0204-CA49-90E6-102D493A5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E2A"/>
    <w:pPr>
      <w:widowControl w:val="0"/>
      <w:suppressAutoHyphens/>
      <w:autoSpaceDN w:val="0"/>
      <w:textAlignment w:val="baseline"/>
    </w:pPr>
    <w:rPr>
      <w:rFonts w:ascii="Calibri" w:eastAsia="Calibri" w:hAnsi="Calibri" w:cs="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12E2A"/>
    <w:pPr>
      <w:suppressAutoHyphens/>
      <w:autoSpaceDN w:val="0"/>
      <w:textAlignment w:val="baseline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Standard"/>
    <w:link w:val="CommentTextChar"/>
    <w:rsid w:val="00A12E2A"/>
    <w:rPr>
      <w:rFonts w:ascii="Calibri" w:eastAsia="Calibri" w:hAnsi="Calibri" w:cs="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2E2A"/>
    <w:rPr>
      <w:rFonts w:ascii="Calibri" w:eastAsia="Calibri" w:hAnsi="Calibri" w:cs="F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rsid w:val="00A12E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E2A"/>
    <w:pPr>
      <w:widowControl w:val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E2A"/>
    <w:rPr>
      <w:rFonts w:ascii="Calibri" w:eastAsia="Calibri" w:hAnsi="Calibri" w:cs="F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3C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3CC9"/>
    <w:rPr>
      <w:rFonts w:ascii="Calibri" w:eastAsia="Calibri" w:hAnsi="Calibri" w:cs="F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03CC9"/>
  </w:style>
  <w:style w:type="table" w:styleId="TableGrid">
    <w:name w:val="Table Grid"/>
    <w:basedOn w:val="TableNormal"/>
    <w:uiPriority w:val="39"/>
    <w:rsid w:val="00361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3E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E83"/>
    <w:rPr>
      <w:rFonts w:ascii="Calibri" w:eastAsia="Calibri" w:hAnsi="Calibri" w:cs="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7</Pages>
  <Words>1503</Words>
  <Characters>857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er, Johanna</dc:creator>
  <cp:keywords/>
  <dc:description/>
  <cp:lastModifiedBy>Yamuna R.</cp:lastModifiedBy>
  <cp:revision>48</cp:revision>
  <dcterms:created xsi:type="dcterms:W3CDTF">2022-08-23T10:23:00Z</dcterms:created>
  <dcterms:modified xsi:type="dcterms:W3CDTF">2022-11-04T07:57:00Z</dcterms:modified>
</cp:coreProperties>
</file>